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64DF5" w14:textId="232EC342" w:rsidR="004A6719" w:rsidRPr="00A552BB" w:rsidRDefault="004B1518">
      <w:pPr>
        <w:rPr>
          <w:rFonts w:ascii="Times New Roman" w:hAnsi="Times New Roman" w:cs="Times New Roman"/>
          <w:sz w:val="22"/>
          <w:szCs w:val="22"/>
        </w:rPr>
      </w:pPr>
      <w:r w:rsidRPr="00A552BB">
        <w:rPr>
          <w:rFonts w:ascii="Times New Roman" w:hAnsi="Times New Roman" w:cs="Times New Roman"/>
          <w:sz w:val="22"/>
          <w:szCs w:val="22"/>
        </w:rPr>
        <w:t>Supplementary Materials</w:t>
      </w:r>
      <w:r w:rsidR="00A552BB">
        <w:rPr>
          <w:rFonts w:ascii="Times New Roman" w:hAnsi="Times New Roman" w:cs="Times New Roman"/>
          <w:sz w:val="22"/>
          <w:szCs w:val="22"/>
        </w:rPr>
        <w:t xml:space="preserve"> 1</w:t>
      </w:r>
    </w:p>
    <w:p w14:paraId="20AE2DD7" w14:textId="1134604B" w:rsidR="008103A3" w:rsidRPr="00A552BB" w:rsidRDefault="008103A3">
      <w:pPr>
        <w:rPr>
          <w:rFonts w:ascii="Times New Roman" w:hAnsi="Times New Roman" w:cs="Times New Roman"/>
          <w:sz w:val="22"/>
          <w:szCs w:val="22"/>
        </w:rPr>
      </w:pPr>
      <w:r w:rsidRPr="00A552BB">
        <w:rPr>
          <w:rFonts w:ascii="Times New Roman" w:hAnsi="Times New Roman" w:cs="Times New Roman"/>
          <w:b/>
          <w:bCs/>
          <w:sz w:val="22"/>
          <w:szCs w:val="22"/>
        </w:rPr>
        <w:t>Table S1:</w:t>
      </w:r>
      <w:r w:rsidRPr="00A552BB">
        <w:rPr>
          <w:rFonts w:ascii="Times New Roman" w:hAnsi="Times New Roman" w:cs="Times New Roman"/>
          <w:sz w:val="22"/>
          <w:szCs w:val="22"/>
        </w:rPr>
        <w:t xml:space="preserve"> </w:t>
      </w:r>
      <w:r w:rsidR="005946A2" w:rsidRPr="00A552BB">
        <w:rPr>
          <w:rFonts w:ascii="Times New Roman" w:hAnsi="Times New Roman" w:cs="Times New Roman"/>
          <w:sz w:val="22"/>
          <w:szCs w:val="22"/>
        </w:rPr>
        <w:t>Pairwise comparisons of estimated marginal means for zebrafish gut microbiota alpha diversity across facilities. Estimated marginal means (</w:t>
      </w:r>
      <w:proofErr w:type="spellStart"/>
      <w:r w:rsidR="005946A2" w:rsidRPr="00A552BB">
        <w:rPr>
          <w:rFonts w:ascii="Times New Roman" w:hAnsi="Times New Roman" w:cs="Times New Roman"/>
          <w:sz w:val="22"/>
          <w:szCs w:val="22"/>
        </w:rPr>
        <w:t>emmeans</w:t>
      </w:r>
      <w:proofErr w:type="spellEnd"/>
      <w:r w:rsidR="005946A2" w:rsidRPr="00A552BB">
        <w:rPr>
          <w:rFonts w:ascii="Times New Roman" w:hAnsi="Times New Roman" w:cs="Times New Roman"/>
          <w:sz w:val="22"/>
          <w:szCs w:val="22"/>
        </w:rPr>
        <w:t xml:space="preserve">) and pairwise contrasts are presented for (A) Shannon diversity and (B) Inverse Simpson diversity, derived from linear mixed models with tank included as a random effect. </w:t>
      </w:r>
      <w:proofErr w:type="spellStart"/>
      <w:r w:rsidR="005946A2" w:rsidRPr="00A552BB">
        <w:rPr>
          <w:rFonts w:ascii="Times New Roman" w:hAnsi="Times New Roman" w:cs="Times New Roman"/>
          <w:sz w:val="22"/>
          <w:szCs w:val="22"/>
        </w:rPr>
        <w:t>Emmeans</w:t>
      </w:r>
      <w:proofErr w:type="spellEnd"/>
      <w:r w:rsidR="005946A2" w:rsidRPr="00A552BB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5946A2" w:rsidRPr="00A552BB">
        <w:rPr>
          <w:rFonts w:ascii="Times New Roman" w:hAnsi="Times New Roman" w:cs="Times New Roman"/>
          <w:sz w:val="22"/>
          <w:szCs w:val="22"/>
        </w:rPr>
        <w:t>represent</w:t>
      </w:r>
      <w:proofErr w:type="gramEnd"/>
      <w:r w:rsidR="005946A2" w:rsidRPr="00A552BB">
        <w:rPr>
          <w:rFonts w:ascii="Times New Roman" w:hAnsi="Times New Roman" w:cs="Times New Roman"/>
          <w:sz w:val="22"/>
          <w:szCs w:val="22"/>
        </w:rPr>
        <w:t xml:space="preserve"> model-estimated group means marginal to tank-level clustering, with 95% confidence intervals calculated using the Kenward-Roger degrees of freedom method. Pairwise contrasts present the difference in estimated marginal means between facility pairs, with p-values adjusted for multiple comparisons using the Benjamini-Hochberg method. No pairwise contrasts reached significance for Inverse Simpson diversity following p-value correc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962"/>
        <w:gridCol w:w="719"/>
        <w:gridCol w:w="821"/>
        <w:gridCol w:w="1041"/>
        <w:gridCol w:w="1041"/>
        <w:gridCol w:w="1028"/>
        <w:gridCol w:w="864"/>
        <w:gridCol w:w="858"/>
      </w:tblGrid>
      <w:tr w:rsidR="001B4291" w:rsidRPr="001B4291" w14:paraId="48A5DEFC" w14:textId="77777777" w:rsidTr="009C4077">
        <w:trPr>
          <w:trHeight w:val="288"/>
        </w:trPr>
        <w:tc>
          <w:tcPr>
            <w:tcW w:w="8943" w:type="dxa"/>
            <w:gridSpan w:val="9"/>
            <w:noWrap/>
          </w:tcPr>
          <w:p w14:paraId="0BFB7435" w14:textId="54DF7C7D" w:rsidR="001B4291" w:rsidRPr="005946A2" w:rsidRDefault="005946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. </w:t>
            </w:r>
            <w:r w:rsidR="001B4291" w:rsidRPr="00594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nnon diversity index (H)</w:t>
            </w:r>
          </w:p>
        </w:tc>
      </w:tr>
      <w:tr w:rsidR="001B4291" w:rsidRPr="001B4291" w14:paraId="42745F36" w14:textId="77777777" w:rsidTr="009C4077">
        <w:trPr>
          <w:trHeight w:val="288"/>
        </w:trPr>
        <w:tc>
          <w:tcPr>
            <w:tcW w:w="8943" w:type="dxa"/>
            <w:gridSpan w:val="9"/>
            <w:noWrap/>
          </w:tcPr>
          <w:p w14:paraId="5BF789F5" w14:textId="08870E19" w:rsidR="001B4291" w:rsidRPr="005946A2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sz w:val="22"/>
                <w:szCs w:val="22"/>
              </w:rPr>
              <w:t>Estimated Marginal Means</w:t>
            </w:r>
          </w:p>
        </w:tc>
      </w:tr>
      <w:tr w:rsidR="001B4291" w:rsidRPr="001B4291" w14:paraId="73EBB11F" w14:textId="77777777" w:rsidTr="009C4077">
        <w:trPr>
          <w:trHeight w:val="288"/>
        </w:trPr>
        <w:tc>
          <w:tcPr>
            <w:tcW w:w="1609" w:type="dxa"/>
            <w:noWrap/>
            <w:hideMark/>
          </w:tcPr>
          <w:p w14:paraId="1010987B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Facility</w:t>
            </w:r>
          </w:p>
        </w:tc>
        <w:tc>
          <w:tcPr>
            <w:tcW w:w="962" w:type="dxa"/>
            <w:noWrap/>
            <w:hideMark/>
          </w:tcPr>
          <w:p w14:paraId="67B6531D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emmean</w:t>
            </w:r>
            <w:proofErr w:type="spellEnd"/>
          </w:p>
        </w:tc>
        <w:tc>
          <w:tcPr>
            <w:tcW w:w="719" w:type="dxa"/>
            <w:noWrap/>
            <w:hideMark/>
          </w:tcPr>
          <w:p w14:paraId="589F74B9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821" w:type="dxa"/>
            <w:noWrap/>
            <w:hideMark/>
          </w:tcPr>
          <w:p w14:paraId="784DBA57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8F29357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lower.CL</w:t>
            </w:r>
          </w:p>
        </w:tc>
        <w:tc>
          <w:tcPr>
            <w:tcW w:w="1041" w:type="dxa"/>
            <w:noWrap/>
            <w:hideMark/>
          </w:tcPr>
          <w:p w14:paraId="6D0B54A2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upper.CL</w:t>
            </w:r>
          </w:p>
        </w:tc>
        <w:tc>
          <w:tcPr>
            <w:tcW w:w="1028" w:type="dxa"/>
            <w:noWrap/>
            <w:hideMark/>
          </w:tcPr>
          <w:p w14:paraId="3E151B25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864" w:type="dxa"/>
            <w:noWrap/>
            <w:hideMark/>
          </w:tcPr>
          <w:p w14:paraId="4ABF31BC" w14:textId="77777777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858" w:type="dxa"/>
            <w:noWrap/>
            <w:hideMark/>
          </w:tcPr>
          <w:p w14:paraId="23E3C43A" w14:textId="23F62F70" w:rsidR="001B4291" w:rsidRPr="001B4291" w:rsidRDefault="001B4291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p.value</w:t>
            </w:r>
            <w:proofErr w:type="spellEnd"/>
            <w:r w:rsidR="005946A2">
              <w:rPr>
                <w:rFonts w:ascii="Times New Roman" w:hAnsi="Times New Roman" w:cs="Times New Roman"/>
                <w:sz w:val="22"/>
                <w:szCs w:val="22"/>
              </w:rPr>
              <w:t xml:space="preserve"> (adj.)</w:t>
            </w:r>
          </w:p>
        </w:tc>
      </w:tr>
      <w:tr w:rsidR="00BB1AF2" w:rsidRPr="001B4291" w14:paraId="616C7877" w14:textId="77777777" w:rsidTr="009C4077">
        <w:trPr>
          <w:trHeight w:val="288"/>
        </w:trPr>
        <w:tc>
          <w:tcPr>
            <w:tcW w:w="1609" w:type="dxa"/>
            <w:noWrap/>
            <w:hideMark/>
          </w:tcPr>
          <w:p w14:paraId="33F6DA1D" w14:textId="77777777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1</w:t>
            </w:r>
          </w:p>
        </w:tc>
        <w:tc>
          <w:tcPr>
            <w:tcW w:w="962" w:type="dxa"/>
            <w:noWrap/>
            <w:vAlign w:val="bottom"/>
            <w:hideMark/>
          </w:tcPr>
          <w:p w14:paraId="201A5B16" w14:textId="1A4749B1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9</w:t>
            </w:r>
          </w:p>
        </w:tc>
        <w:tc>
          <w:tcPr>
            <w:tcW w:w="719" w:type="dxa"/>
            <w:noWrap/>
            <w:vAlign w:val="bottom"/>
            <w:hideMark/>
          </w:tcPr>
          <w:p w14:paraId="2E251896" w14:textId="054D6381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21" w:type="dxa"/>
            <w:noWrap/>
            <w:vAlign w:val="bottom"/>
            <w:hideMark/>
          </w:tcPr>
          <w:p w14:paraId="602CF1CE" w14:textId="5D9317A0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2</w:t>
            </w:r>
          </w:p>
        </w:tc>
        <w:tc>
          <w:tcPr>
            <w:tcW w:w="1041" w:type="dxa"/>
            <w:noWrap/>
            <w:vAlign w:val="bottom"/>
            <w:hideMark/>
          </w:tcPr>
          <w:p w14:paraId="37455855" w14:textId="289BC88F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8</w:t>
            </w:r>
          </w:p>
        </w:tc>
        <w:tc>
          <w:tcPr>
            <w:tcW w:w="1041" w:type="dxa"/>
            <w:noWrap/>
            <w:vAlign w:val="bottom"/>
            <w:hideMark/>
          </w:tcPr>
          <w:p w14:paraId="7A5A8F50" w14:textId="27F902E3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9</w:t>
            </w:r>
          </w:p>
        </w:tc>
        <w:tc>
          <w:tcPr>
            <w:tcW w:w="1028" w:type="dxa"/>
            <w:noWrap/>
          </w:tcPr>
          <w:p w14:paraId="558206A2" w14:textId="497D22D1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  <w:noWrap/>
          </w:tcPr>
          <w:p w14:paraId="78454984" w14:textId="1640A816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noWrap/>
          </w:tcPr>
          <w:p w14:paraId="152256E6" w14:textId="1BC601D2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1AF2" w:rsidRPr="001B4291" w14:paraId="2BCF258B" w14:textId="77777777" w:rsidTr="009C4077">
        <w:trPr>
          <w:trHeight w:val="288"/>
        </w:trPr>
        <w:tc>
          <w:tcPr>
            <w:tcW w:w="1609" w:type="dxa"/>
            <w:noWrap/>
            <w:hideMark/>
          </w:tcPr>
          <w:p w14:paraId="19564EF1" w14:textId="77777777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2A</w:t>
            </w:r>
          </w:p>
        </w:tc>
        <w:tc>
          <w:tcPr>
            <w:tcW w:w="962" w:type="dxa"/>
            <w:noWrap/>
            <w:vAlign w:val="bottom"/>
            <w:hideMark/>
          </w:tcPr>
          <w:p w14:paraId="1F1F21A2" w14:textId="24DC535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719" w:type="dxa"/>
            <w:noWrap/>
            <w:vAlign w:val="bottom"/>
            <w:hideMark/>
          </w:tcPr>
          <w:p w14:paraId="085A1288" w14:textId="69B9BD61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21" w:type="dxa"/>
            <w:noWrap/>
            <w:vAlign w:val="bottom"/>
            <w:hideMark/>
          </w:tcPr>
          <w:p w14:paraId="0285943F" w14:textId="2EAB038E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44</w:t>
            </w:r>
          </w:p>
        </w:tc>
        <w:tc>
          <w:tcPr>
            <w:tcW w:w="1041" w:type="dxa"/>
            <w:noWrap/>
            <w:vAlign w:val="bottom"/>
            <w:hideMark/>
          </w:tcPr>
          <w:p w14:paraId="5994E823" w14:textId="27AC58E1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041" w:type="dxa"/>
            <w:noWrap/>
            <w:vAlign w:val="bottom"/>
            <w:hideMark/>
          </w:tcPr>
          <w:p w14:paraId="409A69D9" w14:textId="6B987594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5</w:t>
            </w:r>
          </w:p>
        </w:tc>
        <w:tc>
          <w:tcPr>
            <w:tcW w:w="1028" w:type="dxa"/>
            <w:noWrap/>
          </w:tcPr>
          <w:p w14:paraId="4911E3F3" w14:textId="4BBBC16D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  <w:noWrap/>
          </w:tcPr>
          <w:p w14:paraId="4E62C4A2" w14:textId="6F2A7AF3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noWrap/>
          </w:tcPr>
          <w:p w14:paraId="3E1E4F25" w14:textId="7C6FFC2E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1AF2" w:rsidRPr="001B4291" w14:paraId="065732A2" w14:textId="77777777" w:rsidTr="009C4077">
        <w:trPr>
          <w:trHeight w:val="288"/>
        </w:trPr>
        <w:tc>
          <w:tcPr>
            <w:tcW w:w="1609" w:type="dxa"/>
            <w:noWrap/>
            <w:hideMark/>
          </w:tcPr>
          <w:p w14:paraId="44E01CF0" w14:textId="77777777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2B</w:t>
            </w:r>
          </w:p>
        </w:tc>
        <w:tc>
          <w:tcPr>
            <w:tcW w:w="962" w:type="dxa"/>
            <w:noWrap/>
            <w:vAlign w:val="bottom"/>
            <w:hideMark/>
          </w:tcPr>
          <w:p w14:paraId="64C2FC0D" w14:textId="02A27E85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4</w:t>
            </w:r>
          </w:p>
        </w:tc>
        <w:tc>
          <w:tcPr>
            <w:tcW w:w="719" w:type="dxa"/>
            <w:noWrap/>
            <w:vAlign w:val="bottom"/>
            <w:hideMark/>
          </w:tcPr>
          <w:p w14:paraId="274C68E6" w14:textId="56C91C77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21" w:type="dxa"/>
            <w:noWrap/>
            <w:vAlign w:val="bottom"/>
            <w:hideMark/>
          </w:tcPr>
          <w:p w14:paraId="396101CB" w14:textId="0620C370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60</w:t>
            </w:r>
          </w:p>
        </w:tc>
        <w:tc>
          <w:tcPr>
            <w:tcW w:w="1041" w:type="dxa"/>
            <w:noWrap/>
            <w:vAlign w:val="bottom"/>
            <w:hideMark/>
          </w:tcPr>
          <w:p w14:paraId="598E921A" w14:textId="5134CBB0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0</w:t>
            </w:r>
          </w:p>
        </w:tc>
        <w:tc>
          <w:tcPr>
            <w:tcW w:w="1041" w:type="dxa"/>
            <w:noWrap/>
            <w:vAlign w:val="bottom"/>
            <w:hideMark/>
          </w:tcPr>
          <w:p w14:paraId="4D87C29D" w14:textId="7EB0DF40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7</w:t>
            </w:r>
          </w:p>
        </w:tc>
        <w:tc>
          <w:tcPr>
            <w:tcW w:w="1028" w:type="dxa"/>
            <w:noWrap/>
          </w:tcPr>
          <w:p w14:paraId="1CB84FFB" w14:textId="0B1282AD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  <w:noWrap/>
          </w:tcPr>
          <w:p w14:paraId="65E12274" w14:textId="616C1946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noWrap/>
          </w:tcPr>
          <w:p w14:paraId="08F3A6EB" w14:textId="5B51851A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1AF2" w:rsidRPr="001B4291" w14:paraId="4F330C9C" w14:textId="77777777" w:rsidTr="009C4077">
        <w:trPr>
          <w:trHeight w:val="288"/>
        </w:trPr>
        <w:tc>
          <w:tcPr>
            <w:tcW w:w="1609" w:type="dxa"/>
            <w:noWrap/>
            <w:hideMark/>
          </w:tcPr>
          <w:p w14:paraId="5A3E193D" w14:textId="77777777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Ore1</w:t>
            </w:r>
          </w:p>
        </w:tc>
        <w:tc>
          <w:tcPr>
            <w:tcW w:w="962" w:type="dxa"/>
            <w:noWrap/>
            <w:vAlign w:val="bottom"/>
            <w:hideMark/>
          </w:tcPr>
          <w:p w14:paraId="1B5B0F55" w14:textId="3C0E1C94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3</w:t>
            </w:r>
          </w:p>
        </w:tc>
        <w:tc>
          <w:tcPr>
            <w:tcW w:w="719" w:type="dxa"/>
            <w:noWrap/>
            <w:vAlign w:val="bottom"/>
            <w:hideMark/>
          </w:tcPr>
          <w:p w14:paraId="0F67DF03" w14:textId="1C68D85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21" w:type="dxa"/>
            <w:noWrap/>
            <w:vAlign w:val="bottom"/>
            <w:hideMark/>
          </w:tcPr>
          <w:p w14:paraId="1EE3333C" w14:textId="4030CB07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03</w:t>
            </w:r>
          </w:p>
        </w:tc>
        <w:tc>
          <w:tcPr>
            <w:tcW w:w="1041" w:type="dxa"/>
            <w:noWrap/>
            <w:vAlign w:val="bottom"/>
            <w:hideMark/>
          </w:tcPr>
          <w:p w14:paraId="0D3140AB" w14:textId="616BE769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2</w:t>
            </w:r>
          </w:p>
        </w:tc>
        <w:tc>
          <w:tcPr>
            <w:tcW w:w="1041" w:type="dxa"/>
            <w:noWrap/>
            <w:vAlign w:val="bottom"/>
            <w:hideMark/>
          </w:tcPr>
          <w:p w14:paraId="358A989E" w14:textId="32C2578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4</w:t>
            </w:r>
          </w:p>
        </w:tc>
        <w:tc>
          <w:tcPr>
            <w:tcW w:w="1028" w:type="dxa"/>
            <w:noWrap/>
          </w:tcPr>
          <w:p w14:paraId="5545A32C" w14:textId="74EA015B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  <w:noWrap/>
          </w:tcPr>
          <w:p w14:paraId="6B91BB54" w14:textId="451FED93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noWrap/>
          </w:tcPr>
          <w:p w14:paraId="50CC7861" w14:textId="0DF32D5C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1AF2" w:rsidRPr="001B4291" w14:paraId="4C0CDE2E" w14:textId="77777777" w:rsidTr="009C4077">
        <w:trPr>
          <w:trHeight w:val="288"/>
        </w:trPr>
        <w:tc>
          <w:tcPr>
            <w:tcW w:w="1609" w:type="dxa"/>
            <w:noWrap/>
            <w:hideMark/>
          </w:tcPr>
          <w:p w14:paraId="7477A1AC" w14:textId="77777777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Ore2</w:t>
            </w:r>
          </w:p>
        </w:tc>
        <w:tc>
          <w:tcPr>
            <w:tcW w:w="962" w:type="dxa"/>
            <w:noWrap/>
            <w:vAlign w:val="bottom"/>
            <w:hideMark/>
          </w:tcPr>
          <w:p w14:paraId="2C823DFE" w14:textId="3947FCDF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5</w:t>
            </w:r>
          </w:p>
        </w:tc>
        <w:tc>
          <w:tcPr>
            <w:tcW w:w="719" w:type="dxa"/>
            <w:noWrap/>
            <w:vAlign w:val="bottom"/>
            <w:hideMark/>
          </w:tcPr>
          <w:p w14:paraId="1B911284" w14:textId="7D48B9FB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821" w:type="dxa"/>
            <w:noWrap/>
            <w:vAlign w:val="bottom"/>
            <w:hideMark/>
          </w:tcPr>
          <w:p w14:paraId="2780123E" w14:textId="173B5D8A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6</w:t>
            </w:r>
          </w:p>
        </w:tc>
        <w:tc>
          <w:tcPr>
            <w:tcW w:w="1041" w:type="dxa"/>
            <w:noWrap/>
            <w:vAlign w:val="bottom"/>
            <w:hideMark/>
          </w:tcPr>
          <w:p w14:paraId="7748A884" w14:textId="614DF90E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041" w:type="dxa"/>
            <w:noWrap/>
            <w:vAlign w:val="bottom"/>
            <w:hideMark/>
          </w:tcPr>
          <w:p w14:paraId="3975C18C" w14:textId="67720B6E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1</w:t>
            </w:r>
          </w:p>
        </w:tc>
        <w:tc>
          <w:tcPr>
            <w:tcW w:w="1028" w:type="dxa"/>
            <w:noWrap/>
          </w:tcPr>
          <w:p w14:paraId="6DF074FD" w14:textId="51BEE342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  <w:noWrap/>
          </w:tcPr>
          <w:p w14:paraId="3CC50A24" w14:textId="4CAE31F2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noWrap/>
          </w:tcPr>
          <w:p w14:paraId="6E22E735" w14:textId="35AD193E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4291" w:rsidRPr="001B4291" w14:paraId="2F3598DD" w14:textId="77777777" w:rsidTr="009C4077">
        <w:trPr>
          <w:trHeight w:val="288"/>
        </w:trPr>
        <w:tc>
          <w:tcPr>
            <w:tcW w:w="8943" w:type="dxa"/>
            <w:gridSpan w:val="9"/>
            <w:noWrap/>
          </w:tcPr>
          <w:p w14:paraId="79D65987" w14:textId="5212BB8A" w:rsidR="001B4291" w:rsidRPr="005946A2" w:rsidRDefault="001B4291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irwise Contrasts</w:t>
            </w:r>
          </w:p>
        </w:tc>
      </w:tr>
      <w:tr w:rsidR="00BB1AF2" w:rsidRPr="001B4291" w14:paraId="3B8CC506" w14:textId="77777777" w:rsidTr="009C4077">
        <w:trPr>
          <w:trHeight w:val="288"/>
        </w:trPr>
        <w:tc>
          <w:tcPr>
            <w:tcW w:w="1609" w:type="dxa"/>
            <w:noWrap/>
          </w:tcPr>
          <w:p w14:paraId="24B4635A" w14:textId="51D4CA72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1 - Nor2A</w:t>
            </w:r>
          </w:p>
        </w:tc>
        <w:tc>
          <w:tcPr>
            <w:tcW w:w="962" w:type="dxa"/>
            <w:noWrap/>
          </w:tcPr>
          <w:p w14:paraId="375448F7" w14:textId="12278E1B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377FFA55" w14:textId="4E0602FA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821" w:type="dxa"/>
            <w:noWrap/>
            <w:vAlign w:val="bottom"/>
            <w:hideMark/>
          </w:tcPr>
          <w:p w14:paraId="43B3571C" w14:textId="24146BDA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0</w:t>
            </w:r>
          </w:p>
        </w:tc>
        <w:tc>
          <w:tcPr>
            <w:tcW w:w="1041" w:type="dxa"/>
            <w:noWrap/>
          </w:tcPr>
          <w:p w14:paraId="5221AAE8" w14:textId="6D73A017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70A66909" w14:textId="1D0F426A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3A8E7C35" w14:textId="1535256A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864" w:type="dxa"/>
            <w:noWrap/>
            <w:vAlign w:val="bottom"/>
            <w:hideMark/>
          </w:tcPr>
          <w:p w14:paraId="073FC7D0" w14:textId="325310F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8</w:t>
            </w:r>
          </w:p>
        </w:tc>
        <w:tc>
          <w:tcPr>
            <w:tcW w:w="858" w:type="dxa"/>
            <w:noWrap/>
            <w:vAlign w:val="bottom"/>
            <w:hideMark/>
          </w:tcPr>
          <w:p w14:paraId="34E11FC6" w14:textId="44EB6B1D" w:rsidR="00BB1AF2" w:rsidRPr="00BB1AF2" w:rsidRDefault="00BB1AF2" w:rsidP="00BB1A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BB1AF2" w:rsidRPr="001B4291" w14:paraId="579A315E" w14:textId="77777777" w:rsidTr="009C4077">
        <w:trPr>
          <w:trHeight w:val="288"/>
        </w:trPr>
        <w:tc>
          <w:tcPr>
            <w:tcW w:w="1609" w:type="dxa"/>
            <w:noWrap/>
          </w:tcPr>
          <w:p w14:paraId="226F45B5" w14:textId="6B6759A5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1 - Nor2B</w:t>
            </w:r>
          </w:p>
        </w:tc>
        <w:tc>
          <w:tcPr>
            <w:tcW w:w="962" w:type="dxa"/>
            <w:noWrap/>
          </w:tcPr>
          <w:p w14:paraId="21D1F205" w14:textId="523AF0E6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0E3E6550" w14:textId="7825E165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821" w:type="dxa"/>
            <w:noWrap/>
            <w:vAlign w:val="bottom"/>
            <w:hideMark/>
          </w:tcPr>
          <w:p w14:paraId="0AC16A15" w14:textId="4D794413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4</w:t>
            </w:r>
          </w:p>
        </w:tc>
        <w:tc>
          <w:tcPr>
            <w:tcW w:w="1041" w:type="dxa"/>
            <w:noWrap/>
          </w:tcPr>
          <w:p w14:paraId="390F6E10" w14:textId="0D04944E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1FFE2BC3" w14:textId="07D18C6B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695A652B" w14:textId="3BD3561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5</w:t>
            </w:r>
          </w:p>
        </w:tc>
        <w:tc>
          <w:tcPr>
            <w:tcW w:w="864" w:type="dxa"/>
            <w:noWrap/>
            <w:vAlign w:val="bottom"/>
            <w:hideMark/>
          </w:tcPr>
          <w:p w14:paraId="4BE82033" w14:textId="21D7C23D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01</w:t>
            </w:r>
          </w:p>
        </w:tc>
        <w:tc>
          <w:tcPr>
            <w:tcW w:w="858" w:type="dxa"/>
            <w:noWrap/>
            <w:vAlign w:val="bottom"/>
            <w:hideMark/>
          </w:tcPr>
          <w:p w14:paraId="23282EDA" w14:textId="4BEFFCC1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8</w:t>
            </w:r>
          </w:p>
        </w:tc>
      </w:tr>
      <w:tr w:rsidR="00BB1AF2" w:rsidRPr="001B4291" w14:paraId="42CFC495" w14:textId="77777777" w:rsidTr="009C4077">
        <w:trPr>
          <w:trHeight w:val="288"/>
        </w:trPr>
        <w:tc>
          <w:tcPr>
            <w:tcW w:w="1609" w:type="dxa"/>
            <w:noWrap/>
          </w:tcPr>
          <w:p w14:paraId="5164CAA0" w14:textId="76E6EDCC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1 - Ore1</w:t>
            </w:r>
          </w:p>
        </w:tc>
        <w:tc>
          <w:tcPr>
            <w:tcW w:w="962" w:type="dxa"/>
            <w:noWrap/>
          </w:tcPr>
          <w:p w14:paraId="22BE300C" w14:textId="26F0B889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7546009E" w14:textId="5A3509E5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21" w:type="dxa"/>
            <w:noWrap/>
            <w:vAlign w:val="bottom"/>
            <w:hideMark/>
          </w:tcPr>
          <w:p w14:paraId="19929973" w14:textId="2F710258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0</w:t>
            </w:r>
          </w:p>
        </w:tc>
        <w:tc>
          <w:tcPr>
            <w:tcW w:w="1041" w:type="dxa"/>
            <w:noWrap/>
          </w:tcPr>
          <w:p w14:paraId="2815818F" w14:textId="177689A9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5C1807F1" w14:textId="03BA26FE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541D257B" w14:textId="7F81B360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4</w:t>
            </w:r>
          </w:p>
        </w:tc>
        <w:tc>
          <w:tcPr>
            <w:tcW w:w="864" w:type="dxa"/>
            <w:noWrap/>
            <w:vAlign w:val="bottom"/>
            <w:hideMark/>
          </w:tcPr>
          <w:p w14:paraId="7D33B88C" w14:textId="6E75213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07</w:t>
            </w:r>
          </w:p>
        </w:tc>
        <w:tc>
          <w:tcPr>
            <w:tcW w:w="858" w:type="dxa"/>
            <w:noWrap/>
            <w:vAlign w:val="bottom"/>
            <w:hideMark/>
          </w:tcPr>
          <w:p w14:paraId="443BBD08" w14:textId="07FDE195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8</w:t>
            </w:r>
          </w:p>
        </w:tc>
      </w:tr>
      <w:tr w:rsidR="00BB1AF2" w:rsidRPr="001B4291" w14:paraId="0CA9341C" w14:textId="77777777" w:rsidTr="009C4077">
        <w:trPr>
          <w:trHeight w:val="288"/>
        </w:trPr>
        <w:tc>
          <w:tcPr>
            <w:tcW w:w="1609" w:type="dxa"/>
            <w:noWrap/>
          </w:tcPr>
          <w:p w14:paraId="37B55874" w14:textId="143DA9D1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1 - Ore2</w:t>
            </w:r>
          </w:p>
        </w:tc>
        <w:tc>
          <w:tcPr>
            <w:tcW w:w="962" w:type="dxa"/>
            <w:noWrap/>
          </w:tcPr>
          <w:p w14:paraId="430F2931" w14:textId="79D9D180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37AC087B" w14:textId="7C42D858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821" w:type="dxa"/>
            <w:noWrap/>
            <w:vAlign w:val="bottom"/>
            <w:hideMark/>
          </w:tcPr>
          <w:p w14:paraId="5DCE1BB1" w14:textId="66E16638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041" w:type="dxa"/>
            <w:noWrap/>
          </w:tcPr>
          <w:p w14:paraId="47093A4E" w14:textId="4413106F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480E967B" w14:textId="398BD264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02E8A126" w14:textId="3CDBF12E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6</w:t>
            </w:r>
          </w:p>
        </w:tc>
        <w:tc>
          <w:tcPr>
            <w:tcW w:w="864" w:type="dxa"/>
            <w:noWrap/>
            <w:vAlign w:val="bottom"/>
            <w:hideMark/>
          </w:tcPr>
          <w:p w14:paraId="317ADA44" w14:textId="59B47FA9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7</w:t>
            </w:r>
          </w:p>
        </w:tc>
        <w:tc>
          <w:tcPr>
            <w:tcW w:w="858" w:type="dxa"/>
            <w:noWrap/>
            <w:vAlign w:val="bottom"/>
            <w:hideMark/>
          </w:tcPr>
          <w:p w14:paraId="511423AB" w14:textId="133409F2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</w:tr>
      <w:tr w:rsidR="00BB1AF2" w:rsidRPr="001B4291" w14:paraId="79A77FB7" w14:textId="77777777" w:rsidTr="009C4077">
        <w:trPr>
          <w:trHeight w:val="288"/>
        </w:trPr>
        <w:tc>
          <w:tcPr>
            <w:tcW w:w="1609" w:type="dxa"/>
            <w:noWrap/>
          </w:tcPr>
          <w:p w14:paraId="5240D99B" w14:textId="1CA87066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2A - Nor2B</w:t>
            </w:r>
          </w:p>
        </w:tc>
        <w:tc>
          <w:tcPr>
            <w:tcW w:w="962" w:type="dxa"/>
            <w:noWrap/>
          </w:tcPr>
          <w:p w14:paraId="1CE8FB6F" w14:textId="270A199F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310288EC" w14:textId="62AB1438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21" w:type="dxa"/>
            <w:noWrap/>
            <w:vAlign w:val="bottom"/>
            <w:hideMark/>
          </w:tcPr>
          <w:p w14:paraId="494B9708" w14:textId="4C69477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80</w:t>
            </w:r>
          </w:p>
        </w:tc>
        <w:tc>
          <w:tcPr>
            <w:tcW w:w="1041" w:type="dxa"/>
            <w:noWrap/>
          </w:tcPr>
          <w:p w14:paraId="73EDEAD1" w14:textId="48EAB099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095636C3" w14:textId="2A6A3E74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3B3542A7" w14:textId="7A092C37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0</w:t>
            </w:r>
          </w:p>
        </w:tc>
        <w:tc>
          <w:tcPr>
            <w:tcW w:w="864" w:type="dxa"/>
            <w:noWrap/>
            <w:vAlign w:val="bottom"/>
            <w:hideMark/>
          </w:tcPr>
          <w:p w14:paraId="054ACC46" w14:textId="03757169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47</w:t>
            </w:r>
          </w:p>
        </w:tc>
        <w:tc>
          <w:tcPr>
            <w:tcW w:w="858" w:type="dxa"/>
            <w:noWrap/>
            <w:vAlign w:val="bottom"/>
            <w:hideMark/>
          </w:tcPr>
          <w:p w14:paraId="218B5779" w14:textId="696A3C5A" w:rsidR="00BB1AF2" w:rsidRPr="00BB1AF2" w:rsidRDefault="00BB1AF2" w:rsidP="00BB1A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BB1AF2" w:rsidRPr="001B4291" w14:paraId="2CDF5BF5" w14:textId="77777777" w:rsidTr="009C4077">
        <w:trPr>
          <w:trHeight w:val="288"/>
        </w:trPr>
        <w:tc>
          <w:tcPr>
            <w:tcW w:w="1609" w:type="dxa"/>
            <w:noWrap/>
          </w:tcPr>
          <w:p w14:paraId="29DB899E" w14:textId="04ECB8BF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2A - Ore1</w:t>
            </w:r>
          </w:p>
        </w:tc>
        <w:tc>
          <w:tcPr>
            <w:tcW w:w="962" w:type="dxa"/>
            <w:noWrap/>
          </w:tcPr>
          <w:p w14:paraId="663B28DF" w14:textId="2A0910D2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069BCEE1" w14:textId="52CD7672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21" w:type="dxa"/>
            <w:noWrap/>
            <w:vAlign w:val="bottom"/>
            <w:hideMark/>
          </w:tcPr>
          <w:p w14:paraId="225C3561" w14:textId="22C09538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44</w:t>
            </w:r>
          </w:p>
        </w:tc>
        <w:tc>
          <w:tcPr>
            <w:tcW w:w="1041" w:type="dxa"/>
            <w:noWrap/>
          </w:tcPr>
          <w:p w14:paraId="46788116" w14:textId="18D23351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17FD0156" w14:textId="6E85A9DB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07ED6DB5" w14:textId="55EBF3C1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19</w:t>
            </w:r>
          </w:p>
        </w:tc>
        <w:tc>
          <w:tcPr>
            <w:tcW w:w="864" w:type="dxa"/>
            <w:noWrap/>
            <w:vAlign w:val="bottom"/>
            <w:hideMark/>
          </w:tcPr>
          <w:p w14:paraId="3A967E37" w14:textId="261EB1F5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31</w:t>
            </w:r>
          </w:p>
        </w:tc>
        <w:tc>
          <w:tcPr>
            <w:tcW w:w="858" w:type="dxa"/>
            <w:noWrap/>
            <w:vAlign w:val="bottom"/>
            <w:hideMark/>
          </w:tcPr>
          <w:p w14:paraId="3A74C611" w14:textId="786691E9" w:rsidR="00BB1AF2" w:rsidRPr="00BB1AF2" w:rsidRDefault="00BB1AF2" w:rsidP="00BB1A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BB1AF2" w:rsidRPr="001B4291" w14:paraId="60D3546F" w14:textId="77777777" w:rsidTr="009C4077">
        <w:trPr>
          <w:trHeight w:val="288"/>
        </w:trPr>
        <w:tc>
          <w:tcPr>
            <w:tcW w:w="1609" w:type="dxa"/>
            <w:noWrap/>
          </w:tcPr>
          <w:p w14:paraId="0FD7A16B" w14:textId="08783A00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2A - Ore2</w:t>
            </w:r>
          </w:p>
        </w:tc>
        <w:tc>
          <w:tcPr>
            <w:tcW w:w="962" w:type="dxa"/>
            <w:noWrap/>
          </w:tcPr>
          <w:p w14:paraId="5E58506C" w14:textId="2C1AADA4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7D12352B" w14:textId="39A8B198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821" w:type="dxa"/>
            <w:noWrap/>
            <w:vAlign w:val="bottom"/>
            <w:hideMark/>
          </w:tcPr>
          <w:p w14:paraId="3E8EAF14" w14:textId="1EF2938A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0</w:t>
            </w:r>
          </w:p>
        </w:tc>
        <w:tc>
          <w:tcPr>
            <w:tcW w:w="1041" w:type="dxa"/>
            <w:noWrap/>
          </w:tcPr>
          <w:p w14:paraId="02DF60DF" w14:textId="5F285BE1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4E93ECE1" w14:textId="53076E89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174EB4B1" w14:textId="09BDDEE3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0</w:t>
            </w:r>
          </w:p>
        </w:tc>
        <w:tc>
          <w:tcPr>
            <w:tcW w:w="864" w:type="dxa"/>
            <w:noWrap/>
            <w:vAlign w:val="bottom"/>
            <w:hideMark/>
          </w:tcPr>
          <w:p w14:paraId="4176A678" w14:textId="5E97A05E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07</w:t>
            </w:r>
          </w:p>
        </w:tc>
        <w:tc>
          <w:tcPr>
            <w:tcW w:w="858" w:type="dxa"/>
            <w:noWrap/>
            <w:vAlign w:val="bottom"/>
            <w:hideMark/>
          </w:tcPr>
          <w:p w14:paraId="7FDD1DF6" w14:textId="0DFA9C89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</w:t>
            </w:r>
          </w:p>
        </w:tc>
      </w:tr>
      <w:tr w:rsidR="00BB1AF2" w:rsidRPr="001B4291" w14:paraId="042AFFF3" w14:textId="77777777" w:rsidTr="009C4077">
        <w:trPr>
          <w:trHeight w:val="288"/>
        </w:trPr>
        <w:tc>
          <w:tcPr>
            <w:tcW w:w="1609" w:type="dxa"/>
            <w:noWrap/>
          </w:tcPr>
          <w:p w14:paraId="265B2016" w14:textId="0755D7D6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2B - Ore1</w:t>
            </w:r>
          </w:p>
        </w:tc>
        <w:tc>
          <w:tcPr>
            <w:tcW w:w="962" w:type="dxa"/>
            <w:noWrap/>
          </w:tcPr>
          <w:p w14:paraId="10EAA5D7" w14:textId="6AA57304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14E8E547" w14:textId="7C61866D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21" w:type="dxa"/>
            <w:noWrap/>
            <w:vAlign w:val="bottom"/>
            <w:hideMark/>
          </w:tcPr>
          <w:p w14:paraId="45B082CD" w14:textId="6EC145F2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9</w:t>
            </w:r>
          </w:p>
        </w:tc>
        <w:tc>
          <w:tcPr>
            <w:tcW w:w="1041" w:type="dxa"/>
            <w:noWrap/>
          </w:tcPr>
          <w:p w14:paraId="1F96BA2E" w14:textId="4C411620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74714A07" w14:textId="2A59A5F9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049C9497" w14:textId="4A4251E2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64" w:type="dxa"/>
            <w:noWrap/>
            <w:vAlign w:val="bottom"/>
            <w:hideMark/>
          </w:tcPr>
          <w:p w14:paraId="05FD059A" w14:textId="1D32033A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58" w:type="dxa"/>
            <w:noWrap/>
            <w:vAlign w:val="bottom"/>
            <w:hideMark/>
          </w:tcPr>
          <w:p w14:paraId="56CCA6E2" w14:textId="342EFC0D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</w:tr>
      <w:tr w:rsidR="00BB1AF2" w:rsidRPr="001B4291" w14:paraId="7D6FC6E4" w14:textId="77777777" w:rsidTr="009C4077">
        <w:trPr>
          <w:trHeight w:val="288"/>
        </w:trPr>
        <w:tc>
          <w:tcPr>
            <w:tcW w:w="1609" w:type="dxa"/>
            <w:noWrap/>
          </w:tcPr>
          <w:p w14:paraId="00A9CA93" w14:textId="0345EB50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Nor2B - Ore2</w:t>
            </w:r>
          </w:p>
        </w:tc>
        <w:tc>
          <w:tcPr>
            <w:tcW w:w="962" w:type="dxa"/>
            <w:noWrap/>
          </w:tcPr>
          <w:p w14:paraId="0CCD0CD9" w14:textId="20D1D345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31729117" w14:textId="6AE4E70E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821" w:type="dxa"/>
            <w:noWrap/>
            <w:vAlign w:val="bottom"/>
            <w:hideMark/>
          </w:tcPr>
          <w:p w14:paraId="1334DD70" w14:textId="72FE77A8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8</w:t>
            </w:r>
          </w:p>
        </w:tc>
        <w:tc>
          <w:tcPr>
            <w:tcW w:w="1041" w:type="dxa"/>
            <w:noWrap/>
          </w:tcPr>
          <w:p w14:paraId="6E1FC4C0" w14:textId="66D38D17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53CBDEA4" w14:textId="77FAAD34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7BCD2A4A" w14:textId="4B61C486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864" w:type="dxa"/>
            <w:noWrap/>
            <w:vAlign w:val="bottom"/>
            <w:hideMark/>
          </w:tcPr>
          <w:p w14:paraId="08DC5D49" w14:textId="72E219FC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58" w:type="dxa"/>
            <w:noWrap/>
            <w:vAlign w:val="bottom"/>
            <w:hideMark/>
          </w:tcPr>
          <w:p w14:paraId="08F36B80" w14:textId="4C75DBD0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</w:tr>
      <w:tr w:rsidR="00BB1AF2" w:rsidRPr="001B4291" w14:paraId="64557280" w14:textId="77777777" w:rsidTr="009C4077">
        <w:trPr>
          <w:trHeight w:val="288"/>
        </w:trPr>
        <w:tc>
          <w:tcPr>
            <w:tcW w:w="1609" w:type="dxa"/>
            <w:noWrap/>
          </w:tcPr>
          <w:p w14:paraId="442E1E47" w14:textId="2C6102E0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4291">
              <w:rPr>
                <w:rFonts w:ascii="Times New Roman" w:hAnsi="Times New Roman" w:cs="Times New Roman"/>
                <w:sz w:val="22"/>
                <w:szCs w:val="22"/>
              </w:rPr>
              <w:t>Ore1 - Ore2</w:t>
            </w:r>
          </w:p>
        </w:tc>
        <w:tc>
          <w:tcPr>
            <w:tcW w:w="962" w:type="dxa"/>
            <w:noWrap/>
          </w:tcPr>
          <w:p w14:paraId="384C509A" w14:textId="78E68EA3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  <w:hideMark/>
          </w:tcPr>
          <w:p w14:paraId="62BCF05F" w14:textId="14372CE3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821" w:type="dxa"/>
            <w:noWrap/>
            <w:vAlign w:val="bottom"/>
            <w:hideMark/>
          </w:tcPr>
          <w:p w14:paraId="055E50D8" w14:textId="5BA1F962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1</w:t>
            </w:r>
          </w:p>
        </w:tc>
        <w:tc>
          <w:tcPr>
            <w:tcW w:w="1041" w:type="dxa"/>
            <w:noWrap/>
          </w:tcPr>
          <w:p w14:paraId="0E502A44" w14:textId="799D1F48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3472243B" w14:textId="5CD88618" w:rsidR="00BB1AF2" w:rsidRPr="001B4291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14:paraId="5465C53A" w14:textId="71D6B32F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64" w:type="dxa"/>
            <w:noWrap/>
            <w:vAlign w:val="bottom"/>
            <w:hideMark/>
          </w:tcPr>
          <w:p w14:paraId="5F4C1CCF" w14:textId="59FD7382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8" w:type="dxa"/>
            <w:noWrap/>
            <w:vAlign w:val="bottom"/>
            <w:hideMark/>
          </w:tcPr>
          <w:p w14:paraId="05FA09C5" w14:textId="58FE7F8F" w:rsidR="00BB1AF2" w:rsidRPr="00BB1AF2" w:rsidRDefault="00BB1AF2" w:rsidP="00BB1A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A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</w:t>
            </w:r>
          </w:p>
        </w:tc>
      </w:tr>
      <w:tr w:rsidR="005946A2" w:rsidRPr="001B4291" w14:paraId="529AECF6" w14:textId="77777777" w:rsidTr="009C4077">
        <w:trPr>
          <w:trHeight w:val="288"/>
        </w:trPr>
        <w:tc>
          <w:tcPr>
            <w:tcW w:w="1609" w:type="dxa"/>
            <w:noWrap/>
          </w:tcPr>
          <w:p w14:paraId="237E4DEF" w14:textId="77777777" w:rsidR="005946A2" w:rsidRPr="001B4291" w:rsidRDefault="005946A2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  <w:noWrap/>
          </w:tcPr>
          <w:p w14:paraId="3F808744" w14:textId="77777777" w:rsidR="005946A2" w:rsidRPr="001B4291" w:rsidRDefault="005946A2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40D21372" w14:textId="77777777" w:rsidR="005946A2" w:rsidRPr="001B4291" w:rsidRDefault="005946A2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noWrap/>
            <w:vAlign w:val="bottom"/>
          </w:tcPr>
          <w:p w14:paraId="5640CACA" w14:textId="77777777" w:rsidR="005946A2" w:rsidRPr="001B4291" w:rsidRDefault="005946A2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0EB08113" w14:textId="77777777" w:rsidR="005946A2" w:rsidRPr="001B4291" w:rsidRDefault="005946A2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245479A4" w14:textId="77777777" w:rsidR="005946A2" w:rsidRPr="001B4291" w:rsidRDefault="005946A2" w:rsidP="001B4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57CB43D8" w14:textId="77777777" w:rsidR="005946A2" w:rsidRPr="001B4291" w:rsidRDefault="005946A2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2BF6A94F" w14:textId="77777777" w:rsidR="005946A2" w:rsidRPr="001B4291" w:rsidRDefault="005946A2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30CA0E7F" w14:textId="77777777" w:rsidR="005946A2" w:rsidRPr="001B4291" w:rsidRDefault="005946A2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946A2" w:rsidRPr="001B4291" w14:paraId="76202537" w14:textId="77777777" w:rsidTr="009C4077">
        <w:trPr>
          <w:trHeight w:val="288"/>
        </w:trPr>
        <w:tc>
          <w:tcPr>
            <w:tcW w:w="8943" w:type="dxa"/>
            <w:gridSpan w:val="9"/>
            <w:noWrap/>
          </w:tcPr>
          <w:p w14:paraId="483A0D61" w14:textId="0BFB3BF4" w:rsidR="005946A2" w:rsidRPr="005946A2" w:rsidRDefault="005946A2" w:rsidP="001B429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. Inverse Simpson index (1-λ)</w:t>
            </w:r>
          </w:p>
        </w:tc>
      </w:tr>
      <w:tr w:rsidR="005946A2" w:rsidRPr="001B4291" w14:paraId="30F85515" w14:textId="77777777" w:rsidTr="009C4077">
        <w:trPr>
          <w:trHeight w:val="288"/>
        </w:trPr>
        <w:tc>
          <w:tcPr>
            <w:tcW w:w="8943" w:type="dxa"/>
            <w:gridSpan w:val="9"/>
            <w:noWrap/>
          </w:tcPr>
          <w:p w14:paraId="320CD29B" w14:textId="6C9BCEE0" w:rsidR="005946A2" w:rsidRPr="005946A2" w:rsidRDefault="005946A2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d Marginal Means</w:t>
            </w:r>
          </w:p>
        </w:tc>
      </w:tr>
      <w:tr w:rsidR="009C4077" w:rsidRPr="001B4291" w14:paraId="3CBC3121" w14:textId="77777777" w:rsidTr="009C4077">
        <w:trPr>
          <w:trHeight w:val="161"/>
        </w:trPr>
        <w:tc>
          <w:tcPr>
            <w:tcW w:w="1609" w:type="dxa"/>
            <w:noWrap/>
            <w:vAlign w:val="bottom"/>
          </w:tcPr>
          <w:p w14:paraId="6263CFC0" w14:textId="5139750B" w:rsidR="009C4077" w:rsidRPr="005946A2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1</w:t>
            </w:r>
          </w:p>
        </w:tc>
        <w:tc>
          <w:tcPr>
            <w:tcW w:w="962" w:type="dxa"/>
            <w:noWrap/>
            <w:vAlign w:val="bottom"/>
          </w:tcPr>
          <w:p w14:paraId="2A25F06A" w14:textId="5B7256B0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9</w:t>
            </w:r>
          </w:p>
        </w:tc>
        <w:tc>
          <w:tcPr>
            <w:tcW w:w="719" w:type="dxa"/>
            <w:noWrap/>
            <w:vAlign w:val="bottom"/>
          </w:tcPr>
          <w:p w14:paraId="0C84C90F" w14:textId="2E1D9CB2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821" w:type="dxa"/>
            <w:noWrap/>
            <w:vAlign w:val="bottom"/>
          </w:tcPr>
          <w:p w14:paraId="5D2200EA" w14:textId="490B1038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4</w:t>
            </w:r>
          </w:p>
        </w:tc>
        <w:tc>
          <w:tcPr>
            <w:tcW w:w="1041" w:type="dxa"/>
            <w:noWrap/>
            <w:vAlign w:val="bottom"/>
          </w:tcPr>
          <w:p w14:paraId="7C8A013F" w14:textId="0F423E72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5</w:t>
            </w:r>
          </w:p>
        </w:tc>
        <w:tc>
          <w:tcPr>
            <w:tcW w:w="1041" w:type="dxa"/>
            <w:noWrap/>
            <w:vAlign w:val="bottom"/>
          </w:tcPr>
          <w:p w14:paraId="555ED1D6" w14:textId="062E6A5B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93</w:t>
            </w:r>
          </w:p>
        </w:tc>
        <w:tc>
          <w:tcPr>
            <w:tcW w:w="1028" w:type="dxa"/>
            <w:noWrap/>
            <w:vAlign w:val="bottom"/>
          </w:tcPr>
          <w:p w14:paraId="31A4D3A3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1B57E657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162C4E15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C4077" w:rsidRPr="001B4291" w14:paraId="0DCE9D4D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40532595" w14:textId="0CD756A8" w:rsidR="009C4077" w:rsidRPr="005946A2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A</w:t>
            </w:r>
          </w:p>
        </w:tc>
        <w:tc>
          <w:tcPr>
            <w:tcW w:w="962" w:type="dxa"/>
            <w:noWrap/>
            <w:vAlign w:val="bottom"/>
          </w:tcPr>
          <w:p w14:paraId="50D59873" w14:textId="127182B4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8</w:t>
            </w:r>
          </w:p>
        </w:tc>
        <w:tc>
          <w:tcPr>
            <w:tcW w:w="719" w:type="dxa"/>
            <w:noWrap/>
            <w:vAlign w:val="bottom"/>
          </w:tcPr>
          <w:p w14:paraId="2D464D05" w14:textId="20BD3565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21" w:type="dxa"/>
            <w:noWrap/>
            <w:vAlign w:val="bottom"/>
          </w:tcPr>
          <w:p w14:paraId="7D05791A" w14:textId="069AD32D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1041" w:type="dxa"/>
            <w:noWrap/>
            <w:vAlign w:val="bottom"/>
          </w:tcPr>
          <w:p w14:paraId="5603D4CD" w14:textId="3CE938E1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041" w:type="dxa"/>
            <w:noWrap/>
            <w:vAlign w:val="bottom"/>
          </w:tcPr>
          <w:p w14:paraId="6C07AE23" w14:textId="2C8D3583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7</w:t>
            </w:r>
          </w:p>
        </w:tc>
        <w:tc>
          <w:tcPr>
            <w:tcW w:w="1028" w:type="dxa"/>
            <w:noWrap/>
            <w:vAlign w:val="bottom"/>
          </w:tcPr>
          <w:p w14:paraId="7DB0639B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72EA2AEA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1C7D4BB8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C4077" w:rsidRPr="001B4291" w14:paraId="549300B3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55C4116F" w14:textId="2BD2C09B" w:rsidR="009C4077" w:rsidRPr="005946A2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B</w:t>
            </w:r>
          </w:p>
        </w:tc>
        <w:tc>
          <w:tcPr>
            <w:tcW w:w="962" w:type="dxa"/>
            <w:noWrap/>
            <w:vAlign w:val="bottom"/>
          </w:tcPr>
          <w:p w14:paraId="5DDDB3BA" w14:textId="096310BB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9</w:t>
            </w:r>
          </w:p>
        </w:tc>
        <w:tc>
          <w:tcPr>
            <w:tcW w:w="719" w:type="dxa"/>
            <w:noWrap/>
            <w:vAlign w:val="bottom"/>
          </w:tcPr>
          <w:p w14:paraId="1D44CFB2" w14:textId="7485635E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6</w:t>
            </w:r>
          </w:p>
        </w:tc>
        <w:tc>
          <w:tcPr>
            <w:tcW w:w="821" w:type="dxa"/>
            <w:noWrap/>
            <w:vAlign w:val="bottom"/>
          </w:tcPr>
          <w:p w14:paraId="73E0B36E" w14:textId="4B85D8C5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9</w:t>
            </w:r>
          </w:p>
        </w:tc>
        <w:tc>
          <w:tcPr>
            <w:tcW w:w="1041" w:type="dxa"/>
            <w:noWrap/>
            <w:vAlign w:val="bottom"/>
          </w:tcPr>
          <w:p w14:paraId="0E508604" w14:textId="0B683D15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041" w:type="dxa"/>
            <w:noWrap/>
            <w:vAlign w:val="bottom"/>
          </w:tcPr>
          <w:p w14:paraId="4231EF17" w14:textId="36963B3B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03</w:t>
            </w:r>
          </w:p>
        </w:tc>
        <w:tc>
          <w:tcPr>
            <w:tcW w:w="1028" w:type="dxa"/>
            <w:noWrap/>
            <w:vAlign w:val="bottom"/>
          </w:tcPr>
          <w:p w14:paraId="10AE2292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0370ED05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1E419237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C4077" w:rsidRPr="001B4291" w14:paraId="2B1C4364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0285162A" w14:textId="069B39BA" w:rsidR="009C4077" w:rsidRPr="005946A2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e1</w:t>
            </w:r>
          </w:p>
        </w:tc>
        <w:tc>
          <w:tcPr>
            <w:tcW w:w="962" w:type="dxa"/>
            <w:noWrap/>
            <w:vAlign w:val="bottom"/>
          </w:tcPr>
          <w:p w14:paraId="46B006A0" w14:textId="755A483F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6</w:t>
            </w:r>
          </w:p>
        </w:tc>
        <w:tc>
          <w:tcPr>
            <w:tcW w:w="719" w:type="dxa"/>
            <w:noWrap/>
            <w:vAlign w:val="bottom"/>
          </w:tcPr>
          <w:p w14:paraId="69FAF8E6" w14:textId="45FA27DD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821" w:type="dxa"/>
            <w:noWrap/>
            <w:vAlign w:val="bottom"/>
          </w:tcPr>
          <w:p w14:paraId="5C2B790D" w14:textId="0788EBA3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01</w:t>
            </w:r>
          </w:p>
        </w:tc>
        <w:tc>
          <w:tcPr>
            <w:tcW w:w="1041" w:type="dxa"/>
            <w:noWrap/>
            <w:vAlign w:val="bottom"/>
          </w:tcPr>
          <w:p w14:paraId="0ACFDE56" w14:textId="4E2FE8CF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5</w:t>
            </w:r>
          </w:p>
        </w:tc>
        <w:tc>
          <w:tcPr>
            <w:tcW w:w="1041" w:type="dxa"/>
            <w:noWrap/>
            <w:vAlign w:val="bottom"/>
          </w:tcPr>
          <w:p w14:paraId="63915152" w14:textId="59C37C5C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77</w:t>
            </w:r>
          </w:p>
        </w:tc>
        <w:tc>
          <w:tcPr>
            <w:tcW w:w="1028" w:type="dxa"/>
            <w:noWrap/>
            <w:vAlign w:val="bottom"/>
          </w:tcPr>
          <w:p w14:paraId="58E9ACF3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179CD147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761552F4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C4077" w:rsidRPr="001B4291" w14:paraId="638F6D6C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3DCEB54E" w14:textId="2398E5FA" w:rsidR="009C4077" w:rsidRPr="005946A2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e2</w:t>
            </w:r>
          </w:p>
        </w:tc>
        <w:tc>
          <w:tcPr>
            <w:tcW w:w="962" w:type="dxa"/>
            <w:noWrap/>
            <w:vAlign w:val="bottom"/>
          </w:tcPr>
          <w:p w14:paraId="3E0E4DE0" w14:textId="3B9C30E1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9</w:t>
            </w:r>
          </w:p>
        </w:tc>
        <w:tc>
          <w:tcPr>
            <w:tcW w:w="719" w:type="dxa"/>
            <w:noWrap/>
            <w:vAlign w:val="bottom"/>
          </w:tcPr>
          <w:p w14:paraId="45CE55D4" w14:textId="5168FF27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1</w:t>
            </w:r>
          </w:p>
        </w:tc>
        <w:tc>
          <w:tcPr>
            <w:tcW w:w="821" w:type="dxa"/>
            <w:noWrap/>
            <w:vAlign w:val="bottom"/>
          </w:tcPr>
          <w:p w14:paraId="17BF7C7C" w14:textId="69612F1A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1041" w:type="dxa"/>
            <w:noWrap/>
            <w:vAlign w:val="bottom"/>
          </w:tcPr>
          <w:p w14:paraId="28176C0D" w14:textId="7D22EE2F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14</w:t>
            </w:r>
          </w:p>
        </w:tc>
        <w:tc>
          <w:tcPr>
            <w:tcW w:w="1041" w:type="dxa"/>
            <w:noWrap/>
            <w:vAlign w:val="bottom"/>
          </w:tcPr>
          <w:p w14:paraId="259901BF" w14:textId="07860E25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12</w:t>
            </w:r>
          </w:p>
        </w:tc>
        <w:tc>
          <w:tcPr>
            <w:tcW w:w="1028" w:type="dxa"/>
            <w:noWrap/>
            <w:vAlign w:val="bottom"/>
          </w:tcPr>
          <w:p w14:paraId="79E4B9C0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56B6F1E3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436A641C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C4077" w:rsidRPr="001B4291" w14:paraId="64C739CD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5A43C12A" w14:textId="3A4BD4F1" w:rsidR="009C4077" w:rsidRPr="005946A2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1</w:t>
            </w:r>
          </w:p>
        </w:tc>
        <w:tc>
          <w:tcPr>
            <w:tcW w:w="962" w:type="dxa"/>
            <w:noWrap/>
            <w:vAlign w:val="bottom"/>
          </w:tcPr>
          <w:p w14:paraId="74565893" w14:textId="7B954AC5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9</w:t>
            </w:r>
          </w:p>
        </w:tc>
        <w:tc>
          <w:tcPr>
            <w:tcW w:w="719" w:type="dxa"/>
            <w:noWrap/>
            <w:vAlign w:val="bottom"/>
          </w:tcPr>
          <w:p w14:paraId="2F90E3F5" w14:textId="3C738213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821" w:type="dxa"/>
            <w:noWrap/>
            <w:vAlign w:val="bottom"/>
          </w:tcPr>
          <w:p w14:paraId="6485FEDA" w14:textId="7E0E3C8C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4</w:t>
            </w:r>
          </w:p>
        </w:tc>
        <w:tc>
          <w:tcPr>
            <w:tcW w:w="1041" w:type="dxa"/>
            <w:noWrap/>
            <w:vAlign w:val="bottom"/>
          </w:tcPr>
          <w:p w14:paraId="038ECAAA" w14:textId="41F4590B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5</w:t>
            </w:r>
          </w:p>
        </w:tc>
        <w:tc>
          <w:tcPr>
            <w:tcW w:w="1041" w:type="dxa"/>
            <w:noWrap/>
            <w:vAlign w:val="bottom"/>
          </w:tcPr>
          <w:p w14:paraId="18018A97" w14:textId="2CB194B8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93</w:t>
            </w:r>
          </w:p>
        </w:tc>
        <w:tc>
          <w:tcPr>
            <w:tcW w:w="1028" w:type="dxa"/>
            <w:noWrap/>
            <w:vAlign w:val="bottom"/>
          </w:tcPr>
          <w:p w14:paraId="0E2E8A7E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2A83A9C4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18147B34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C4077" w:rsidRPr="001B4291" w14:paraId="5C49B414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09C73E58" w14:textId="30ABF852" w:rsidR="009C4077" w:rsidRPr="005946A2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46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A</w:t>
            </w:r>
          </w:p>
        </w:tc>
        <w:tc>
          <w:tcPr>
            <w:tcW w:w="962" w:type="dxa"/>
            <w:noWrap/>
            <w:vAlign w:val="bottom"/>
          </w:tcPr>
          <w:p w14:paraId="3BAF78BB" w14:textId="14CF0F6D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8</w:t>
            </w:r>
          </w:p>
        </w:tc>
        <w:tc>
          <w:tcPr>
            <w:tcW w:w="719" w:type="dxa"/>
            <w:noWrap/>
            <w:vAlign w:val="bottom"/>
          </w:tcPr>
          <w:p w14:paraId="55B771B4" w14:textId="28220763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21" w:type="dxa"/>
            <w:noWrap/>
            <w:vAlign w:val="bottom"/>
          </w:tcPr>
          <w:p w14:paraId="7991E313" w14:textId="6AD1C59C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1041" w:type="dxa"/>
            <w:noWrap/>
            <w:vAlign w:val="bottom"/>
          </w:tcPr>
          <w:p w14:paraId="6CC14430" w14:textId="134BCCD6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041" w:type="dxa"/>
            <w:noWrap/>
            <w:vAlign w:val="bottom"/>
          </w:tcPr>
          <w:p w14:paraId="4D61E20B" w14:textId="6FCFD1D9" w:rsidR="009C4077" w:rsidRPr="009C4077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7</w:t>
            </w:r>
          </w:p>
        </w:tc>
        <w:tc>
          <w:tcPr>
            <w:tcW w:w="1028" w:type="dxa"/>
            <w:noWrap/>
            <w:vAlign w:val="bottom"/>
          </w:tcPr>
          <w:p w14:paraId="3F299C88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noWrap/>
            <w:vAlign w:val="bottom"/>
          </w:tcPr>
          <w:p w14:paraId="3A66F3C2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noWrap/>
            <w:vAlign w:val="bottom"/>
          </w:tcPr>
          <w:p w14:paraId="1AA237F7" w14:textId="77777777" w:rsidR="009C4077" w:rsidRPr="001B4291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946A2" w:rsidRPr="001B4291" w14:paraId="5A8A7F31" w14:textId="77777777" w:rsidTr="009C4077">
        <w:trPr>
          <w:trHeight w:val="288"/>
        </w:trPr>
        <w:tc>
          <w:tcPr>
            <w:tcW w:w="8943" w:type="dxa"/>
            <w:gridSpan w:val="9"/>
            <w:noWrap/>
          </w:tcPr>
          <w:p w14:paraId="4F145840" w14:textId="2E833578" w:rsidR="005946A2" w:rsidRPr="001B4291" w:rsidRDefault="005946A2" w:rsidP="001B429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irwise Contrasts</w:t>
            </w:r>
          </w:p>
        </w:tc>
      </w:tr>
      <w:tr w:rsidR="009C4077" w:rsidRPr="001B4291" w14:paraId="6A2638C5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50062F93" w14:textId="4D5167EF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1 - Nor2A</w:t>
            </w:r>
          </w:p>
        </w:tc>
        <w:tc>
          <w:tcPr>
            <w:tcW w:w="962" w:type="dxa"/>
            <w:noWrap/>
          </w:tcPr>
          <w:p w14:paraId="185BFCA3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1BF7B1B7" w14:textId="2F64CE77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821" w:type="dxa"/>
            <w:noWrap/>
            <w:vAlign w:val="bottom"/>
          </w:tcPr>
          <w:p w14:paraId="08696B50" w14:textId="581D0D31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54</w:t>
            </w:r>
          </w:p>
        </w:tc>
        <w:tc>
          <w:tcPr>
            <w:tcW w:w="1041" w:type="dxa"/>
            <w:noWrap/>
          </w:tcPr>
          <w:p w14:paraId="4F468785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5FC9E0A4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5EBBDFEC" w14:textId="232AD6E2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11</w:t>
            </w:r>
          </w:p>
        </w:tc>
        <w:tc>
          <w:tcPr>
            <w:tcW w:w="864" w:type="dxa"/>
            <w:noWrap/>
            <w:vAlign w:val="bottom"/>
          </w:tcPr>
          <w:p w14:paraId="688A5399" w14:textId="4E754CEF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5</w:t>
            </w:r>
          </w:p>
        </w:tc>
        <w:tc>
          <w:tcPr>
            <w:tcW w:w="858" w:type="dxa"/>
            <w:noWrap/>
            <w:vAlign w:val="bottom"/>
          </w:tcPr>
          <w:p w14:paraId="1DB5FFE2" w14:textId="1B53444C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</w:tr>
      <w:tr w:rsidR="009C4077" w:rsidRPr="001B4291" w14:paraId="2D1E2099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4152D009" w14:textId="470D100B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1 - Nor2B</w:t>
            </w:r>
          </w:p>
        </w:tc>
        <w:tc>
          <w:tcPr>
            <w:tcW w:w="962" w:type="dxa"/>
            <w:noWrap/>
          </w:tcPr>
          <w:p w14:paraId="2103B240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25DA17F2" w14:textId="470C5186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4</w:t>
            </w:r>
          </w:p>
        </w:tc>
        <w:tc>
          <w:tcPr>
            <w:tcW w:w="821" w:type="dxa"/>
            <w:noWrap/>
            <w:vAlign w:val="bottom"/>
          </w:tcPr>
          <w:p w14:paraId="3AD55876" w14:textId="2893529C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5</w:t>
            </w:r>
          </w:p>
        </w:tc>
        <w:tc>
          <w:tcPr>
            <w:tcW w:w="1041" w:type="dxa"/>
            <w:noWrap/>
          </w:tcPr>
          <w:p w14:paraId="25AF6D87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56099288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484757FA" w14:textId="2FE01BE4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0</w:t>
            </w:r>
          </w:p>
        </w:tc>
        <w:tc>
          <w:tcPr>
            <w:tcW w:w="864" w:type="dxa"/>
            <w:noWrap/>
            <w:vAlign w:val="bottom"/>
          </w:tcPr>
          <w:p w14:paraId="7406F339" w14:textId="21F14440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858" w:type="dxa"/>
            <w:noWrap/>
            <w:vAlign w:val="bottom"/>
          </w:tcPr>
          <w:p w14:paraId="49ADD701" w14:textId="4358B1D0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9C4077" w:rsidRPr="001B4291" w14:paraId="4BBAE949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162F8488" w14:textId="5B2D5621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or1 - Ore1</w:t>
            </w:r>
          </w:p>
        </w:tc>
        <w:tc>
          <w:tcPr>
            <w:tcW w:w="962" w:type="dxa"/>
            <w:noWrap/>
          </w:tcPr>
          <w:p w14:paraId="37FC2282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5EC4AB8B" w14:textId="25152786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821" w:type="dxa"/>
            <w:noWrap/>
            <w:vAlign w:val="bottom"/>
          </w:tcPr>
          <w:p w14:paraId="39F5D6ED" w14:textId="293D09C1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8</w:t>
            </w:r>
          </w:p>
        </w:tc>
        <w:tc>
          <w:tcPr>
            <w:tcW w:w="1041" w:type="dxa"/>
            <w:noWrap/>
          </w:tcPr>
          <w:p w14:paraId="27431D5D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54CA3567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6C6F883B" w14:textId="6A25ADBF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864" w:type="dxa"/>
            <w:noWrap/>
            <w:vAlign w:val="bottom"/>
          </w:tcPr>
          <w:p w14:paraId="0DCA3B25" w14:textId="60E25945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858" w:type="dxa"/>
            <w:noWrap/>
            <w:vAlign w:val="bottom"/>
          </w:tcPr>
          <w:p w14:paraId="224BA9B9" w14:textId="7981D76E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9C4077" w:rsidRPr="001B4291" w14:paraId="377E57A7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1668AD4B" w14:textId="754E0B8C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1 - Ore2</w:t>
            </w:r>
          </w:p>
        </w:tc>
        <w:tc>
          <w:tcPr>
            <w:tcW w:w="962" w:type="dxa"/>
            <w:noWrap/>
          </w:tcPr>
          <w:p w14:paraId="48CCD184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748E826D" w14:textId="531ED078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7</w:t>
            </w:r>
          </w:p>
        </w:tc>
        <w:tc>
          <w:tcPr>
            <w:tcW w:w="821" w:type="dxa"/>
            <w:noWrap/>
            <w:vAlign w:val="bottom"/>
          </w:tcPr>
          <w:p w14:paraId="1A2E88C2" w14:textId="3C2E9F4E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2</w:t>
            </w:r>
          </w:p>
        </w:tc>
        <w:tc>
          <w:tcPr>
            <w:tcW w:w="1041" w:type="dxa"/>
            <w:noWrap/>
          </w:tcPr>
          <w:p w14:paraId="06414961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11A8CBFB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13A62970" w14:textId="016DB18B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0</w:t>
            </w:r>
          </w:p>
        </w:tc>
        <w:tc>
          <w:tcPr>
            <w:tcW w:w="864" w:type="dxa"/>
            <w:noWrap/>
            <w:vAlign w:val="bottom"/>
          </w:tcPr>
          <w:p w14:paraId="68906B93" w14:textId="190F1374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58" w:type="dxa"/>
            <w:noWrap/>
            <w:vAlign w:val="bottom"/>
          </w:tcPr>
          <w:p w14:paraId="077BE7F5" w14:textId="691273CA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9C4077" w:rsidRPr="001B4291" w14:paraId="0CDB8404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301207D6" w14:textId="4E1DF8B6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A - Nor2B</w:t>
            </w:r>
          </w:p>
        </w:tc>
        <w:tc>
          <w:tcPr>
            <w:tcW w:w="962" w:type="dxa"/>
            <w:noWrap/>
          </w:tcPr>
          <w:p w14:paraId="3EC3583C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671CD82D" w14:textId="65F8B7B0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6</w:t>
            </w:r>
          </w:p>
        </w:tc>
        <w:tc>
          <w:tcPr>
            <w:tcW w:w="821" w:type="dxa"/>
            <w:noWrap/>
            <w:vAlign w:val="bottom"/>
          </w:tcPr>
          <w:p w14:paraId="589E2324" w14:textId="06ACE0A7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5</w:t>
            </w:r>
          </w:p>
        </w:tc>
        <w:tc>
          <w:tcPr>
            <w:tcW w:w="1041" w:type="dxa"/>
            <w:noWrap/>
          </w:tcPr>
          <w:p w14:paraId="45B71264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1B4958E7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67E44FD6" w14:textId="4F82BEED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51</w:t>
            </w:r>
          </w:p>
        </w:tc>
        <w:tc>
          <w:tcPr>
            <w:tcW w:w="864" w:type="dxa"/>
            <w:noWrap/>
            <w:vAlign w:val="bottom"/>
          </w:tcPr>
          <w:p w14:paraId="3CD7AE3E" w14:textId="5EE286D7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09</w:t>
            </w:r>
          </w:p>
        </w:tc>
        <w:tc>
          <w:tcPr>
            <w:tcW w:w="858" w:type="dxa"/>
            <w:noWrap/>
            <w:vAlign w:val="bottom"/>
          </w:tcPr>
          <w:p w14:paraId="394450C6" w14:textId="6668C456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9C4077" w:rsidRPr="001B4291" w14:paraId="0CDDB1EC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074C512F" w14:textId="6EDB4BE2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A - Ore1</w:t>
            </w:r>
          </w:p>
        </w:tc>
        <w:tc>
          <w:tcPr>
            <w:tcW w:w="962" w:type="dxa"/>
            <w:noWrap/>
          </w:tcPr>
          <w:p w14:paraId="15D33FA2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643CEF3C" w14:textId="12677922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9</w:t>
            </w:r>
          </w:p>
        </w:tc>
        <w:tc>
          <w:tcPr>
            <w:tcW w:w="821" w:type="dxa"/>
            <w:noWrap/>
            <w:vAlign w:val="bottom"/>
          </w:tcPr>
          <w:p w14:paraId="10B2B248" w14:textId="31C5E8CB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65</w:t>
            </w:r>
          </w:p>
        </w:tc>
        <w:tc>
          <w:tcPr>
            <w:tcW w:w="1041" w:type="dxa"/>
            <w:noWrap/>
          </w:tcPr>
          <w:p w14:paraId="326E33B2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48C20EB4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57BADD77" w14:textId="45D19D3F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28</w:t>
            </w:r>
          </w:p>
        </w:tc>
        <w:tc>
          <w:tcPr>
            <w:tcW w:w="864" w:type="dxa"/>
            <w:noWrap/>
            <w:vAlign w:val="bottom"/>
          </w:tcPr>
          <w:p w14:paraId="36CF0269" w14:textId="741FF63E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62</w:t>
            </w:r>
          </w:p>
        </w:tc>
        <w:tc>
          <w:tcPr>
            <w:tcW w:w="858" w:type="dxa"/>
            <w:noWrap/>
            <w:vAlign w:val="bottom"/>
          </w:tcPr>
          <w:p w14:paraId="3E9C4A5D" w14:textId="106F7F45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</w:tr>
      <w:tr w:rsidR="009C4077" w:rsidRPr="001B4291" w14:paraId="3B59F924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3150C3FB" w14:textId="6DFB2146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A - Ore2</w:t>
            </w:r>
          </w:p>
        </w:tc>
        <w:tc>
          <w:tcPr>
            <w:tcW w:w="962" w:type="dxa"/>
            <w:noWrap/>
          </w:tcPr>
          <w:p w14:paraId="027B3021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4AF22174" w14:textId="2EECC35B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5</w:t>
            </w:r>
          </w:p>
        </w:tc>
        <w:tc>
          <w:tcPr>
            <w:tcW w:w="821" w:type="dxa"/>
            <w:noWrap/>
            <w:vAlign w:val="bottom"/>
          </w:tcPr>
          <w:p w14:paraId="45FA3336" w14:textId="001B925F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5</w:t>
            </w:r>
          </w:p>
        </w:tc>
        <w:tc>
          <w:tcPr>
            <w:tcW w:w="1041" w:type="dxa"/>
            <w:noWrap/>
          </w:tcPr>
          <w:p w14:paraId="2A8B87D1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45E637AA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2BF24D53" w14:textId="57EDD7CC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71</w:t>
            </w:r>
          </w:p>
        </w:tc>
        <w:tc>
          <w:tcPr>
            <w:tcW w:w="864" w:type="dxa"/>
            <w:noWrap/>
            <w:vAlign w:val="bottom"/>
          </w:tcPr>
          <w:p w14:paraId="098D3775" w14:textId="758B92DF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75</w:t>
            </w:r>
          </w:p>
        </w:tc>
        <w:tc>
          <w:tcPr>
            <w:tcW w:w="858" w:type="dxa"/>
            <w:noWrap/>
            <w:vAlign w:val="bottom"/>
          </w:tcPr>
          <w:p w14:paraId="09952FDD" w14:textId="1EC1185C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9C4077" w:rsidRPr="001B4291" w14:paraId="0CD89084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30640C65" w14:textId="5638642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B - Ore1</w:t>
            </w:r>
          </w:p>
        </w:tc>
        <w:tc>
          <w:tcPr>
            <w:tcW w:w="962" w:type="dxa"/>
            <w:noWrap/>
          </w:tcPr>
          <w:p w14:paraId="093C5324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6A4E3463" w14:textId="53E4D990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6</w:t>
            </w:r>
          </w:p>
        </w:tc>
        <w:tc>
          <w:tcPr>
            <w:tcW w:w="821" w:type="dxa"/>
            <w:noWrap/>
            <w:vAlign w:val="bottom"/>
          </w:tcPr>
          <w:p w14:paraId="553CAF87" w14:textId="4E3070CE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44</w:t>
            </w:r>
          </w:p>
        </w:tc>
        <w:tc>
          <w:tcPr>
            <w:tcW w:w="1041" w:type="dxa"/>
            <w:noWrap/>
          </w:tcPr>
          <w:p w14:paraId="1426A7A9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29FABB2A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12EAF9A6" w14:textId="7E594F6C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77</w:t>
            </w:r>
          </w:p>
        </w:tc>
        <w:tc>
          <w:tcPr>
            <w:tcW w:w="864" w:type="dxa"/>
            <w:noWrap/>
            <w:vAlign w:val="bottom"/>
          </w:tcPr>
          <w:p w14:paraId="5B782268" w14:textId="5D158097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66</w:t>
            </w:r>
          </w:p>
        </w:tc>
        <w:tc>
          <w:tcPr>
            <w:tcW w:w="858" w:type="dxa"/>
            <w:noWrap/>
            <w:vAlign w:val="bottom"/>
          </w:tcPr>
          <w:p w14:paraId="2ACCC61A" w14:textId="32121E9F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9C4077" w:rsidRPr="001B4291" w14:paraId="02900CC8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6501AAB6" w14:textId="4C671165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2B - Ore2</w:t>
            </w:r>
          </w:p>
        </w:tc>
        <w:tc>
          <w:tcPr>
            <w:tcW w:w="962" w:type="dxa"/>
            <w:noWrap/>
          </w:tcPr>
          <w:p w14:paraId="0BFEE8DA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4D37B9C7" w14:textId="2C27DC82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5</w:t>
            </w:r>
          </w:p>
        </w:tc>
        <w:tc>
          <w:tcPr>
            <w:tcW w:w="821" w:type="dxa"/>
            <w:noWrap/>
            <w:vAlign w:val="bottom"/>
          </w:tcPr>
          <w:p w14:paraId="6DDEE52D" w14:textId="7AD42C81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7</w:t>
            </w:r>
          </w:p>
        </w:tc>
        <w:tc>
          <w:tcPr>
            <w:tcW w:w="1041" w:type="dxa"/>
            <w:noWrap/>
          </w:tcPr>
          <w:p w14:paraId="1B0AE00B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0B41C0AB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74891C36" w14:textId="77541CDA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864" w:type="dxa"/>
            <w:noWrap/>
            <w:vAlign w:val="bottom"/>
          </w:tcPr>
          <w:p w14:paraId="4B0C3762" w14:textId="702171EB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858" w:type="dxa"/>
            <w:noWrap/>
            <w:vAlign w:val="bottom"/>
          </w:tcPr>
          <w:p w14:paraId="2EB57681" w14:textId="2D34D083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</w:tr>
      <w:tr w:rsidR="009C4077" w:rsidRPr="001B4291" w14:paraId="73CD8DEF" w14:textId="77777777" w:rsidTr="009C4077">
        <w:trPr>
          <w:trHeight w:val="288"/>
        </w:trPr>
        <w:tc>
          <w:tcPr>
            <w:tcW w:w="1609" w:type="dxa"/>
            <w:noWrap/>
            <w:vAlign w:val="bottom"/>
          </w:tcPr>
          <w:p w14:paraId="41000BD3" w14:textId="291338BE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e1 - Ore2</w:t>
            </w:r>
          </w:p>
        </w:tc>
        <w:tc>
          <w:tcPr>
            <w:tcW w:w="962" w:type="dxa"/>
            <w:noWrap/>
          </w:tcPr>
          <w:p w14:paraId="39D26A61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noWrap/>
            <w:vAlign w:val="bottom"/>
          </w:tcPr>
          <w:p w14:paraId="5847E513" w14:textId="2CDD7B25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7</w:t>
            </w:r>
          </w:p>
        </w:tc>
        <w:tc>
          <w:tcPr>
            <w:tcW w:w="821" w:type="dxa"/>
            <w:noWrap/>
            <w:vAlign w:val="bottom"/>
          </w:tcPr>
          <w:p w14:paraId="592C01F0" w14:textId="2ED7BB90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6</w:t>
            </w:r>
          </w:p>
        </w:tc>
        <w:tc>
          <w:tcPr>
            <w:tcW w:w="1041" w:type="dxa"/>
            <w:noWrap/>
          </w:tcPr>
          <w:p w14:paraId="08532D95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noWrap/>
          </w:tcPr>
          <w:p w14:paraId="7A0854FD" w14:textId="77777777" w:rsidR="009C4077" w:rsidRPr="00A552BB" w:rsidRDefault="009C4077" w:rsidP="009C4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bottom"/>
          </w:tcPr>
          <w:p w14:paraId="2CB16007" w14:textId="73FCAF16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864" w:type="dxa"/>
            <w:noWrap/>
            <w:vAlign w:val="bottom"/>
          </w:tcPr>
          <w:p w14:paraId="2BBDB899" w14:textId="0B0B710D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58" w:type="dxa"/>
            <w:noWrap/>
            <w:vAlign w:val="bottom"/>
          </w:tcPr>
          <w:p w14:paraId="285F8712" w14:textId="07F52E67" w:rsidR="009C4077" w:rsidRPr="009C4077" w:rsidRDefault="009C4077" w:rsidP="009C407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0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</w:tbl>
    <w:p w14:paraId="7A6F22A9" w14:textId="191187EF" w:rsidR="008103A3" w:rsidRPr="004B1518" w:rsidRDefault="008103A3">
      <w:pPr>
        <w:rPr>
          <w:rFonts w:ascii="Times New Roman" w:hAnsi="Times New Roman" w:cs="Times New Roman"/>
        </w:rPr>
      </w:pPr>
    </w:p>
    <w:p w14:paraId="2D30AFE2" w14:textId="77777777" w:rsidR="00157562" w:rsidRDefault="0015756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0851B8F" w14:textId="136F3AD5" w:rsidR="004B1518" w:rsidRPr="00B8247D" w:rsidRDefault="004B1518" w:rsidP="004B1518">
      <w:pPr>
        <w:rPr>
          <w:rFonts w:ascii="Times New Roman" w:hAnsi="Times New Roman" w:cs="Times New Roman"/>
          <w:sz w:val="22"/>
          <w:szCs w:val="22"/>
        </w:rPr>
      </w:pPr>
      <w:r w:rsidRPr="00B8247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B8247D" w:rsidRPr="00B8247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8247D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B8247D">
        <w:rPr>
          <w:rFonts w:ascii="Times New Roman" w:hAnsi="Times New Roman" w:cs="Times New Roman"/>
          <w:sz w:val="22"/>
          <w:szCs w:val="22"/>
        </w:rPr>
        <w:t xml:space="preserve"> PERMANOVA results for water microbiota comparisons between zebrafish facilities. Statistical significance was assessed using Bray-</w:t>
      </w:r>
      <w:proofErr w:type="gramStart"/>
      <w:r w:rsidRPr="00B8247D">
        <w:rPr>
          <w:rFonts w:ascii="Times New Roman" w:hAnsi="Times New Roman" w:cs="Times New Roman"/>
          <w:sz w:val="22"/>
          <w:szCs w:val="22"/>
        </w:rPr>
        <w:t>Curtis</w:t>
      </w:r>
      <w:proofErr w:type="gramEnd"/>
      <w:r w:rsidRPr="00B8247D">
        <w:rPr>
          <w:rFonts w:ascii="Times New Roman" w:hAnsi="Times New Roman" w:cs="Times New Roman"/>
          <w:sz w:val="22"/>
          <w:szCs w:val="22"/>
        </w:rPr>
        <w:t xml:space="preserve"> dissimilarity and unweighted </w:t>
      </w:r>
      <w:proofErr w:type="spellStart"/>
      <w:r w:rsidRPr="00B8247D">
        <w:rPr>
          <w:rFonts w:ascii="Times New Roman" w:hAnsi="Times New Roman" w:cs="Times New Roman"/>
          <w:sz w:val="22"/>
          <w:szCs w:val="22"/>
        </w:rPr>
        <w:t>UniFrac</w:t>
      </w:r>
      <w:proofErr w:type="spellEnd"/>
      <w:r w:rsidRPr="00B8247D">
        <w:rPr>
          <w:rFonts w:ascii="Times New Roman" w:hAnsi="Times New Roman" w:cs="Times New Roman"/>
          <w:sz w:val="22"/>
          <w:szCs w:val="22"/>
        </w:rPr>
        <w:t xml:space="preserve"> distance metrics under both hierarchical and constrained models. Significant differences (</w:t>
      </w:r>
      <w:r w:rsidRPr="00B8247D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8247D">
        <w:rPr>
          <w:rFonts w:ascii="Times New Roman" w:hAnsi="Times New Roman" w:cs="Times New Roman"/>
          <w:sz w:val="22"/>
          <w:szCs w:val="22"/>
        </w:rPr>
        <w:t xml:space="preserve"> &lt; 0.05) are indic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821"/>
        <w:gridCol w:w="1257"/>
        <w:gridCol w:w="1116"/>
        <w:gridCol w:w="1116"/>
        <w:gridCol w:w="960"/>
      </w:tblGrid>
      <w:tr w:rsidR="008E3B98" w:rsidRPr="008E3B98" w14:paraId="780445D0" w14:textId="77777777" w:rsidTr="00B8247D">
        <w:trPr>
          <w:trHeight w:val="300"/>
        </w:trPr>
        <w:tc>
          <w:tcPr>
            <w:tcW w:w="7139" w:type="dxa"/>
            <w:gridSpan w:val="6"/>
            <w:noWrap/>
            <w:hideMark/>
          </w:tcPr>
          <w:p w14:paraId="4912F9C1" w14:textId="4F6DDFEF" w:rsidR="008E3B98" w:rsidRPr="00B8247D" w:rsidRDefault="008E3B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y-Curtis: Hierarchical</w:t>
            </w:r>
          </w:p>
        </w:tc>
      </w:tr>
      <w:tr w:rsidR="008E3B98" w:rsidRPr="008E3B98" w14:paraId="5AC1842D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56F7418F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noWrap/>
            <w:hideMark/>
          </w:tcPr>
          <w:p w14:paraId="669AF4AC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1A94FA3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761024C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1FA1EE89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2248B7D7" w14:textId="77777777" w:rsidR="008E3B98" w:rsidRPr="008E3B98" w:rsidRDefault="008E3B98">
            <w:pPr>
              <w:rPr>
                <w:rFonts w:ascii="Times New Roman" w:hAnsi="Times New Roman" w:cs="Times New Roman"/>
              </w:rPr>
            </w:pPr>
            <w:proofErr w:type="spellStart"/>
            <w:r w:rsidRPr="008E3B98">
              <w:rPr>
                <w:rFonts w:ascii="Times New Roman" w:hAnsi="Times New Roman" w:cs="Times New Roman"/>
              </w:rPr>
              <w:t>Pr</w:t>
            </w:r>
            <w:proofErr w:type="spellEnd"/>
            <w:r w:rsidRPr="008E3B98">
              <w:rPr>
                <w:rFonts w:ascii="Times New Roman" w:hAnsi="Times New Roman" w:cs="Times New Roman"/>
              </w:rPr>
              <w:t>(&gt;F)</w:t>
            </w:r>
          </w:p>
        </w:tc>
      </w:tr>
      <w:tr w:rsidR="002D7267" w:rsidRPr="008E3B98" w14:paraId="7671B374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4CF8A0B7" w14:textId="77777777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821" w:type="dxa"/>
            <w:noWrap/>
            <w:vAlign w:val="bottom"/>
          </w:tcPr>
          <w:p w14:paraId="793A7BAC" w14:textId="5923ACFF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</w:tcPr>
          <w:p w14:paraId="53A7649A" w14:textId="6CCF8159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8</w:t>
            </w:r>
          </w:p>
        </w:tc>
        <w:tc>
          <w:tcPr>
            <w:tcW w:w="1116" w:type="dxa"/>
            <w:noWrap/>
            <w:vAlign w:val="bottom"/>
          </w:tcPr>
          <w:p w14:paraId="57CB502B" w14:textId="6FA22632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116" w:type="dxa"/>
            <w:noWrap/>
            <w:vAlign w:val="bottom"/>
          </w:tcPr>
          <w:p w14:paraId="2DCF74DD" w14:textId="3AA04E77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41</w:t>
            </w:r>
          </w:p>
        </w:tc>
        <w:tc>
          <w:tcPr>
            <w:tcW w:w="960" w:type="dxa"/>
            <w:noWrap/>
            <w:vAlign w:val="bottom"/>
          </w:tcPr>
          <w:p w14:paraId="0AC303B3" w14:textId="20A483F8" w:rsidR="002D7267" w:rsidRPr="0020175D" w:rsidRDefault="00BB1AF2" w:rsidP="002D7267">
            <w:pPr>
              <w:rPr>
                <w:rFonts w:ascii="Times New Roman" w:hAnsi="Times New Roman" w:cs="Times New Roman"/>
              </w:rPr>
            </w:pPr>
            <w:r w:rsidRPr="002017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D7267" w:rsidRPr="008E3B98" w14:paraId="338493D1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02FE69A6" w14:textId="77777777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821" w:type="dxa"/>
            <w:noWrap/>
            <w:vAlign w:val="bottom"/>
          </w:tcPr>
          <w:p w14:paraId="7527A632" w14:textId="5A76EB4A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</w:tcPr>
          <w:p w14:paraId="0D1FC268" w14:textId="5B115901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116" w:type="dxa"/>
            <w:noWrap/>
            <w:vAlign w:val="bottom"/>
          </w:tcPr>
          <w:p w14:paraId="1671CC1A" w14:textId="439057FA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16" w:type="dxa"/>
            <w:noWrap/>
            <w:vAlign w:val="bottom"/>
          </w:tcPr>
          <w:p w14:paraId="26AFBD64" w14:textId="138BD8C8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60</w:t>
            </w:r>
          </w:p>
        </w:tc>
        <w:tc>
          <w:tcPr>
            <w:tcW w:w="960" w:type="dxa"/>
            <w:noWrap/>
            <w:vAlign w:val="bottom"/>
          </w:tcPr>
          <w:p w14:paraId="3F0164CB" w14:textId="770824A7" w:rsidR="002D7267" w:rsidRPr="0020175D" w:rsidRDefault="002D7267" w:rsidP="002D7267">
            <w:pPr>
              <w:rPr>
                <w:rFonts w:ascii="Times New Roman" w:hAnsi="Times New Roman" w:cs="Times New Roman"/>
              </w:rPr>
            </w:pPr>
            <w:r w:rsidRPr="002017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2D7267" w:rsidRPr="008E3B98" w14:paraId="731A77C5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00278B20" w14:textId="77777777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Location:Facility</w:t>
            </w:r>
            <w:proofErr w:type="spellEnd"/>
            <w:proofErr w:type="gramEnd"/>
          </w:p>
        </w:tc>
        <w:tc>
          <w:tcPr>
            <w:tcW w:w="821" w:type="dxa"/>
            <w:noWrap/>
            <w:vAlign w:val="bottom"/>
          </w:tcPr>
          <w:p w14:paraId="08110812" w14:textId="26533794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7" w:type="dxa"/>
            <w:noWrap/>
            <w:vAlign w:val="bottom"/>
          </w:tcPr>
          <w:p w14:paraId="106F4BEC" w14:textId="7130EAE0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6</w:t>
            </w:r>
          </w:p>
        </w:tc>
        <w:tc>
          <w:tcPr>
            <w:tcW w:w="1116" w:type="dxa"/>
            <w:noWrap/>
            <w:vAlign w:val="bottom"/>
          </w:tcPr>
          <w:p w14:paraId="18C05320" w14:textId="7CAF918D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116" w:type="dxa"/>
            <w:noWrap/>
            <w:vAlign w:val="bottom"/>
          </w:tcPr>
          <w:p w14:paraId="2541B846" w14:textId="766FC9ED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06</w:t>
            </w:r>
          </w:p>
        </w:tc>
        <w:tc>
          <w:tcPr>
            <w:tcW w:w="960" w:type="dxa"/>
            <w:noWrap/>
            <w:vAlign w:val="bottom"/>
          </w:tcPr>
          <w:p w14:paraId="654715C1" w14:textId="17935076" w:rsidR="002D7267" w:rsidRPr="0020175D" w:rsidRDefault="00BB1AF2" w:rsidP="002D7267">
            <w:pPr>
              <w:rPr>
                <w:rFonts w:ascii="Times New Roman" w:hAnsi="Times New Roman" w:cs="Times New Roman"/>
              </w:rPr>
            </w:pPr>
            <w:r w:rsidRPr="002017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D7267" w:rsidRPr="008E3B98" w14:paraId="49769ABF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5971C33D" w14:textId="77777777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821" w:type="dxa"/>
            <w:noWrap/>
            <w:vAlign w:val="bottom"/>
          </w:tcPr>
          <w:p w14:paraId="7C5BF2F8" w14:textId="52892F35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57" w:type="dxa"/>
            <w:noWrap/>
            <w:vAlign w:val="bottom"/>
          </w:tcPr>
          <w:p w14:paraId="6E84FEF0" w14:textId="67DEE953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80</w:t>
            </w:r>
          </w:p>
        </w:tc>
        <w:tc>
          <w:tcPr>
            <w:tcW w:w="1116" w:type="dxa"/>
            <w:noWrap/>
            <w:vAlign w:val="bottom"/>
          </w:tcPr>
          <w:p w14:paraId="7F353E49" w14:textId="6DA9F0A3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116" w:type="dxa"/>
            <w:noWrap/>
            <w:vAlign w:val="bottom"/>
          </w:tcPr>
          <w:p w14:paraId="38A37586" w14:textId="2B81951A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</w:tcPr>
          <w:p w14:paraId="71E06B05" w14:textId="2541D1E6" w:rsidR="002D7267" w:rsidRPr="002D7267" w:rsidRDefault="002D7267" w:rsidP="002D7267">
            <w:pPr>
              <w:rPr>
                <w:rFonts w:ascii="Times New Roman" w:hAnsi="Times New Roman" w:cs="Times New Roman"/>
              </w:rPr>
            </w:pPr>
            <w:r w:rsidRPr="002D7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7267" w:rsidRPr="008E3B98" w14:paraId="0AE9C383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661B7C02" w14:textId="77777777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821" w:type="dxa"/>
            <w:noWrap/>
            <w:vAlign w:val="bottom"/>
          </w:tcPr>
          <w:p w14:paraId="477144C6" w14:textId="65FB5E87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57" w:type="dxa"/>
            <w:noWrap/>
            <w:vAlign w:val="bottom"/>
          </w:tcPr>
          <w:p w14:paraId="5F6836EB" w14:textId="47CB202F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19</w:t>
            </w:r>
          </w:p>
        </w:tc>
        <w:tc>
          <w:tcPr>
            <w:tcW w:w="1116" w:type="dxa"/>
            <w:noWrap/>
            <w:vAlign w:val="bottom"/>
          </w:tcPr>
          <w:p w14:paraId="3C0FD127" w14:textId="569E7E18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16" w:type="dxa"/>
            <w:noWrap/>
            <w:vAlign w:val="bottom"/>
          </w:tcPr>
          <w:p w14:paraId="45D7A1B4" w14:textId="19584273" w:rsidR="002D7267" w:rsidRPr="00B8247D" w:rsidRDefault="002D7267" w:rsidP="002D72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</w:tcPr>
          <w:p w14:paraId="7C635CBD" w14:textId="69FA068C" w:rsidR="002D7267" w:rsidRPr="002D7267" w:rsidRDefault="002D7267" w:rsidP="002D7267">
            <w:pPr>
              <w:rPr>
                <w:rFonts w:ascii="Times New Roman" w:hAnsi="Times New Roman" w:cs="Times New Roman"/>
              </w:rPr>
            </w:pPr>
            <w:r w:rsidRPr="002D7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E3B98" w:rsidRPr="008E3B98" w14:paraId="5D63A9EC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44FE2E04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noWrap/>
            <w:hideMark/>
          </w:tcPr>
          <w:p w14:paraId="6638167C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0C37462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35548534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0686FF2D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14:paraId="03F80850" w14:textId="77777777" w:rsidR="008E3B98" w:rsidRPr="008E3B98" w:rsidRDefault="008E3B98">
            <w:pPr>
              <w:rPr>
                <w:rFonts w:ascii="Times New Roman" w:hAnsi="Times New Roman" w:cs="Times New Roman"/>
              </w:rPr>
            </w:pPr>
          </w:p>
        </w:tc>
      </w:tr>
      <w:tr w:rsidR="008E3B98" w:rsidRPr="008E3B98" w14:paraId="4B0E270E" w14:textId="77777777" w:rsidTr="00B8247D">
        <w:trPr>
          <w:trHeight w:val="300"/>
        </w:trPr>
        <w:tc>
          <w:tcPr>
            <w:tcW w:w="7139" w:type="dxa"/>
            <w:gridSpan w:val="6"/>
            <w:noWrap/>
            <w:hideMark/>
          </w:tcPr>
          <w:p w14:paraId="39068AF8" w14:textId="2DBD8697" w:rsidR="008E3B98" w:rsidRPr="00B8247D" w:rsidRDefault="008E3B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y-Curtis: Constrained</w:t>
            </w:r>
          </w:p>
        </w:tc>
      </w:tr>
      <w:tr w:rsidR="00B8247D" w:rsidRPr="008E3B98" w14:paraId="4603B13E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207ABEB4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821" w:type="dxa"/>
            <w:noWrap/>
            <w:vAlign w:val="bottom"/>
          </w:tcPr>
          <w:p w14:paraId="1FF2BD82" w14:textId="28A74D20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</w:tcPr>
          <w:p w14:paraId="3E5CEDF5" w14:textId="44C305D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4</w:t>
            </w:r>
          </w:p>
        </w:tc>
        <w:tc>
          <w:tcPr>
            <w:tcW w:w="1116" w:type="dxa"/>
            <w:noWrap/>
            <w:vAlign w:val="bottom"/>
          </w:tcPr>
          <w:p w14:paraId="0E219FA8" w14:textId="08C3E51F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116" w:type="dxa"/>
            <w:noWrap/>
            <w:vAlign w:val="bottom"/>
          </w:tcPr>
          <w:p w14:paraId="3AF6A6BB" w14:textId="5E398BD5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58</w:t>
            </w:r>
          </w:p>
        </w:tc>
        <w:tc>
          <w:tcPr>
            <w:tcW w:w="960" w:type="dxa"/>
            <w:noWrap/>
            <w:vAlign w:val="bottom"/>
          </w:tcPr>
          <w:p w14:paraId="23671E57" w14:textId="60B665B6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9</w:t>
            </w:r>
          </w:p>
        </w:tc>
      </w:tr>
      <w:tr w:rsidR="00B8247D" w:rsidRPr="008E3B98" w14:paraId="0CEF03E0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16B375DC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821" w:type="dxa"/>
            <w:noWrap/>
            <w:vAlign w:val="bottom"/>
          </w:tcPr>
          <w:p w14:paraId="7DBD46B2" w14:textId="3562AC6D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57" w:type="dxa"/>
            <w:noWrap/>
            <w:vAlign w:val="bottom"/>
          </w:tcPr>
          <w:p w14:paraId="614E0955" w14:textId="600859F8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95</w:t>
            </w:r>
          </w:p>
        </w:tc>
        <w:tc>
          <w:tcPr>
            <w:tcW w:w="1116" w:type="dxa"/>
            <w:noWrap/>
            <w:vAlign w:val="bottom"/>
          </w:tcPr>
          <w:p w14:paraId="09C8E6A9" w14:textId="3B705B55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116" w:type="dxa"/>
            <w:noWrap/>
            <w:vAlign w:val="bottom"/>
          </w:tcPr>
          <w:p w14:paraId="7B45A0A1" w14:textId="606C965B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</w:tcPr>
          <w:p w14:paraId="39304C61" w14:textId="40D11007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8247D" w:rsidRPr="008E3B98" w14:paraId="2C2D8120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48746BA9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821" w:type="dxa"/>
            <w:noWrap/>
            <w:vAlign w:val="bottom"/>
          </w:tcPr>
          <w:p w14:paraId="35531095" w14:textId="73FFD7F9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57" w:type="dxa"/>
            <w:noWrap/>
            <w:vAlign w:val="bottom"/>
          </w:tcPr>
          <w:p w14:paraId="4EAFE3F8" w14:textId="2C4FFEA1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19</w:t>
            </w:r>
          </w:p>
        </w:tc>
        <w:tc>
          <w:tcPr>
            <w:tcW w:w="1116" w:type="dxa"/>
            <w:noWrap/>
            <w:vAlign w:val="bottom"/>
          </w:tcPr>
          <w:p w14:paraId="4CC971A4" w14:textId="02313FAF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noWrap/>
            <w:vAlign w:val="bottom"/>
          </w:tcPr>
          <w:p w14:paraId="67198488" w14:textId="4CD0EC8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</w:tcPr>
          <w:p w14:paraId="58FE3B15" w14:textId="060ED78E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E3B98" w:rsidRPr="008E3B98" w14:paraId="75007719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68BF8310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noWrap/>
            <w:hideMark/>
          </w:tcPr>
          <w:p w14:paraId="1613DFDF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3802670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364F418C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19926DCE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14:paraId="218B386D" w14:textId="77777777" w:rsidR="008E3B98" w:rsidRPr="008E3B98" w:rsidRDefault="008E3B98">
            <w:pPr>
              <w:rPr>
                <w:rFonts w:ascii="Times New Roman" w:hAnsi="Times New Roman" w:cs="Times New Roman"/>
              </w:rPr>
            </w:pPr>
          </w:p>
        </w:tc>
      </w:tr>
      <w:tr w:rsidR="008E3B98" w:rsidRPr="008E3B98" w14:paraId="3776514C" w14:textId="77777777" w:rsidTr="00B8247D">
        <w:trPr>
          <w:trHeight w:val="300"/>
        </w:trPr>
        <w:tc>
          <w:tcPr>
            <w:tcW w:w="7139" w:type="dxa"/>
            <w:gridSpan w:val="6"/>
            <w:noWrap/>
            <w:hideMark/>
          </w:tcPr>
          <w:p w14:paraId="6959DCBE" w14:textId="4076714E" w:rsidR="008E3B98" w:rsidRPr="00B8247D" w:rsidRDefault="008E3B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weighted </w:t>
            </w:r>
            <w:proofErr w:type="spellStart"/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rac</w:t>
            </w:r>
            <w:proofErr w:type="spellEnd"/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Hierarchical</w:t>
            </w:r>
          </w:p>
        </w:tc>
      </w:tr>
      <w:tr w:rsidR="00B8247D" w:rsidRPr="008E3B98" w14:paraId="711B7C53" w14:textId="77777777" w:rsidTr="00273582">
        <w:trPr>
          <w:trHeight w:val="300"/>
        </w:trPr>
        <w:tc>
          <w:tcPr>
            <w:tcW w:w="1869" w:type="dxa"/>
            <w:noWrap/>
            <w:hideMark/>
          </w:tcPr>
          <w:p w14:paraId="1B8F778D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821" w:type="dxa"/>
            <w:noWrap/>
            <w:vAlign w:val="bottom"/>
          </w:tcPr>
          <w:p w14:paraId="69EA256D" w14:textId="7150445C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</w:tcPr>
          <w:p w14:paraId="56AAB232" w14:textId="2F5B84AB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9</w:t>
            </w:r>
          </w:p>
        </w:tc>
        <w:tc>
          <w:tcPr>
            <w:tcW w:w="1116" w:type="dxa"/>
            <w:noWrap/>
            <w:vAlign w:val="bottom"/>
          </w:tcPr>
          <w:p w14:paraId="6D82FBB5" w14:textId="64FD68B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16" w:type="dxa"/>
            <w:noWrap/>
            <w:vAlign w:val="bottom"/>
          </w:tcPr>
          <w:p w14:paraId="54FF3CE6" w14:textId="68A7111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27</w:t>
            </w:r>
          </w:p>
        </w:tc>
        <w:tc>
          <w:tcPr>
            <w:tcW w:w="960" w:type="dxa"/>
            <w:noWrap/>
            <w:vAlign w:val="bottom"/>
          </w:tcPr>
          <w:p w14:paraId="5ED01DFE" w14:textId="60094E10" w:rsidR="00B8247D" w:rsidRPr="0020175D" w:rsidRDefault="00BB1AF2" w:rsidP="00B8247D">
            <w:pPr>
              <w:rPr>
                <w:rFonts w:ascii="Times New Roman" w:hAnsi="Times New Roman" w:cs="Times New Roman"/>
              </w:rPr>
            </w:pPr>
            <w:r w:rsidRPr="002017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B8247D" w:rsidRPr="008E3B98" w14:paraId="2624EA3C" w14:textId="77777777" w:rsidTr="00273582">
        <w:trPr>
          <w:trHeight w:val="300"/>
        </w:trPr>
        <w:tc>
          <w:tcPr>
            <w:tcW w:w="1869" w:type="dxa"/>
            <w:noWrap/>
            <w:hideMark/>
          </w:tcPr>
          <w:p w14:paraId="467D814D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821" w:type="dxa"/>
            <w:noWrap/>
            <w:vAlign w:val="bottom"/>
          </w:tcPr>
          <w:p w14:paraId="57D63845" w14:textId="0FECA33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</w:tcPr>
          <w:p w14:paraId="50398BFA" w14:textId="043E2ADC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116" w:type="dxa"/>
            <w:noWrap/>
            <w:vAlign w:val="bottom"/>
          </w:tcPr>
          <w:p w14:paraId="4ABBD8A7" w14:textId="5FFEDE09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116" w:type="dxa"/>
            <w:noWrap/>
            <w:vAlign w:val="bottom"/>
          </w:tcPr>
          <w:p w14:paraId="2373488D" w14:textId="4F98EE3D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4</w:t>
            </w:r>
          </w:p>
        </w:tc>
        <w:tc>
          <w:tcPr>
            <w:tcW w:w="960" w:type="dxa"/>
            <w:noWrap/>
            <w:vAlign w:val="bottom"/>
          </w:tcPr>
          <w:p w14:paraId="18B30073" w14:textId="38F87460" w:rsidR="00B8247D" w:rsidRPr="0020175D" w:rsidRDefault="00B8247D" w:rsidP="00B8247D">
            <w:pPr>
              <w:rPr>
                <w:rFonts w:ascii="Times New Roman" w:hAnsi="Times New Roman" w:cs="Times New Roman"/>
              </w:rPr>
            </w:pPr>
            <w:r w:rsidRPr="002017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B8247D" w:rsidRPr="008E3B98" w14:paraId="55C099D4" w14:textId="77777777" w:rsidTr="00273582">
        <w:trPr>
          <w:trHeight w:val="300"/>
        </w:trPr>
        <w:tc>
          <w:tcPr>
            <w:tcW w:w="1869" w:type="dxa"/>
            <w:noWrap/>
            <w:hideMark/>
          </w:tcPr>
          <w:p w14:paraId="713ACAF3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Location:Facility</w:t>
            </w:r>
            <w:proofErr w:type="spellEnd"/>
            <w:proofErr w:type="gramEnd"/>
          </w:p>
        </w:tc>
        <w:tc>
          <w:tcPr>
            <w:tcW w:w="821" w:type="dxa"/>
            <w:noWrap/>
            <w:vAlign w:val="bottom"/>
          </w:tcPr>
          <w:p w14:paraId="7788AD3B" w14:textId="2E95550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7" w:type="dxa"/>
            <w:noWrap/>
            <w:vAlign w:val="bottom"/>
          </w:tcPr>
          <w:p w14:paraId="516AB26F" w14:textId="31EBB254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8</w:t>
            </w:r>
          </w:p>
        </w:tc>
        <w:tc>
          <w:tcPr>
            <w:tcW w:w="1116" w:type="dxa"/>
            <w:noWrap/>
            <w:vAlign w:val="bottom"/>
          </w:tcPr>
          <w:p w14:paraId="054C2BDD" w14:textId="3A25109D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116" w:type="dxa"/>
            <w:noWrap/>
            <w:vAlign w:val="bottom"/>
          </w:tcPr>
          <w:p w14:paraId="563B611A" w14:textId="3AFB378B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2</w:t>
            </w:r>
          </w:p>
        </w:tc>
        <w:tc>
          <w:tcPr>
            <w:tcW w:w="960" w:type="dxa"/>
            <w:noWrap/>
            <w:vAlign w:val="bottom"/>
          </w:tcPr>
          <w:p w14:paraId="3F08F58B" w14:textId="4102570F" w:rsidR="00B8247D" w:rsidRPr="0020175D" w:rsidRDefault="00BB1AF2" w:rsidP="00B8247D">
            <w:pPr>
              <w:rPr>
                <w:rFonts w:ascii="Times New Roman" w:hAnsi="Times New Roman" w:cs="Times New Roman"/>
              </w:rPr>
            </w:pPr>
            <w:r w:rsidRPr="002017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B8247D" w:rsidRPr="008E3B98" w14:paraId="23473C88" w14:textId="77777777" w:rsidTr="00273582">
        <w:trPr>
          <w:trHeight w:val="300"/>
        </w:trPr>
        <w:tc>
          <w:tcPr>
            <w:tcW w:w="1869" w:type="dxa"/>
            <w:noWrap/>
            <w:hideMark/>
          </w:tcPr>
          <w:p w14:paraId="58DA4D08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821" w:type="dxa"/>
            <w:noWrap/>
            <w:vAlign w:val="bottom"/>
          </w:tcPr>
          <w:p w14:paraId="49C9FEC7" w14:textId="45BE1D05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57" w:type="dxa"/>
            <w:noWrap/>
            <w:vAlign w:val="bottom"/>
          </w:tcPr>
          <w:p w14:paraId="653FEE15" w14:textId="296C1206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88</w:t>
            </w:r>
          </w:p>
        </w:tc>
        <w:tc>
          <w:tcPr>
            <w:tcW w:w="1116" w:type="dxa"/>
            <w:noWrap/>
            <w:vAlign w:val="bottom"/>
          </w:tcPr>
          <w:p w14:paraId="609D9B01" w14:textId="31FC356A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116" w:type="dxa"/>
            <w:noWrap/>
            <w:vAlign w:val="bottom"/>
          </w:tcPr>
          <w:p w14:paraId="19506D7A" w14:textId="3399F70E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</w:tcPr>
          <w:p w14:paraId="3D849B51" w14:textId="34A79BDE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8247D" w:rsidRPr="008E3B98" w14:paraId="3C63B8B4" w14:textId="77777777" w:rsidTr="00273582">
        <w:trPr>
          <w:trHeight w:val="300"/>
        </w:trPr>
        <w:tc>
          <w:tcPr>
            <w:tcW w:w="1869" w:type="dxa"/>
            <w:noWrap/>
            <w:hideMark/>
          </w:tcPr>
          <w:p w14:paraId="7EE9F988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821" w:type="dxa"/>
            <w:noWrap/>
            <w:vAlign w:val="bottom"/>
          </w:tcPr>
          <w:p w14:paraId="7116C539" w14:textId="1D136DF1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57" w:type="dxa"/>
            <w:noWrap/>
            <w:vAlign w:val="bottom"/>
          </w:tcPr>
          <w:p w14:paraId="11990E6D" w14:textId="0D6D654F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16</w:t>
            </w:r>
          </w:p>
        </w:tc>
        <w:tc>
          <w:tcPr>
            <w:tcW w:w="1116" w:type="dxa"/>
            <w:noWrap/>
            <w:vAlign w:val="bottom"/>
          </w:tcPr>
          <w:p w14:paraId="37CB22AC" w14:textId="38D4485D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16" w:type="dxa"/>
            <w:noWrap/>
            <w:vAlign w:val="bottom"/>
          </w:tcPr>
          <w:p w14:paraId="06FDE75F" w14:textId="42E8E842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</w:tcPr>
          <w:p w14:paraId="55A1D48B" w14:textId="7C2308F6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E3B98" w:rsidRPr="008E3B98" w14:paraId="6F5AC2EC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58B1B3EC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noWrap/>
            <w:hideMark/>
          </w:tcPr>
          <w:p w14:paraId="3450391B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04AB8885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43A10346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13076DAC" w14:textId="77777777" w:rsidR="008E3B98" w:rsidRPr="00B8247D" w:rsidRDefault="008E3B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14:paraId="1F071FC6" w14:textId="77777777" w:rsidR="008E3B98" w:rsidRPr="008E3B98" w:rsidRDefault="008E3B98">
            <w:pPr>
              <w:rPr>
                <w:rFonts w:ascii="Times New Roman" w:hAnsi="Times New Roman" w:cs="Times New Roman"/>
              </w:rPr>
            </w:pPr>
          </w:p>
        </w:tc>
      </w:tr>
      <w:tr w:rsidR="008E3B98" w:rsidRPr="008E3B98" w14:paraId="7E57DBBF" w14:textId="77777777" w:rsidTr="00B8247D">
        <w:trPr>
          <w:trHeight w:val="300"/>
        </w:trPr>
        <w:tc>
          <w:tcPr>
            <w:tcW w:w="7139" w:type="dxa"/>
            <w:gridSpan w:val="6"/>
            <w:noWrap/>
            <w:hideMark/>
          </w:tcPr>
          <w:p w14:paraId="24EB9FA2" w14:textId="6C9D19B4" w:rsidR="008E3B98" w:rsidRPr="00B8247D" w:rsidRDefault="008E3B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weighted </w:t>
            </w:r>
            <w:proofErr w:type="spellStart"/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rac</w:t>
            </w:r>
            <w:proofErr w:type="spellEnd"/>
            <w:r w:rsidRPr="00B824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Constrained</w:t>
            </w:r>
          </w:p>
        </w:tc>
      </w:tr>
      <w:tr w:rsidR="00B8247D" w:rsidRPr="008E3B98" w14:paraId="61DA2BE1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0C80282D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821" w:type="dxa"/>
            <w:noWrap/>
          </w:tcPr>
          <w:p w14:paraId="2B91EFC9" w14:textId="1EE2AC42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</w:tcPr>
          <w:p w14:paraId="18A8B6A8" w14:textId="78F7140C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71</w:t>
            </w:r>
          </w:p>
        </w:tc>
        <w:tc>
          <w:tcPr>
            <w:tcW w:w="1116" w:type="dxa"/>
            <w:noWrap/>
          </w:tcPr>
          <w:p w14:paraId="1B740D32" w14:textId="39C919C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8</w:t>
            </w:r>
          </w:p>
        </w:tc>
        <w:tc>
          <w:tcPr>
            <w:tcW w:w="1116" w:type="dxa"/>
            <w:noWrap/>
          </w:tcPr>
          <w:p w14:paraId="4E2AF98D" w14:textId="72EEC639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392</w:t>
            </w:r>
          </w:p>
        </w:tc>
        <w:tc>
          <w:tcPr>
            <w:tcW w:w="960" w:type="dxa"/>
            <w:noWrap/>
          </w:tcPr>
          <w:p w14:paraId="61B46D83" w14:textId="4D377E3B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8</w:t>
            </w:r>
          </w:p>
        </w:tc>
      </w:tr>
      <w:tr w:rsidR="00B8247D" w:rsidRPr="008E3B98" w14:paraId="484F194E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09D24928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821" w:type="dxa"/>
            <w:noWrap/>
          </w:tcPr>
          <w:p w14:paraId="634D4504" w14:textId="64F26B48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257" w:type="dxa"/>
            <w:noWrap/>
          </w:tcPr>
          <w:p w14:paraId="265DA137" w14:textId="430A9ECB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045</w:t>
            </w:r>
          </w:p>
        </w:tc>
        <w:tc>
          <w:tcPr>
            <w:tcW w:w="1116" w:type="dxa"/>
            <w:noWrap/>
          </w:tcPr>
          <w:p w14:paraId="70FE90FF" w14:textId="097AB255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82</w:t>
            </w:r>
          </w:p>
        </w:tc>
        <w:tc>
          <w:tcPr>
            <w:tcW w:w="1116" w:type="dxa"/>
            <w:noWrap/>
          </w:tcPr>
          <w:p w14:paraId="710D748E" w14:textId="43181F86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</w:tcPr>
          <w:p w14:paraId="2C3D5769" w14:textId="0F7E3DCF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B8247D" w:rsidRPr="008E3B98" w14:paraId="6B338260" w14:textId="77777777" w:rsidTr="00B8247D">
        <w:trPr>
          <w:trHeight w:val="300"/>
        </w:trPr>
        <w:tc>
          <w:tcPr>
            <w:tcW w:w="1869" w:type="dxa"/>
            <w:noWrap/>
            <w:hideMark/>
          </w:tcPr>
          <w:p w14:paraId="1D8AAE17" w14:textId="7777777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821" w:type="dxa"/>
            <w:noWrap/>
          </w:tcPr>
          <w:p w14:paraId="6C455948" w14:textId="7915F7C7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257" w:type="dxa"/>
            <w:noWrap/>
          </w:tcPr>
          <w:p w14:paraId="3B7F1073" w14:textId="5ACF755E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516</w:t>
            </w:r>
          </w:p>
        </w:tc>
        <w:tc>
          <w:tcPr>
            <w:tcW w:w="1116" w:type="dxa"/>
            <w:noWrap/>
          </w:tcPr>
          <w:p w14:paraId="14A6D7D5" w14:textId="63D67C86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1116" w:type="dxa"/>
            <w:noWrap/>
          </w:tcPr>
          <w:p w14:paraId="5FB2C7DD" w14:textId="367417AB" w:rsidR="00B8247D" w:rsidRPr="00B8247D" w:rsidRDefault="00B8247D" w:rsidP="00B82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</w:tcPr>
          <w:p w14:paraId="68AA600B" w14:textId="1EBCBFAF" w:rsidR="00B8247D" w:rsidRPr="00B8247D" w:rsidRDefault="00B8247D" w:rsidP="00B8247D">
            <w:pPr>
              <w:rPr>
                <w:rFonts w:ascii="Times New Roman" w:hAnsi="Times New Roman" w:cs="Times New Roman"/>
              </w:rPr>
            </w:pPr>
            <w:r w:rsidRPr="00B8247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</w:tbl>
    <w:p w14:paraId="58B80455" w14:textId="50749E00" w:rsidR="004B1518" w:rsidRDefault="004B1518" w:rsidP="004B1518"/>
    <w:p w14:paraId="55ED539F" w14:textId="77777777" w:rsidR="008E3B98" w:rsidRDefault="008E3B98" w:rsidP="004B1518">
      <w:pPr>
        <w:rPr>
          <w:rFonts w:ascii="Times New Roman" w:hAnsi="Times New Roman" w:cs="Times New Roman"/>
          <w:b/>
          <w:bCs/>
        </w:rPr>
      </w:pPr>
    </w:p>
    <w:p w14:paraId="64AB20C3" w14:textId="77777777" w:rsidR="00B8247D" w:rsidRDefault="00B8247D" w:rsidP="004B1518">
      <w:pPr>
        <w:rPr>
          <w:rFonts w:ascii="Times New Roman" w:hAnsi="Times New Roman" w:cs="Times New Roman"/>
          <w:b/>
          <w:bCs/>
        </w:rPr>
      </w:pPr>
    </w:p>
    <w:p w14:paraId="6472B73E" w14:textId="77777777" w:rsidR="00157562" w:rsidRDefault="0015756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37926EA" w14:textId="3FD834E9" w:rsidR="008E3B98" w:rsidRPr="00157562" w:rsidRDefault="008E3B98" w:rsidP="004B1518">
      <w:pPr>
        <w:rPr>
          <w:rFonts w:ascii="Times New Roman" w:hAnsi="Times New Roman" w:cs="Times New Roman"/>
          <w:sz w:val="22"/>
          <w:szCs w:val="22"/>
        </w:rPr>
      </w:pPr>
      <w:r w:rsidRPr="0015756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B8247D" w:rsidRPr="00157562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157562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157562">
        <w:rPr>
          <w:rFonts w:ascii="Times New Roman" w:hAnsi="Times New Roman" w:cs="Times New Roman"/>
          <w:sz w:val="22"/>
          <w:szCs w:val="22"/>
        </w:rPr>
        <w:t>Top 10 most significant ASVs contributing to water microbiome dissimilarity between facility comparisons (SIMPER analysis, p</w:t>
      </w:r>
      <w:r w:rsidR="00064446" w:rsidRPr="00157562">
        <w:rPr>
          <w:rFonts w:ascii="Times New Roman" w:hAnsi="Times New Roman" w:cs="Times New Roman"/>
          <w:sz w:val="22"/>
          <w:szCs w:val="22"/>
        </w:rPr>
        <w:t>-adj.</w:t>
      </w:r>
      <w:r w:rsidRPr="00157562">
        <w:rPr>
          <w:rFonts w:ascii="Times New Roman" w:hAnsi="Times New Roman" w:cs="Times New Roman"/>
          <w:sz w:val="22"/>
          <w:szCs w:val="22"/>
        </w:rPr>
        <w:t xml:space="preserve"> &l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407"/>
        <w:gridCol w:w="1563"/>
        <w:gridCol w:w="960"/>
        <w:gridCol w:w="960"/>
      </w:tblGrid>
      <w:tr w:rsidR="002443B0" w:rsidRPr="00157562" w14:paraId="3BC588DB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95858C4" w14:textId="77777777" w:rsidR="002443B0" w:rsidRPr="00157562" w:rsidRDefault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ility Comparison</w:t>
            </w:r>
          </w:p>
        </w:tc>
        <w:tc>
          <w:tcPr>
            <w:tcW w:w="2407" w:type="dxa"/>
            <w:noWrap/>
            <w:hideMark/>
          </w:tcPr>
          <w:p w14:paraId="2D523384" w14:textId="77777777" w:rsidR="002443B0" w:rsidRPr="00157562" w:rsidRDefault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us</w:t>
            </w:r>
          </w:p>
        </w:tc>
        <w:tc>
          <w:tcPr>
            <w:tcW w:w="1563" w:type="dxa"/>
            <w:noWrap/>
            <w:hideMark/>
          </w:tcPr>
          <w:p w14:paraId="458F2066" w14:textId="77777777" w:rsidR="002443B0" w:rsidRPr="00157562" w:rsidRDefault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Contribution (%)</w:t>
            </w:r>
          </w:p>
        </w:tc>
        <w:tc>
          <w:tcPr>
            <w:tcW w:w="960" w:type="dxa"/>
            <w:noWrap/>
            <w:hideMark/>
          </w:tcPr>
          <w:p w14:paraId="1EDAD3E8" w14:textId="0B002062" w:rsidR="002443B0" w:rsidRPr="00157562" w:rsidRDefault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r w:rsidR="00DA7D62"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.</w:t>
            </w:r>
          </w:p>
        </w:tc>
        <w:tc>
          <w:tcPr>
            <w:tcW w:w="960" w:type="dxa"/>
            <w:noWrap/>
            <w:hideMark/>
          </w:tcPr>
          <w:p w14:paraId="4C001F82" w14:textId="77777777" w:rsidR="002443B0" w:rsidRPr="00157562" w:rsidRDefault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</w:tr>
      <w:tr w:rsidR="002443B0" w:rsidRPr="00157562" w14:paraId="762FC625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099A0EA0" w14:textId="6DE51509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1 vs. Ore2</w:t>
            </w:r>
          </w:p>
        </w:tc>
      </w:tr>
      <w:tr w:rsidR="00DA7D62" w:rsidRPr="00157562" w14:paraId="7A71169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D16876A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6455E2C5" w14:textId="1825FC4B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etobacter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DE983BF" w14:textId="0562367F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960" w:type="dxa"/>
            <w:noWrap/>
            <w:hideMark/>
          </w:tcPr>
          <w:p w14:paraId="12700A9C" w14:textId="2F7C23D3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6F53BC70" w14:textId="1BB410FF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A7D62" w:rsidRPr="00157562" w14:paraId="3DA18CA2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77F8B30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230BAC5F" w14:textId="2D62865A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Vibrio</w:t>
            </w:r>
          </w:p>
        </w:tc>
        <w:tc>
          <w:tcPr>
            <w:tcW w:w="1563" w:type="dxa"/>
            <w:noWrap/>
            <w:hideMark/>
          </w:tcPr>
          <w:p w14:paraId="11E07CA0" w14:textId="34CB786F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960" w:type="dxa"/>
            <w:noWrap/>
            <w:hideMark/>
          </w:tcPr>
          <w:p w14:paraId="6C19BDDF" w14:textId="0939B90B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295F33F" w14:textId="75F66CA8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A7D62" w:rsidRPr="00157562" w14:paraId="01A07044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358295A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38371685" w14:textId="426BB975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lesio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467C854" w14:textId="2E4BABF5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0C7D1A75" w14:textId="23F75A7A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66CA91C" w14:textId="13E26868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A7D62" w:rsidRPr="00157562" w14:paraId="5AA65E5E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1B95C53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5F17B221" w14:textId="0584E2B5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hitini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B19829B" w14:textId="72AF63D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960" w:type="dxa"/>
            <w:noWrap/>
            <w:hideMark/>
          </w:tcPr>
          <w:p w14:paraId="0CB4319A" w14:textId="14C7454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7DFAABF" w14:textId="54CD7A9F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DA7D62" w:rsidRPr="00157562" w14:paraId="0091BC41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558DE23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0D4EA2D5" w14:textId="3B1ABF9F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hitini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CC98F1C" w14:textId="10C8D9E3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7B83F4D1" w14:textId="4A4B87EB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053F95A" w14:textId="6D17CBA9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DA7D62" w:rsidRPr="00157562" w14:paraId="4C19C086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3AC1EC0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4D245F86" w14:textId="5379C593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ren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771853B" w14:textId="13288430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2910CAFA" w14:textId="540157A4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447A88C" w14:textId="606F7AFA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DA7D62" w:rsidRPr="00157562" w14:paraId="46EAF40B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F347587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7A8D96DA" w14:textId="7E844376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Haliang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4E12F18" w14:textId="796DCA14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6DD875F8" w14:textId="6ABF2EAE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432AB86" w14:textId="0B99600A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DA7D62" w:rsidRPr="00157562" w14:paraId="1312AA8A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713B879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5A98E242" w14:textId="00435FEE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Epulopisc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62CD1D2" w14:textId="79B66A18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707A48F1" w14:textId="39178359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E4D35B9" w14:textId="40966F2B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DA7D62" w:rsidRPr="00157562" w14:paraId="7A700B6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2BCBEDF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1DF32F81" w14:textId="656145E4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izorhap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5722E14" w14:textId="5CBB14EB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585E60F3" w14:textId="77B79EC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60" w:type="dxa"/>
            <w:noWrap/>
            <w:hideMark/>
          </w:tcPr>
          <w:p w14:paraId="37BA2025" w14:textId="4260F7DA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DA7D62" w:rsidRPr="00157562" w14:paraId="2DC73802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6F4C570" w14:textId="77777777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Ore2</w:t>
            </w:r>
          </w:p>
        </w:tc>
        <w:tc>
          <w:tcPr>
            <w:tcW w:w="2407" w:type="dxa"/>
            <w:noWrap/>
            <w:hideMark/>
          </w:tcPr>
          <w:p w14:paraId="074746A3" w14:textId="38D29674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46D92BC" w14:textId="6F6DA1BA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0AA326FE" w14:textId="14EBADBF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01B98F2" w14:textId="18E17D51" w:rsidR="00DA7D62" w:rsidRPr="00157562" w:rsidRDefault="00DA7D62" w:rsidP="00DA7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2443B0" w:rsidRPr="00157562" w14:paraId="025E6101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24AC55A5" w14:textId="137C140A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1 vs. Nor1</w:t>
            </w:r>
          </w:p>
        </w:tc>
      </w:tr>
      <w:tr w:rsidR="00157562" w:rsidRPr="00157562" w14:paraId="00F19AC5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E7327D1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12CB4FE0" w14:textId="3F6AE4C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seudomonas</w:t>
            </w:r>
          </w:p>
        </w:tc>
        <w:tc>
          <w:tcPr>
            <w:tcW w:w="1563" w:type="dxa"/>
            <w:noWrap/>
            <w:hideMark/>
          </w:tcPr>
          <w:p w14:paraId="1CC3FAC7" w14:textId="5016E44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7.72</w:t>
            </w:r>
          </w:p>
        </w:tc>
        <w:tc>
          <w:tcPr>
            <w:tcW w:w="960" w:type="dxa"/>
            <w:noWrap/>
            <w:hideMark/>
          </w:tcPr>
          <w:p w14:paraId="257852D3" w14:textId="38BB313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140E3AC7" w14:textId="729C8C3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562" w:rsidRPr="00157562" w14:paraId="1BAE07D2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08CB32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70C2AE05" w14:textId="7956FB0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Massilia</w:t>
            </w:r>
          </w:p>
        </w:tc>
        <w:tc>
          <w:tcPr>
            <w:tcW w:w="1563" w:type="dxa"/>
            <w:noWrap/>
            <w:hideMark/>
          </w:tcPr>
          <w:p w14:paraId="779AEC80" w14:textId="6239A28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960" w:type="dxa"/>
            <w:noWrap/>
            <w:hideMark/>
          </w:tcPr>
          <w:p w14:paraId="0D6FDFEB" w14:textId="4E3D7A3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17EDDFC3" w14:textId="6BAD426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57562" w:rsidRPr="00157562" w14:paraId="51E1002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97482B7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05C7A27E" w14:textId="6E79C08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Variovo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6B16090" w14:textId="348D321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D25544" w14:textId="0D63980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391E138E" w14:textId="5093C4E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157562" w:rsidRPr="00157562" w14:paraId="6DC333CE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ACE237C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6134176C" w14:textId="2FFBDD2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Deinococcu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6738019" w14:textId="3672CCD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38060E35" w14:textId="495F713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5B5BD9E6" w14:textId="16295B8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157562" w:rsidRPr="00157562" w14:paraId="3E488234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0FD4DA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2099D7D1" w14:textId="3E68E14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ttowi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8F92AF7" w14:textId="6B6CD04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19F22EDC" w14:textId="4125DCC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7AFC5B53" w14:textId="695A5F7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157562" w:rsidRPr="00157562" w14:paraId="3864704E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D225209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58B221F9" w14:textId="67EA2C0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Alkani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4CE2D4A" w14:textId="41C3389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34AC55F0" w14:textId="463BA30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52699ACC" w14:textId="5194214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157562" w:rsidRPr="00157562" w14:paraId="21A50ADB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6AF0EE2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54DAAB06" w14:textId="5F8E82E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phingobacter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3DFF2DB" w14:textId="413DF92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21749A45" w14:textId="0DBAD7D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114F1353" w14:textId="2BE2D4E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157562" w:rsidRPr="00157562" w14:paraId="08BD1297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734FFF4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474C295A" w14:textId="2784CD5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oma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FDB4952" w14:textId="7BA5C5F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2A98B0A6" w14:textId="57E2AF2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3EBD8C53" w14:textId="7C0EA09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157562" w:rsidRPr="00157562" w14:paraId="2C51BA4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4A8C5A0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29B2450C" w14:textId="45793B4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Bordetella</w:t>
            </w:r>
          </w:p>
        </w:tc>
        <w:tc>
          <w:tcPr>
            <w:tcW w:w="1563" w:type="dxa"/>
            <w:noWrap/>
            <w:hideMark/>
          </w:tcPr>
          <w:p w14:paraId="370FA07F" w14:textId="1139396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6D8CF862" w14:textId="5F5EC02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421B60C" w14:textId="62452C9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157562" w:rsidRPr="00157562" w14:paraId="36E242A2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49FA65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407" w:type="dxa"/>
            <w:noWrap/>
            <w:hideMark/>
          </w:tcPr>
          <w:p w14:paraId="7BBD8DD4" w14:textId="5943006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Mesorhizob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1F6F4A1" w14:textId="55BFD3B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6A138CA4" w14:textId="37392EB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B076CB6" w14:textId="639BA17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2443B0" w:rsidRPr="00157562" w14:paraId="0081A80C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636DA5E2" w14:textId="3AE5CDFE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1 vs. Nor2A</w:t>
            </w:r>
          </w:p>
        </w:tc>
      </w:tr>
      <w:tr w:rsidR="00157562" w:rsidRPr="00157562" w14:paraId="51B0037E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745D231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2C9D8ADA" w14:textId="74D7691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Acidovo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2E499FF" w14:textId="7187E6A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  <w:tc>
          <w:tcPr>
            <w:tcW w:w="960" w:type="dxa"/>
            <w:noWrap/>
            <w:hideMark/>
          </w:tcPr>
          <w:p w14:paraId="06F4AC73" w14:textId="03B357E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73885EF6" w14:textId="2DAC56F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57562" w:rsidRPr="00157562" w14:paraId="53CCD7F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1577A5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13FDE109" w14:textId="4C089E7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Limn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DAEBFEF" w14:textId="1DF3E8E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0405F281" w14:textId="37E3A6B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7335034F" w14:textId="6A6E3B8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57562" w:rsidRPr="00157562" w14:paraId="222C56C9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0483508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1D2754A4" w14:textId="509D87F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Lutei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8E6DE3D" w14:textId="23E678D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960" w:type="dxa"/>
            <w:noWrap/>
            <w:hideMark/>
          </w:tcPr>
          <w:p w14:paraId="1BE888A7" w14:textId="6C4E4C6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42CF34E0" w14:textId="19574BC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57562" w:rsidRPr="00157562" w14:paraId="5BB3DF26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FEB2105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4A5E6427" w14:textId="19A4C45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Brevundi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23513DF" w14:textId="240E487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960" w:type="dxa"/>
            <w:noWrap/>
            <w:hideMark/>
          </w:tcPr>
          <w:p w14:paraId="69481479" w14:textId="2C8F763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0D464438" w14:textId="0ED16E6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157562" w:rsidRPr="00157562" w14:paraId="0C61F9C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21E568C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40EB1B04" w14:textId="13F3CBF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elo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6784059" w14:textId="00AD6F5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960" w:type="dxa"/>
            <w:noWrap/>
            <w:hideMark/>
          </w:tcPr>
          <w:p w14:paraId="1E494C48" w14:textId="13C5A29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7D00379A" w14:textId="7C7A762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157562" w:rsidRPr="00157562" w14:paraId="2F5E22C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AFD5C9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24D6C156" w14:textId="148D8C6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odofe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DC3D2F6" w14:textId="321BE32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3C811596" w14:textId="594CD0C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3F25FCC0" w14:textId="7A7163E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157562" w:rsidRPr="00157562" w14:paraId="2D63A4F1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127725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515A159F" w14:textId="6A47D2D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seudoxantho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7FC6070" w14:textId="616A6D7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780C5CD6" w14:textId="5EC5B67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0D5267C5" w14:textId="0F04DF9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157562" w:rsidRPr="00157562" w14:paraId="0E3E8C48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FAE6F33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71ECCA3F" w14:textId="593BE15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phingopyx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417C11C" w14:textId="1E3BEB0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3E580A24" w14:textId="449BBC9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5289DF0B" w14:textId="47A39FD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157562" w:rsidRPr="00157562" w14:paraId="606E84A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DD3631F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718E7353" w14:textId="587553A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aulobacter</w:t>
            </w:r>
          </w:p>
        </w:tc>
        <w:tc>
          <w:tcPr>
            <w:tcW w:w="1563" w:type="dxa"/>
            <w:noWrap/>
            <w:hideMark/>
          </w:tcPr>
          <w:p w14:paraId="00EB39E8" w14:textId="7FCDDDA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5B192B68" w14:textId="5149D6D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6FA3227A" w14:textId="0652CF9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157562" w:rsidRPr="00157562" w14:paraId="22BC5815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AEA0BB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407" w:type="dxa"/>
            <w:noWrap/>
            <w:hideMark/>
          </w:tcPr>
          <w:p w14:paraId="3FD01750" w14:textId="64D6941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Dyad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D1B3BDE" w14:textId="4D344D1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08D48B65" w14:textId="74E16AC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5CF449B4" w14:textId="22A6E6C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2443B0" w:rsidRPr="00157562" w14:paraId="312DB540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18FCB162" w14:textId="27C87DF1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1 vs. Nor2B</w:t>
            </w:r>
          </w:p>
        </w:tc>
      </w:tr>
      <w:tr w:rsidR="00157562" w:rsidRPr="00157562" w14:paraId="4CFE4566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7518E6B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1ED16C59" w14:textId="5BC1320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einheimer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3366520" w14:textId="5A13FFC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6.98</w:t>
            </w:r>
          </w:p>
        </w:tc>
        <w:tc>
          <w:tcPr>
            <w:tcW w:w="960" w:type="dxa"/>
            <w:noWrap/>
            <w:hideMark/>
          </w:tcPr>
          <w:p w14:paraId="38D271D0" w14:textId="153D3EE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7C6515B2" w14:textId="03736AE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562" w:rsidRPr="00157562" w14:paraId="7984B6E9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A8F984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01D19DCF" w14:textId="6454735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Fluviicol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19FC2A6" w14:textId="63E3A8F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</w:p>
        </w:tc>
        <w:tc>
          <w:tcPr>
            <w:tcW w:w="960" w:type="dxa"/>
            <w:noWrap/>
            <w:hideMark/>
          </w:tcPr>
          <w:p w14:paraId="48FB39D7" w14:textId="2E0542C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68E6CE49" w14:textId="17616E0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57562" w:rsidRPr="00157562" w14:paraId="39C32515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2C8E24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re1 vs Nor2B</w:t>
            </w:r>
          </w:p>
        </w:tc>
        <w:tc>
          <w:tcPr>
            <w:tcW w:w="2407" w:type="dxa"/>
            <w:noWrap/>
            <w:hideMark/>
          </w:tcPr>
          <w:p w14:paraId="2F9D6A60" w14:textId="7ADF3E3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olynucle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506C1A3" w14:textId="4E03390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960" w:type="dxa"/>
            <w:noWrap/>
            <w:hideMark/>
          </w:tcPr>
          <w:p w14:paraId="2F3F5F1C" w14:textId="3ADA161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2D30874B" w14:textId="0CAD3A7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57562" w:rsidRPr="00157562" w14:paraId="19E9C823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79F19C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0DAC9E25" w14:textId="0DD5FE1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ediminibacter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23BA36B" w14:textId="4503B65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960" w:type="dxa"/>
            <w:noWrap/>
            <w:hideMark/>
          </w:tcPr>
          <w:p w14:paraId="34F91FA1" w14:textId="2BEE26E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43F4292" w14:textId="06935F0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157562" w:rsidRPr="00157562" w14:paraId="6D2A0C19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66CFC6F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5E1D101B" w14:textId="6214684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hgcI</w:t>
            </w:r>
            <w:proofErr w:type="spellEnd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 clade</w:t>
            </w:r>
          </w:p>
        </w:tc>
        <w:tc>
          <w:tcPr>
            <w:tcW w:w="1563" w:type="dxa"/>
            <w:noWrap/>
            <w:hideMark/>
          </w:tcPr>
          <w:p w14:paraId="1BFFB739" w14:textId="4A18000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960" w:type="dxa"/>
            <w:noWrap/>
            <w:hideMark/>
          </w:tcPr>
          <w:p w14:paraId="3C24D043" w14:textId="48AD0B9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6B5669E9" w14:textId="56A6FB8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157562" w:rsidRPr="00157562" w14:paraId="0297FA3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FB764AB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599DB276" w14:textId="124AF09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itrosotenu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1D44302" w14:textId="687E178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171B4F56" w14:textId="34244FA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0DBF6525" w14:textId="65E9CF7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157562" w:rsidRPr="00157562" w14:paraId="2A36316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6441669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1D1C85F9" w14:textId="2778DBB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mnitrophu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A4C7467" w14:textId="00E4E6E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121A702F" w14:textId="615F8AF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1B4E699B" w14:textId="49FDFF7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157562" w:rsidRPr="00157562" w14:paraId="0EF8B32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59DDEF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147FC49C" w14:textId="41A2A18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ellvibrio</w:t>
            </w:r>
          </w:p>
        </w:tc>
        <w:tc>
          <w:tcPr>
            <w:tcW w:w="1563" w:type="dxa"/>
            <w:noWrap/>
            <w:hideMark/>
          </w:tcPr>
          <w:p w14:paraId="04A65976" w14:textId="77816FC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7CC2AD99" w14:textId="32B6CF4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538ACD74" w14:textId="289428A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157562" w:rsidRPr="00157562" w14:paraId="01DBFC16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C630792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0E2657B7" w14:textId="2D8AEE9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Xanthobacter</w:t>
            </w:r>
          </w:p>
        </w:tc>
        <w:tc>
          <w:tcPr>
            <w:tcW w:w="1563" w:type="dxa"/>
            <w:noWrap/>
            <w:hideMark/>
          </w:tcPr>
          <w:p w14:paraId="6FFFBBA1" w14:textId="771E301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40CDF983" w14:textId="6532FBC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38E9F154" w14:textId="2440F74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157562" w:rsidRPr="00157562" w14:paraId="2223ACD5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0D2A02F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407" w:type="dxa"/>
            <w:noWrap/>
            <w:hideMark/>
          </w:tcPr>
          <w:p w14:paraId="1B580A03" w14:textId="49D18F5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ulfurifust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B84CDE3" w14:textId="086494E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50DB4B2A" w14:textId="37297B2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07DF71F6" w14:textId="756EEAA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2443B0" w:rsidRPr="00157562" w14:paraId="22E260FB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6C2D59FE" w14:textId="7682C95A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2 vs. Nor1</w:t>
            </w:r>
          </w:p>
        </w:tc>
      </w:tr>
      <w:tr w:rsidR="00157562" w:rsidRPr="00157562" w14:paraId="4CD0E0B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27EAD9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20D6B960" w14:textId="6D2A5A1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etobacter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89255D7" w14:textId="28A8336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8.45</w:t>
            </w:r>
          </w:p>
        </w:tc>
        <w:tc>
          <w:tcPr>
            <w:tcW w:w="960" w:type="dxa"/>
            <w:noWrap/>
            <w:hideMark/>
          </w:tcPr>
          <w:p w14:paraId="50F3FB43" w14:textId="47B4AD2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3AFB113B" w14:textId="0E599CC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562" w:rsidRPr="00157562" w14:paraId="21AF4D9D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53A663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6C7099A8" w14:textId="052D92B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seudomonas</w:t>
            </w:r>
          </w:p>
        </w:tc>
        <w:tc>
          <w:tcPr>
            <w:tcW w:w="1563" w:type="dxa"/>
            <w:noWrap/>
            <w:hideMark/>
          </w:tcPr>
          <w:p w14:paraId="36C3B306" w14:textId="171D668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8.07</w:t>
            </w:r>
          </w:p>
        </w:tc>
        <w:tc>
          <w:tcPr>
            <w:tcW w:w="960" w:type="dxa"/>
            <w:noWrap/>
            <w:hideMark/>
          </w:tcPr>
          <w:p w14:paraId="0CB7C3BA" w14:textId="6FC2C4E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0DC622F" w14:textId="5446777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57562" w:rsidRPr="00157562" w14:paraId="32D6DF19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AEBD40C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34329CF0" w14:textId="5664271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Vibrio</w:t>
            </w:r>
          </w:p>
        </w:tc>
        <w:tc>
          <w:tcPr>
            <w:tcW w:w="1563" w:type="dxa"/>
            <w:noWrap/>
            <w:hideMark/>
          </w:tcPr>
          <w:p w14:paraId="14BB6F18" w14:textId="4A176E2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.23</w:t>
            </w:r>
          </w:p>
        </w:tc>
        <w:tc>
          <w:tcPr>
            <w:tcW w:w="960" w:type="dxa"/>
            <w:noWrap/>
            <w:hideMark/>
          </w:tcPr>
          <w:p w14:paraId="75A19F44" w14:textId="3D9DB76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5467F2B5" w14:textId="10AD36A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57562" w:rsidRPr="00157562" w14:paraId="68C11101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47BA5C7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2693A17B" w14:textId="6751398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lesio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8A6AB87" w14:textId="6E24D49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.62</w:t>
            </w:r>
          </w:p>
        </w:tc>
        <w:tc>
          <w:tcPr>
            <w:tcW w:w="960" w:type="dxa"/>
            <w:noWrap/>
            <w:hideMark/>
          </w:tcPr>
          <w:p w14:paraId="7D0F0439" w14:textId="3F34827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4220906" w14:textId="6CB834C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57562" w:rsidRPr="00157562" w14:paraId="3B9E3583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9D35D4E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1CAF5D25" w14:textId="5E376D8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Massilia</w:t>
            </w:r>
          </w:p>
        </w:tc>
        <w:tc>
          <w:tcPr>
            <w:tcW w:w="1563" w:type="dxa"/>
            <w:noWrap/>
            <w:hideMark/>
          </w:tcPr>
          <w:p w14:paraId="0E9505D3" w14:textId="7ABA503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960" w:type="dxa"/>
            <w:noWrap/>
            <w:hideMark/>
          </w:tcPr>
          <w:p w14:paraId="060D17AB" w14:textId="3DBAEFA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3F51AE73" w14:textId="11C0920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57562" w:rsidRPr="00157562" w14:paraId="387E2F41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0AF8C2E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19A1B9DF" w14:textId="7582B50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Variovo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C646EE9" w14:textId="3D36C87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63FFC4BF" w14:textId="1C02397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62BC700" w14:textId="4FA67DB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157562" w:rsidRPr="00157562" w14:paraId="05AA705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1B6B37C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391077FC" w14:textId="414CA38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ubsell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7D7D384" w14:textId="5CFA5AB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3DDA480B" w14:textId="6952EAC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7A0AA6B5" w14:textId="01800E6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157562" w:rsidRPr="00157562" w14:paraId="0AA5D9F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76DDF9C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0D2839EB" w14:textId="67A034F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ren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B42A278" w14:textId="4FD7FB3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265FB4FB" w14:textId="1397B55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0AEBD6D" w14:textId="0BCC433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157562" w:rsidRPr="00157562" w14:paraId="7001795A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BE6729F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02C839D9" w14:textId="3E0F724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Deinococcu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65FE584" w14:textId="4018C0D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37F4CED3" w14:textId="031A100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45AF4546" w14:textId="28FDD03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157562" w:rsidRPr="00157562" w14:paraId="137D8E6D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C1BAB4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1</w:t>
            </w:r>
          </w:p>
        </w:tc>
        <w:tc>
          <w:tcPr>
            <w:tcW w:w="2407" w:type="dxa"/>
            <w:noWrap/>
            <w:hideMark/>
          </w:tcPr>
          <w:p w14:paraId="3C865AEC" w14:textId="7C11541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ttowi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95AD5F2" w14:textId="1FE3028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7CCE5FF4" w14:textId="5C6BB2A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44418F1" w14:textId="18AE57B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2443B0" w:rsidRPr="00157562" w14:paraId="67FEDBF4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7A3BECF8" w14:textId="6F96D87D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2 vs. Nor2A</w:t>
            </w:r>
          </w:p>
        </w:tc>
      </w:tr>
      <w:tr w:rsidR="00157562" w:rsidRPr="00157562" w14:paraId="5DB4A055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4961680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7CE9EF55" w14:textId="7A79C0D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etobacter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58F90FB" w14:textId="6DE2B09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0.87</w:t>
            </w:r>
          </w:p>
        </w:tc>
        <w:tc>
          <w:tcPr>
            <w:tcW w:w="960" w:type="dxa"/>
            <w:noWrap/>
            <w:hideMark/>
          </w:tcPr>
          <w:p w14:paraId="5FB9C5D2" w14:textId="2B1382D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74E704EB" w14:textId="08B9BAF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562" w:rsidRPr="00157562" w14:paraId="1F1CEB07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FC89E91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1E77D8F3" w14:textId="79C6ABC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Acidovo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76CAA58F" w14:textId="286D81B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573E637F" w14:textId="21C9AE7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0F7BE56B" w14:textId="186A741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57562" w:rsidRPr="00157562" w14:paraId="2B282C18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6A5CA25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7148B00D" w14:textId="402FA61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evski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C96CEEC" w14:textId="6271741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</w:p>
        </w:tc>
        <w:tc>
          <w:tcPr>
            <w:tcW w:w="960" w:type="dxa"/>
            <w:noWrap/>
            <w:hideMark/>
          </w:tcPr>
          <w:p w14:paraId="108CF24D" w14:textId="1F66178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0A384127" w14:textId="68267A3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57562" w:rsidRPr="00157562" w14:paraId="05178068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B204E65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616C5826" w14:textId="53126A0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Limn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47E9362" w14:textId="533A6D2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.57</w:t>
            </w:r>
          </w:p>
        </w:tc>
        <w:tc>
          <w:tcPr>
            <w:tcW w:w="960" w:type="dxa"/>
            <w:noWrap/>
            <w:hideMark/>
          </w:tcPr>
          <w:p w14:paraId="56E8C774" w14:textId="7BA3D03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3B389777" w14:textId="6C1A0EA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57562" w:rsidRPr="00157562" w14:paraId="5F04E83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231E31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4EE293CB" w14:textId="2D9332D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lesio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54CBECB" w14:textId="5B5EF63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960" w:type="dxa"/>
            <w:noWrap/>
            <w:hideMark/>
          </w:tcPr>
          <w:p w14:paraId="4C405FBE" w14:textId="029BB5A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CA5C860" w14:textId="18AA812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57562" w:rsidRPr="00157562" w14:paraId="1A4F08AD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3FDAC6C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35CC64B5" w14:textId="2201907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Lutei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7D403371" w14:textId="6C2428D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960" w:type="dxa"/>
            <w:noWrap/>
            <w:hideMark/>
          </w:tcPr>
          <w:p w14:paraId="23025F07" w14:textId="4525FC6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2D045574" w14:textId="776725F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57562" w:rsidRPr="00157562" w14:paraId="2746F4D6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0128494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5174FD8D" w14:textId="1519374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Brevundi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02FF79F" w14:textId="52BAD4A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960" w:type="dxa"/>
            <w:noWrap/>
            <w:hideMark/>
          </w:tcPr>
          <w:p w14:paraId="1B3B49BC" w14:textId="32A8730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C8862E6" w14:textId="704CF09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157562" w:rsidRPr="00157562" w14:paraId="469CC40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8500E65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6245361F" w14:textId="2D5BC4C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Methyloversatil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43A1FA7" w14:textId="0896710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960" w:type="dxa"/>
            <w:noWrap/>
            <w:hideMark/>
          </w:tcPr>
          <w:p w14:paraId="14DCFBB9" w14:textId="2E3F6B5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7CB1A891" w14:textId="310444C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157562" w:rsidRPr="00157562" w14:paraId="5A843B04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3CEA0A3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68F558D1" w14:textId="0E23150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odofe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75D2E55" w14:textId="3E97431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3CC735A4" w14:textId="36C82DF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161A859" w14:textId="4E08CB3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157562" w:rsidRPr="00157562" w14:paraId="5A720818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864DB45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A</w:t>
            </w:r>
          </w:p>
        </w:tc>
        <w:tc>
          <w:tcPr>
            <w:tcW w:w="2407" w:type="dxa"/>
            <w:noWrap/>
            <w:hideMark/>
          </w:tcPr>
          <w:p w14:paraId="403C9C2A" w14:textId="79C1ADB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ren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703FD6A4" w14:textId="0FD369B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5C1A342F" w14:textId="27BB37E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7450CA69" w14:textId="0D4ECBF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2443B0" w:rsidRPr="00157562" w14:paraId="7BB65A74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612C4DED" w14:textId="2AB5B7B6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2 vs. Nor2B</w:t>
            </w:r>
          </w:p>
        </w:tc>
      </w:tr>
      <w:tr w:rsidR="00157562" w:rsidRPr="00157562" w14:paraId="4B2403DA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B91FBF8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7A7C22E5" w14:textId="56019EB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einheimer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753A82D" w14:textId="0FFAE11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7.18</w:t>
            </w:r>
          </w:p>
        </w:tc>
        <w:tc>
          <w:tcPr>
            <w:tcW w:w="960" w:type="dxa"/>
            <w:noWrap/>
            <w:hideMark/>
          </w:tcPr>
          <w:p w14:paraId="2F6778ED" w14:textId="7AF2DC4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2F96E6E1" w14:textId="6CA8EBB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57562" w:rsidRPr="00157562" w14:paraId="2AFD830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2289089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393D8E78" w14:textId="68DD79F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Fluviicol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98F5C00" w14:textId="17492AB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53</w:t>
            </w:r>
          </w:p>
        </w:tc>
        <w:tc>
          <w:tcPr>
            <w:tcW w:w="960" w:type="dxa"/>
            <w:noWrap/>
            <w:hideMark/>
          </w:tcPr>
          <w:p w14:paraId="5BC92DA3" w14:textId="3DD393D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FE8A48D" w14:textId="04CFFBF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57562" w:rsidRPr="00157562" w14:paraId="0659290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C301809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5C171644" w14:textId="20AB647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olynucle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7CBE186C" w14:textId="3CE826C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960" w:type="dxa"/>
            <w:noWrap/>
            <w:hideMark/>
          </w:tcPr>
          <w:p w14:paraId="23BBF2C1" w14:textId="54563BC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7C5C91FA" w14:textId="52CEA5E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57562" w:rsidRPr="00157562" w14:paraId="78EE2542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C57B9FF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4C877115" w14:textId="6043C6E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ediminibacter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30A1FCE" w14:textId="761F502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960" w:type="dxa"/>
            <w:noWrap/>
            <w:hideMark/>
          </w:tcPr>
          <w:p w14:paraId="3672C7E7" w14:textId="5C1F01A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6C6BA6E2" w14:textId="05FC74B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157562" w:rsidRPr="00157562" w14:paraId="1DDF6619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5E4EA57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29FEDFD4" w14:textId="75AB5A8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hgcI</w:t>
            </w:r>
            <w:proofErr w:type="spellEnd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 clade</w:t>
            </w:r>
          </w:p>
        </w:tc>
        <w:tc>
          <w:tcPr>
            <w:tcW w:w="1563" w:type="dxa"/>
            <w:noWrap/>
            <w:hideMark/>
          </w:tcPr>
          <w:p w14:paraId="31DD81C9" w14:textId="52B1CC1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960" w:type="dxa"/>
            <w:noWrap/>
            <w:hideMark/>
          </w:tcPr>
          <w:p w14:paraId="19C8D796" w14:textId="39560A3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4903479E" w14:textId="1593C36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157562" w:rsidRPr="00157562" w14:paraId="4E5CC008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D49C4CB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720F8486" w14:textId="3E0BA7E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itrosotenu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85BEE48" w14:textId="60B9DF7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960" w:type="dxa"/>
            <w:noWrap/>
            <w:hideMark/>
          </w:tcPr>
          <w:p w14:paraId="59D125AF" w14:textId="359C1A4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79F8922" w14:textId="08BEE17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157562" w:rsidRPr="00157562" w14:paraId="6ECD0859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6E35E72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1BAB0F7C" w14:textId="3E7B0D4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mnitrophu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C7DDA3F" w14:textId="0DF262A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532A6054" w14:textId="2B897E1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1BBE4E42" w14:textId="763D4E7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157562" w:rsidRPr="00157562" w14:paraId="0768363A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2541FC7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6053D787" w14:textId="4C8B850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ellvibrio</w:t>
            </w:r>
          </w:p>
        </w:tc>
        <w:tc>
          <w:tcPr>
            <w:tcW w:w="1563" w:type="dxa"/>
            <w:noWrap/>
            <w:hideMark/>
          </w:tcPr>
          <w:p w14:paraId="0B8045C4" w14:textId="3A4C503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53011D02" w14:textId="47D9EDB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CC2C764" w14:textId="2699EA7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157562" w:rsidRPr="00157562" w14:paraId="746BFA53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87291E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re2 vs Nor2B</w:t>
            </w:r>
          </w:p>
        </w:tc>
        <w:tc>
          <w:tcPr>
            <w:tcW w:w="2407" w:type="dxa"/>
            <w:noWrap/>
            <w:hideMark/>
          </w:tcPr>
          <w:p w14:paraId="4E54826B" w14:textId="3757A48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Xanthobacter</w:t>
            </w:r>
          </w:p>
        </w:tc>
        <w:tc>
          <w:tcPr>
            <w:tcW w:w="1563" w:type="dxa"/>
            <w:noWrap/>
            <w:hideMark/>
          </w:tcPr>
          <w:p w14:paraId="1B1C167E" w14:textId="6F96A77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1F97AE86" w14:textId="569FBA6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190F20DA" w14:textId="36CF672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157562" w:rsidRPr="00157562" w14:paraId="2179AF38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C048043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407" w:type="dxa"/>
            <w:noWrap/>
            <w:hideMark/>
          </w:tcPr>
          <w:p w14:paraId="33B96946" w14:textId="57A2BCC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ulfurifust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6B088196" w14:textId="79E4D53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0604B8E" w14:textId="08C61D9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93F6E5D" w14:textId="06B7A2D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2443B0" w:rsidRPr="00157562" w14:paraId="771AE6D0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12FFB6F7" w14:textId="3088B033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2A vs. Nor1</w:t>
            </w:r>
          </w:p>
        </w:tc>
      </w:tr>
      <w:tr w:rsidR="00157562" w:rsidRPr="00157562" w14:paraId="64A6575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3088B72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39DA5D52" w14:textId="4CDC3EE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seudomonas</w:t>
            </w:r>
          </w:p>
        </w:tc>
        <w:tc>
          <w:tcPr>
            <w:tcW w:w="1563" w:type="dxa"/>
            <w:noWrap/>
            <w:hideMark/>
          </w:tcPr>
          <w:p w14:paraId="093AE284" w14:textId="235BA64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4.86</w:t>
            </w:r>
          </w:p>
        </w:tc>
        <w:tc>
          <w:tcPr>
            <w:tcW w:w="960" w:type="dxa"/>
            <w:noWrap/>
            <w:hideMark/>
          </w:tcPr>
          <w:p w14:paraId="33109F9F" w14:textId="5B3FA79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1FC85D0C" w14:textId="61922B0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562" w:rsidRPr="00157562" w14:paraId="7EEF3C0A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72FF9B0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468A9F1E" w14:textId="777E5D7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Acidovo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F0714FE" w14:textId="2CD9FAF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960" w:type="dxa"/>
            <w:noWrap/>
            <w:hideMark/>
          </w:tcPr>
          <w:p w14:paraId="5DBD3EF8" w14:textId="61C4208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025A31C" w14:textId="5EE1EEC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57562" w:rsidRPr="00157562" w14:paraId="19730AB6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2D1E97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69F69FAB" w14:textId="5D6878D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Delfti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55865B9" w14:textId="18756CB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09</w:t>
            </w:r>
          </w:p>
        </w:tc>
        <w:tc>
          <w:tcPr>
            <w:tcW w:w="960" w:type="dxa"/>
            <w:noWrap/>
            <w:hideMark/>
          </w:tcPr>
          <w:p w14:paraId="1B4334B0" w14:textId="11B283D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7C490C8A" w14:textId="0B572EF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57562" w:rsidRPr="00157562" w14:paraId="66209FD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B5339D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52DF3071" w14:textId="60EB746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Limnobacter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7524D7E" w14:textId="36A0523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</w:p>
        </w:tc>
        <w:tc>
          <w:tcPr>
            <w:tcW w:w="960" w:type="dxa"/>
            <w:noWrap/>
            <w:hideMark/>
          </w:tcPr>
          <w:p w14:paraId="0B73D0F0" w14:textId="722579B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5234BD2" w14:textId="5E30BC8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57562" w:rsidRPr="00157562" w14:paraId="1746B967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B16CF39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6518AAE0" w14:textId="389E759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Lutei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7E60463D" w14:textId="1209D54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.73</w:t>
            </w:r>
          </w:p>
        </w:tc>
        <w:tc>
          <w:tcPr>
            <w:tcW w:w="960" w:type="dxa"/>
            <w:noWrap/>
            <w:hideMark/>
          </w:tcPr>
          <w:p w14:paraId="4E737D75" w14:textId="3F302F5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3FA0CF8A" w14:textId="1DB9560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57562" w:rsidRPr="00157562" w14:paraId="4BA72B72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5677FA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0E99D635" w14:textId="5FD6B07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Brevundimona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EBB783C" w14:textId="054441C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960" w:type="dxa"/>
            <w:noWrap/>
            <w:hideMark/>
          </w:tcPr>
          <w:p w14:paraId="39006C7D" w14:textId="343E04A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604ED751" w14:textId="572E1F7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57562" w:rsidRPr="00157562" w14:paraId="34CF134D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E16B24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57C208D6" w14:textId="2ED394C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Massilia</w:t>
            </w:r>
          </w:p>
        </w:tc>
        <w:tc>
          <w:tcPr>
            <w:tcW w:w="1563" w:type="dxa"/>
            <w:noWrap/>
            <w:hideMark/>
          </w:tcPr>
          <w:p w14:paraId="49D9D8AD" w14:textId="2E6D345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455A4402" w14:textId="3859B0D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32EFCE6E" w14:textId="4E23DDA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157562" w:rsidRPr="00157562" w14:paraId="77ED265D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2D6079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37EDCC4D" w14:textId="71E139D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Methyloversatil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8C37266" w14:textId="17290AD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3D089762" w14:textId="45036C2D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0DA46CC3" w14:textId="2589D77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157562" w:rsidRPr="00157562" w14:paraId="61BDEB0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C154051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265127EA" w14:textId="2355C91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odofe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1274F03C" w14:textId="4C4E451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2B30F86D" w14:textId="3732210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10B74425" w14:textId="07EDF58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157562" w:rsidRPr="00157562" w14:paraId="4B9092B4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9C357D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407" w:type="dxa"/>
            <w:noWrap/>
            <w:hideMark/>
          </w:tcPr>
          <w:p w14:paraId="060EACE7" w14:textId="76590DE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Variovorax</w:t>
            </w:r>
            <w:proofErr w:type="spellEnd"/>
          </w:p>
        </w:tc>
        <w:tc>
          <w:tcPr>
            <w:tcW w:w="1563" w:type="dxa"/>
            <w:noWrap/>
            <w:hideMark/>
          </w:tcPr>
          <w:p w14:paraId="7C0BD7CE" w14:textId="445107E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6D62FB62" w14:textId="3B08C28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0952E10E" w14:textId="70F726B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2443B0" w:rsidRPr="00157562" w14:paraId="546FC030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59600A15" w14:textId="0E6C36ED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2B vs. Nor1</w:t>
            </w:r>
          </w:p>
        </w:tc>
      </w:tr>
      <w:tr w:rsidR="00157562" w:rsidRPr="00157562" w14:paraId="32FDB8BB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FDE5598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6F86A426" w14:textId="21EB774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Pseudomonas</w:t>
            </w:r>
          </w:p>
        </w:tc>
        <w:tc>
          <w:tcPr>
            <w:tcW w:w="1563" w:type="dxa"/>
            <w:noWrap/>
            <w:hideMark/>
          </w:tcPr>
          <w:p w14:paraId="1B543048" w14:textId="468E97D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7.23</w:t>
            </w:r>
          </w:p>
        </w:tc>
        <w:tc>
          <w:tcPr>
            <w:tcW w:w="960" w:type="dxa"/>
            <w:noWrap/>
            <w:hideMark/>
          </w:tcPr>
          <w:p w14:paraId="07CCF1FB" w14:textId="70AADCA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5C6BEA05" w14:textId="0451703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562" w:rsidRPr="00157562" w14:paraId="4B88E06D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7EF495C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21DE148F" w14:textId="296D179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einheimer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FC76606" w14:textId="098050B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6.43</w:t>
            </w:r>
          </w:p>
        </w:tc>
        <w:tc>
          <w:tcPr>
            <w:tcW w:w="960" w:type="dxa"/>
            <w:noWrap/>
            <w:hideMark/>
          </w:tcPr>
          <w:p w14:paraId="7FA1D73B" w14:textId="69BE7E2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ECAF794" w14:textId="0CA2B52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57562" w:rsidRPr="00157562" w14:paraId="0E2990A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60247E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608E3B38" w14:textId="71B2E62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Fluviicol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B82B14E" w14:textId="0E1D05B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36</w:t>
            </w:r>
          </w:p>
        </w:tc>
        <w:tc>
          <w:tcPr>
            <w:tcW w:w="960" w:type="dxa"/>
            <w:noWrap/>
            <w:hideMark/>
          </w:tcPr>
          <w:p w14:paraId="6FD8CEA1" w14:textId="3A5FFA4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B7BF9C3" w14:textId="535D82D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57562" w:rsidRPr="00157562" w14:paraId="4432CE8C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F720D3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0572D460" w14:textId="4065AA1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ediminibacterium</w:t>
            </w:r>
            <w:proofErr w:type="spellEnd"/>
          </w:p>
        </w:tc>
        <w:tc>
          <w:tcPr>
            <w:tcW w:w="1563" w:type="dxa"/>
            <w:noWrap/>
            <w:hideMark/>
          </w:tcPr>
          <w:p w14:paraId="214A1A0E" w14:textId="6131DB4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32D640E3" w14:textId="2574301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608407F9" w14:textId="76FE18C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157562" w:rsidRPr="00157562" w14:paraId="46EFD277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BE366B3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1DE7BA92" w14:textId="400D932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mnitrophu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DED28D6" w14:textId="42DB2D7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6E44839D" w14:textId="70F23CC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557A1120" w14:textId="2807C4C4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157562" w:rsidRPr="00157562" w14:paraId="01FC51BE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04BA74E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215E5000" w14:textId="231B370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ellvibrio</w:t>
            </w:r>
          </w:p>
        </w:tc>
        <w:tc>
          <w:tcPr>
            <w:tcW w:w="1563" w:type="dxa"/>
            <w:noWrap/>
            <w:hideMark/>
          </w:tcPr>
          <w:p w14:paraId="3A2FE2CC" w14:textId="0F399AE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5A1C7AEF" w14:textId="46402DC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11A4FFF7" w14:textId="64C36B1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157562" w:rsidRPr="00157562" w14:paraId="4BF0E0B9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5D06C3D8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679416B9" w14:textId="7F7CF7C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Xanthobacter</w:t>
            </w:r>
          </w:p>
        </w:tc>
        <w:tc>
          <w:tcPr>
            <w:tcW w:w="1563" w:type="dxa"/>
            <w:noWrap/>
            <w:hideMark/>
          </w:tcPr>
          <w:p w14:paraId="3738AE92" w14:textId="4DF2E66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148DD814" w14:textId="3CFED7A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0A74438" w14:textId="1B02ABF2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157562" w:rsidRPr="00157562" w14:paraId="3CAC292E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16CA0641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5F5EAF46" w14:textId="045C7B3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ulfurifust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E76EB18" w14:textId="638F85E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325C951" w14:textId="727CD92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1BA8FAD9" w14:textId="3BD0501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157562" w:rsidRPr="00157562" w14:paraId="753C1D3E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31C862DB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407" w:type="dxa"/>
            <w:noWrap/>
            <w:hideMark/>
          </w:tcPr>
          <w:p w14:paraId="6F853AAE" w14:textId="5150690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HdN1</w:t>
            </w:r>
          </w:p>
        </w:tc>
        <w:tc>
          <w:tcPr>
            <w:tcW w:w="1563" w:type="dxa"/>
            <w:noWrap/>
            <w:hideMark/>
          </w:tcPr>
          <w:p w14:paraId="65291E38" w14:textId="73A4384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57931AB" w14:textId="2CB7BD8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5735978" w14:textId="215F822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2443B0" w:rsidRPr="00157562" w14:paraId="05D2BC7A" w14:textId="77777777" w:rsidTr="00DA7D62">
        <w:trPr>
          <w:trHeight w:val="300"/>
        </w:trPr>
        <w:tc>
          <w:tcPr>
            <w:tcW w:w="7775" w:type="dxa"/>
            <w:gridSpan w:val="5"/>
            <w:noWrap/>
          </w:tcPr>
          <w:p w14:paraId="6B67BD36" w14:textId="00E2276A" w:rsidR="002443B0" w:rsidRPr="00157562" w:rsidRDefault="002443B0" w:rsidP="0024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2A vs. Nor2B</w:t>
            </w:r>
          </w:p>
        </w:tc>
      </w:tr>
      <w:tr w:rsidR="00157562" w:rsidRPr="00157562" w14:paraId="39F237CD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1BE7ADD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337C5D88" w14:textId="1C0C6D9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Rheinheimer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51CFDF4" w14:textId="3EA6B941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3.35</w:t>
            </w:r>
          </w:p>
        </w:tc>
        <w:tc>
          <w:tcPr>
            <w:tcW w:w="960" w:type="dxa"/>
            <w:noWrap/>
            <w:hideMark/>
          </w:tcPr>
          <w:p w14:paraId="0447416D" w14:textId="18876ED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3CA5A686" w14:textId="0B8DA935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562" w:rsidRPr="00157562" w14:paraId="7220A14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489B3330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0507956D" w14:textId="3F10B2D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Fluviicola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EFC3A09" w14:textId="5EC7A16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.44</w:t>
            </w:r>
          </w:p>
        </w:tc>
        <w:tc>
          <w:tcPr>
            <w:tcW w:w="960" w:type="dxa"/>
            <w:noWrap/>
            <w:hideMark/>
          </w:tcPr>
          <w:p w14:paraId="7D4B3106" w14:textId="6CFC573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8A4B781" w14:textId="5F1E800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57562" w:rsidRPr="00157562" w14:paraId="27CC8DE5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1415B98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7363D525" w14:textId="4F69251B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itrosotenu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57F4E141" w14:textId="05A7A12E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68725B58" w14:textId="2CD1F1E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06272BEB" w14:textId="5CAE522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157562" w:rsidRPr="00157562" w14:paraId="48FD14A0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6FF35359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64D15FDC" w14:textId="3864AC4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Omnitrophu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F5775BB" w14:textId="3568F88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694C559B" w14:textId="2EBFCC2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307D10DF" w14:textId="30617D0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157562" w:rsidRPr="00157562" w14:paraId="2469DEC5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02C1A05F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59320340" w14:textId="31C25D9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Cellvibrio</w:t>
            </w:r>
          </w:p>
        </w:tc>
        <w:tc>
          <w:tcPr>
            <w:tcW w:w="1563" w:type="dxa"/>
            <w:noWrap/>
            <w:hideMark/>
          </w:tcPr>
          <w:p w14:paraId="6EB38491" w14:textId="3F11B58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77F1A91B" w14:textId="1C9D3AC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0CF16986" w14:textId="233BEF0C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157562" w:rsidRPr="00157562" w14:paraId="37140832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51EDE46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2C41F674" w14:textId="543965F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Xanthobacter</w:t>
            </w:r>
          </w:p>
        </w:tc>
        <w:tc>
          <w:tcPr>
            <w:tcW w:w="1563" w:type="dxa"/>
            <w:noWrap/>
            <w:hideMark/>
          </w:tcPr>
          <w:p w14:paraId="79987D81" w14:textId="45B997A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6A13B4FF" w14:textId="58FD8396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11393A6" w14:textId="7B9CE860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157562" w:rsidRPr="00157562" w14:paraId="7439B13F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731E2655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66B175CD" w14:textId="0068C473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Sulfurifusti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41011B1B" w14:textId="4E381CD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6279A848" w14:textId="6E8F79D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7039CB50" w14:textId="2ED48F48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157562" w:rsidRPr="00157562" w14:paraId="682B9231" w14:textId="77777777" w:rsidTr="00DA7D62">
        <w:trPr>
          <w:trHeight w:val="300"/>
        </w:trPr>
        <w:tc>
          <w:tcPr>
            <w:tcW w:w="1885" w:type="dxa"/>
            <w:noWrap/>
            <w:hideMark/>
          </w:tcPr>
          <w:p w14:paraId="2F74C46A" w14:textId="77777777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407" w:type="dxa"/>
            <w:noWrap/>
            <w:hideMark/>
          </w:tcPr>
          <w:p w14:paraId="2D9FDAFE" w14:textId="59279E29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HdN1</w:t>
            </w:r>
          </w:p>
        </w:tc>
        <w:tc>
          <w:tcPr>
            <w:tcW w:w="1563" w:type="dxa"/>
            <w:noWrap/>
            <w:hideMark/>
          </w:tcPr>
          <w:p w14:paraId="68A11CDC" w14:textId="65C9235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7DD14EB" w14:textId="681C7A2F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7782B8D" w14:textId="3130AF5A" w:rsidR="00157562" w:rsidRPr="00157562" w:rsidRDefault="00157562" w:rsidP="00157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562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</w:tbl>
    <w:p w14:paraId="035A7951" w14:textId="77777777" w:rsidR="008E3B98" w:rsidRDefault="008E3B98" w:rsidP="004B1518">
      <w:pPr>
        <w:rPr>
          <w:rFonts w:ascii="Times New Roman" w:hAnsi="Times New Roman" w:cs="Times New Roman"/>
        </w:rPr>
      </w:pPr>
    </w:p>
    <w:p w14:paraId="58850102" w14:textId="77777777" w:rsidR="008E3B98" w:rsidRDefault="008E3B98" w:rsidP="004B1518">
      <w:pPr>
        <w:rPr>
          <w:rFonts w:ascii="Times New Roman" w:hAnsi="Times New Roman" w:cs="Times New Roman"/>
        </w:rPr>
      </w:pPr>
    </w:p>
    <w:p w14:paraId="7CB0DDDB" w14:textId="77777777" w:rsidR="002443B0" w:rsidRDefault="002443B0" w:rsidP="004B1518">
      <w:pPr>
        <w:rPr>
          <w:rFonts w:ascii="Times New Roman" w:hAnsi="Times New Roman" w:cs="Times New Roman"/>
        </w:rPr>
      </w:pPr>
    </w:p>
    <w:p w14:paraId="56F1DEB1" w14:textId="77777777" w:rsidR="00157562" w:rsidRDefault="00157562" w:rsidP="004B1518">
      <w:pPr>
        <w:rPr>
          <w:rFonts w:ascii="Times New Roman" w:hAnsi="Times New Roman" w:cs="Times New Roman"/>
        </w:rPr>
      </w:pPr>
    </w:p>
    <w:p w14:paraId="3B915315" w14:textId="1FECB53E" w:rsidR="004B1518" w:rsidRPr="00F11FBA" w:rsidRDefault="004B1518" w:rsidP="004B1518">
      <w:pPr>
        <w:rPr>
          <w:rFonts w:ascii="Times New Roman" w:hAnsi="Times New Roman" w:cs="Times New Roman"/>
          <w:sz w:val="22"/>
          <w:szCs w:val="22"/>
        </w:rPr>
      </w:pPr>
      <w:r w:rsidRPr="00F11FBA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9E1FC2" w:rsidRPr="00F11FBA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11FBA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F11FBA">
        <w:rPr>
          <w:rFonts w:ascii="Times New Roman" w:hAnsi="Times New Roman" w:cs="Times New Roman"/>
          <w:sz w:val="22"/>
          <w:szCs w:val="22"/>
        </w:rPr>
        <w:t>PERMANOVA results for fish microbiota comparisons between zebrafish facilities. Statistical significance was assessed using Bray-</w:t>
      </w:r>
      <w:proofErr w:type="gramStart"/>
      <w:r w:rsidRPr="00F11FBA">
        <w:rPr>
          <w:rFonts w:ascii="Times New Roman" w:hAnsi="Times New Roman" w:cs="Times New Roman"/>
          <w:sz w:val="22"/>
          <w:szCs w:val="22"/>
        </w:rPr>
        <w:t>Curtis</w:t>
      </w:r>
      <w:proofErr w:type="gramEnd"/>
      <w:r w:rsidRPr="00F11FBA">
        <w:rPr>
          <w:rFonts w:ascii="Times New Roman" w:hAnsi="Times New Roman" w:cs="Times New Roman"/>
          <w:sz w:val="22"/>
          <w:szCs w:val="22"/>
        </w:rPr>
        <w:t xml:space="preserve"> dissimilarity and unweighted </w:t>
      </w:r>
      <w:proofErr w:type="spellStart"/>
      <w:r w:rsidRPr="00F11FBA">
        <w:rPr>
          <w:rFonts w:ascii="Times New Roman" w:hAnsi="Times New Roman" w:cs="Times New Roman"/>
          <w:sz w:val="22"/>
          <w:szCs w:val="22"/>
        </w:rPr>
        <w:t>UniFrac</w:t>
      </w:r>
      <w:proofErr w:type="spellEnd"/>
      <w:r w:rsidRPr="00F11FBA">
        <w:rPr>
          <w:rFonts w:ascii="Times New Roman" w:hAnsi="Times New Roman" w:cs="Times New Roman"/>
          <w:sz w:val="22"/>
          <w:szCs w:val="22"/>
        </w:rPr>
        <w:t xml:space="preserve"> distance metrics under both hierarchical and constrained models. Significant differences (p &lt; 0.05) are indic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576"/>
        <w:gridCol w:w="1257"/>
        <w:gridCol w:w="1116"/>
        <w:gridCol w:w="1116"/>
        <w:gridCol w:w="960"/>
      </w:tblGrid>
      <w:tr w:rsidR="00BC25F9" w:rsidRPr="00F11FBA" w14:paraId="759E1F3B" w14:textId="77777777" w:rsidTr="00E45D69">
        <w:trPr>
          <w:trHeight w:val="300"/>
        </w:trPr>
        <w:tc>
          <w:tcPr>
            <w:tcW w:w="6894" w:type="dxa"/>
            <w:gridSpan w:val="6"/>
            <w:noWrap/>
            <w:hideMark/>
          </w:tcPr>
          <w:p w14:paraId="4CEB3005" w14:textId="456DC68C" w:rsidR="00BC25F9" w:rsidRPr="00F11FBA" w:rsidRDefault="00BC25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y-Curtis: Hierarchical</w:t>
            </w:r>
          </w:p>
        </w:tc>
      </w:tr>
      <w:tr w:rsidR="00BC25F9" w:rsidRPr="00F11FBA" w14:paraId="0350DFDC" w14:textId="77777777" w:rsidTr="00BC25F9">
        <w:trPr>
          <w:trHeight w:val="300"/>
        </w:trPr>
        <w:tc>
          <w:tcPr>
            <w:tcW w:w="1869" w:type="dxa"/>
            <w:noWrap/>
            <w:hideMark/>
          </w:tcPr>
          <w:p w14:paraId="4E211E75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noWrap/>
            <w:hideMark/>
          </w:tcPr>
          <w:p w14:paraId="679A4A70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526A605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6BBE6E8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01962B00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78FC54DF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(&gt;F)</w:t>
            </w:r>
          </w:p>
        </w:tc>
      </w:tr>
      <w:tr w:rsidR="0020175D" w:rsidRPr="00F11FBA" w14:paraId="65B62ABF" w14:textId="77777777" w:rsidTr="005F4130">
        <w:trPr>
          <w:trHeight w:val="300"/>
        </w:trPr>
        <w:tc>
          <w:tcPr>
            <w:tcW w:w="1869" w:type="dxa"/>
            <w:noWrap/>
            <w:hideMark/>
          </w:tcPr>
          <w:p w14:paraId="50A8A8B4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576" w:type="dxa"/>
            <w:noWrap/>
            <w:vAlign w:val="bottom"/>
            <w:hideMark/>
          </w:tcPr>
          <w:p w14:paraId="715CDA8E" w14:textId="14C4C3E3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  <w:hideMark/>
          </w:tcPr>
          <w:p w14:paraId="12397047" w14:textId="7D5C7BF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82</w:t>
            </w:r>
          </w:p>
        </w:tc>
        <w:tc>
          <w:tcPr>
            <w:tcW w:w="1116" w:type="dxa"/>
            <w:noWrap/>
            <w:vAlign w:val="bottom"/>
            <w:hideMark/>
          </w:tcPr>
          <w:p w14:paraId="4094FC7B" w14:textId="609E3EFD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116" w:type="dxa"/>
            <w:noWrap/>
            <w:vAlign w:val="bottom"/>
            <w:hideMark/>
          </w:tcPr>
          <w:p w14:paraId="2EA6C65D" w14:textId="7993A545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55</w:t>
            </w:r>
          </w:p>
        </w:tc>
        <w:tc>
          <w:tcPr>
            <w:tcW w:w="960" w:type="dxa"/>
            <w:noWrap/>
            <w:hideMark/>
          </w:tcPr>
          <w:p w14:paraId="4F14A2CB" w14:textId="0C3168AF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20175D" w:rsidRPr="00F11FBA" w14:paraId="66BFB467" w14:textId="77777777" w:rsidTr="005F4130">
        <w:trPr>
          <w:trHeight w:val="300"/>
        </w:trPr>
        <w:tc>
          <w:tcPr>
            <w:tcW w:w="1869" w:type="dxa"/>
            <w:noWrap/>
            <w:hideMark/>
          </w:tcPr>
          <w:p w14:paraId="1892DBE6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576" w:type="dxa"/>
            <w:noWrap/>
            <w:vAlign w:val="bottom"/>
            <w:hideMark/>
          </w:tcPr>
          <w:p w14:paraId="550AB95B" w14:textId="76F10428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  <w:hideMark/>
          </w:tcPr>
          <w:p w14:paraId="1775B7BF" w14:textId="0DDA3753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116" w:type="dxa"/>
            <w:noWrap/>
            <w:vAlign w:val="bottom"/>
            <w:hideMark/>
          </w:tcPr>
          <w:p w14:paraId="1A16CC24" w14:textId="35A1D30B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16" w:type="dxa"/>
            <w:noWrap/>
            <w:vAlign w:val="bottom"/>
            <w:hideMark/>
          </w:tcPr>
          <w:p w14:paraId="77A24BEE" w14:textId="190986F1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4</w:t>
            </w:r>
          </w:p>
        </w:tc>
        <w:tc>
          <w:tcPr>
            <w:tcW w:w="960" w:type="dxa"/>
            <w:noWrap/>
            <w:hideMark/>
          </w:tcPr>
          <w:p w14:paraId="2847D4E9" w14:textId="12EFA3DF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20175D" w:rsidRPr="00F11FBA" w14:paraId="7C20DC2F" w14:textId="77777777" w:rsidTr="005F4130">
        <w:trPr>
          <w:trHeight w:val="300"/>
        </w:trPr>
        <w:tc>
          <w:tcPr>
            <w:tcW w:w="1869" w:type="dxa"/>
            <w:noWrap/>
            <w:hideMark/>
          </w:tcPr>
          <w:p w14:paraId="6378B160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Location:Facility</w:t>
            </w:r>
            <w:proofErr w:type="spellEnd"/>
            <w:proofErr w:type="gramEnd"/>
          </w:p>
        </w:tc>
        <w:tc>
          <w:tcPr>
            <w:tcW w:w="576" w:type="dxa"/>
            <w:noWrap/>
            <w:vAlign w:val="bottom"/>
            <w:hideMark/>
          </w:tcPr>
          <w:p w14:paraId="2839A78A" w14:textId="08B63C8C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7" w:type="dxa"/>
            <w:noWrap/>
            <w:vAlign w:val="bottom"/>
            <w:hideMark/>
          </w:tcPr>
          <w:p w14:paraId="46DD0FAE" w14:textId="1C5734BA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1116" w:type="dxa"/>
            <w:noWrap/>
            <w:vAlign w:val="bottom"/>
            <w:hideMark/>
          </w:tcPr>
          <w:p w14:paraId="29AF690B" w14:textId="70A728EB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116" w:type="dxa"/>
            <w:noWrap/>
            <w:vAlign w:val="bottom"/>
            <w:hideMark/>
          </w:tcPr>
          <w:p w14:paraId="495D94E0" w14:textId="57BF7A56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3</w:t>
            </w:r>
          </w:p>
        </w:tc>
        <w:tc>
          <w:tcPr>
            <w:tcW w:w="960" w:type="dxa"/>
            <w:noWrap/>
            <w:hideMark/>
          </w:tcPr>
          <w:p w14:paraId="262532F6" w14:textId="5E89CBAD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9E1FC2" w:rsidRPr="00F11FBA" w14:paraId="68EE02CF" w14:textId="77777777" w:rsidTr="00927EC6">
        <w:trPr>
          <w:trHeight w:val="300"/>
        </w:trPr>
        <w:tc>
          <w:tcPr>
            <w:tcW w:w="1869" w:type="dxa"/>
            <w:noWrap/>
            <w:hideMark/>
          </w:tcPr>
          <w:p w14:paraId="13ABE898" w14:textId="7777777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576" w:type="dxa"/>
            <w:noWrap/>
            <w:vAlign w:val="bottom"/>
            <w:hideMark/>
          </w:tcPr>
          <w:p w14:paraId="4506C9E3" w14:textId="1FC4C428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57" w:type="dxa"/>
            <w:noWrap/>
            <w:vAlign w:val="bottom"/>
            <w:hideMark/>
          </w:tcPr>
          <w:p w14:paraId="307BEBEC" w14:textId="2B5B768B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55</w:t>
            </w:r>
          </w:p>
        </w:tc>
        <w:tc>
          <w:tcPr>
            <w:tcW w:w="1116" w:type="dxa"/>
            <w:noWrap/>
            <w:vAlign w:val="bottom"/>
            <w:hideMark/>
          </w:tcPr>
          <w:p w14:paraId="1D168A23" w14:textId="10233BE9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116" w:type="dxa"/>
            <w:noWrap/>
            <w:vAlign w:val="bottom"/>
            <w:hideMark/>
          </w:tcPr>
          <w:p w14:paraId="04BE2C8C" w14:textId="40BC67EA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0EBFA372" w14:textId="5F2C21C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9E1FC2" w:rsidRPr="00F11FBA" w14:paraId="295DB2E5" w14:textId="77777777" w:rsidTr="00927EC6">
        <w:trPr>
          <w:trHeight w:val="300"/>
        </w:trPr>
        <w:tc>
          <w:tcPr>
            <w:tcW w:w="1869" w:type="dxa"/>
            <w:noWrap/>
            <w:hideMark/>
          </w:tcPr>
          <w:p w14:paraId="0DEEBA76" w14:textId="7777777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76" w:type="dxa"/>
            <w:noWrap/>
            <w:vAlign w:val="bottom"/>
            <w:hideMark/>
          </w:tcPr>
          <w:p w14:paraId="1A73ECA1" w14:textId="3BC712E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57" w:type="dxa"/>
            <w:noWrap/>
            <w:vAlign w:val="bottom"/>
            <w:hideMark/>
          </w:tcPr>
          <w:p w14:paraId="6C4992F5" w14:textId="5DDFB32E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00</w:t>
            </w:r>
          </w:p>
        </w:tc>
        <w:tc>
          <w:tcPr>
            <w:tcW w:w="1116" w:type="dxa"/>
            <w:noWrap/>
            <w:vAlign w:val="bottom"/>
            <w:hideMark/>
          </w:tcPr>
          <w:p w14:paraId="5D97C33A" w14:textId="294DC0B2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22297C96" w14:textId="06514781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2C9D4B47" w14:textId="29C92404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C25F9" w:rsidRPr="00F11FBA" w14:paraId="57797519" w14:textId="77777777" w:rsidTr="00BC25F9">
        <w:trPr>
          <w:trHeight w:val="300"/>
        </w:trPr>
        <w:tc>
          <w:tcPr>
            <w:tcW w:w="1869" w:type="dxa"/>
            <w:noWrap/>
            <w:hideMark/>
          </w:tcPr>
          <w:p w14:paraId="0AA4B557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noWrap/>
            <w:hideMark/>
          </w:tcPr>
          <w:p w14:paraId="6BCD7C48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4525C068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54531F23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13DE54E3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14:paraId="536B53C4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5F9" w:rsidRPr="00F11FBA" w14:paraId="05FB63E7" w14:textId="77777777" w:rsidTr="00F170C2">
        <w:trPr>
          <w:trHeight w:val="300"/>
        </w:trPr>
        <w:tc>
          <w:tcPr>
            <w:tcW w:w="6894" w:type="dxa"/>
            <w:gridSpan w:val="6"/>
            <w:noWrap/>
            <w:hideMark/>
          </w:tcPr>
          <w:p w14:paraId="357C8B5E" w14:textId="252EA124" w:rsidR="00BC25F9" w:rsidRPr="00F11FBA" w:rsidRDefault="00BC25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y-Curtis: Constrained</w:t>
            </w:r>
          </w:p>
        </w:tc>
      </w:tr>
      <w:tr w:rsidR="00BC25F9" w:rsidRPr="00F11FBA" w14:paraId="0D462249" w14:textId="77777777" w:rsidTr="00BC25F9">
        <w:trPr>
          <w:trHeight w:val="300"/>
        </w:trPr>
        <w:tc>
          <w:tcPr>
            <w:tcW w:w="1869" w:type="dxa"/>
            <w:noWrap/>
            <w:hideMark/>
          </w:tcPr>
          <w:p w14:paraId="183444BA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noWrap/>
            <w:hideMark/>
          </w:tcPr>
          <w:p w14:paraId="283D42B4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134B088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D6533A3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5E7AD313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2900583F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(&gt;F)</w:t>
            </w:r>
          </w:p>
        </w:tc>
      </w:tr>
      <w:tr w:rsidR="009E1FC2" w:rsidRPr="00F11FBA" w14:paraId="50C790F6" w14:textId="77777777" w:rsidTr="0025243C">
        <w:trPr>
          <w:trHeight w:val="300"/>
        </w:trPr>
        <w:tc>
          <w:tcPr>
            <w:tcW w:w="1869" w:type="dxa"/>
            <w:noWrap/>
            <w:hideMark/>
          </w:tcPr>
          <w:p w14:paraId="569E033D" w14:textId="7777777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576" w:type="dxa"/>
            <w:noWrap/>
            <w:vAlign w:val="bottom"/>
            <w:hideMark/>
          </w:tcPr>
          <w:p w14:paraId="06EF2842" w14:textId="77915DCE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  <w:hideMark/>
          </w:tcPr>
          <w:p w14:paraId="1FE83170" w14:textId="1375F2DD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0</w:t>
            </w:r>
          </w:p>
        </w:tc>
        <w:tc>
          <w:tcPr>
            <w:tcW w:w="1116" w:type="dxa"/>
            <w:noWrap/>
            <w:vAlign w:val="bottom"/>
            <w:hideMark/>
          </w:tcPr>
          <w:p w14:paraId="29BD57C7" w14:textId="305F21EB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116" w:type="dxa"/>
            <w:noWrap/>
            <w:vAlign w:val="bottom"/>
            <w:hideMark/>
          </w:tcPr>
          <w:p w14:paraId="5FDD28B6" w14:textId="72F3E13A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68</w:t>
            </w:r>
          </w:p>
        </w:tc>
        <w:tc>
          <w:tcPr>
            <w:tcW w:w="960" w:type="dxa"/>
            <w:noWrap/>
            <w:vAlign w:val="bottom"/>
            <w:hideMark/>
          </w:tcPr>
          <w:p w14:paraId="426FA988" w14:textId="1B7AAD69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6</w:t>
            </w:r>
          </w:p>
        </w:tc>
      </w:tr>
      <w:tr w:rsidR="009E1FC2" w:rsidRPr="00F11FBA" w14:paraId="7AC5F755" w14:textId="77777777" w:rsidTr="0025243C">
        <w:trPr>
          <w:trHeight w:val="300"/>
        </w:trPr>
        <w:tc>
          <w:tcPr>
            <w:tcW w:w="1869" w:type="dxa"/>
            <w:noWrap/>
            <w:hideMark/>
          </w:tcPr>
          <w:p w14:paraId="1310FCF2" w14:textId="7777777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576" w:type="dxa"/>
            <w:noWrap/>
            <w:vAlign w:val="bottom"/>
            <w:hideMark/>
          </w:tcPr>
          <w:p w14:paraId="0DC47FA6" w14:textId="05DCAD2F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57" w:type="dxa"/>
            <w:noWrap/>
            <w:vAlign w:val="bottom"/>
            <w:hideMark/>
          </w:tcPr>
          <w:p w14:paraId="4661AB77" w14:textId="7B338EB9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21</w:t>
            </w:r>
          </w:p>
        </w:tc>
        <w:tc>
          <w:tcPr>
            <w:tcW w:w="1116" w:type="dxa"/>
            <w:noWrap/>
            <w:vAlign w:val="bottom"/>
            <w:hideMark/>
          </w:tcPr>
          <w:p w14:paraId="2BFBDBDC" w14:textId="4243BA2B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116" w:type="dxa"/>
            <w:noWrap/>
            <w:vAlign w:val="bottom"/>
            <w:hideMark/>
          </w:tcPr>
          <w:p w14:paraId="782E4269" w14:textId="195D851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21B6BEE4" w14:textId="056603B8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9E1FC2" w:rsidRPr="00F11FBA" w14:paraId="0A73F62B" w14:textId="77777777" w:rsidTr="0025243C">
        <w:trPr>
          <w:trHeight w:val="300"/>
        </w:trPr>
        <w:tc>
          <w:tcPr>
            <w:tcW w:w="1869" w:type="dxa"/>
            <w:noWrap/>
            <w:hideMark/>
          </w:tcPr>
          <w:p w14:paraId="17AE7529" w14:textId="7777777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76" w:type="dxa"/>
            <w:noWrap/>
            <w:vAlign w:val="bottom"/>
            <w:hideMark/>
          </w:tcPr>
          <w:p w14:paraId="1AD17459" w14:textId="3E7EF82D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57" w:type="dxa"/>
            <w:noWrap/>
            <w:vAlign w:val="bottom"/>
            <w:hideMark/>
          </w:tcPr>
          <w:p w14:paraId="706934A0" w14:textId="2F4BE177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00</w:t>
            </w:r>
          </w:p>
        </w:tc>
        <w:tc>
          <w:tcPr>
            <w:tcW w:w="1116" w:type="dxa"/>
            <w:noWrap/>
            <w:vAlign w:val="bottom"/>
            <w:hideMark/>
          </w:tcPr>
          <w:p w14:paraId="0F14C41B" w14:textId="0FA00F29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2AB3FB87" w14:textId="2A724ED4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55C53AF7" w14:textId="01D076E2" w:rsidR="009E1FC2" w:rsidRPr="00F11FBA" w:rsidRDefault="009E1FC2" w:rsidP="009E1F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C25F9" w:rsidRPr="00F11FBA" w14:paraId="74C45F3A" w14:textId="77777777" w:rsidTr="00BC25F9">
        <w:trPr>
          <w:trHeight w:val="300"/>
        </w:trPr>
        <w:tc>
          <w:tcPr>
            <w:tcW w:w="1869" w:type="dxa"/>
            <w:noWrap/>
            <w:hideMark/>
          </w:tcPr>
          <w:p w14:paraId="1DB77A55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noWrap/>
            <w:hideMark/>
          </w:tcPr>
          <w:p w14:paraId="22DCD6E3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0D2C8B4C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00E8AB5E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7902F6EF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14:paraId="01C81B1A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5F9" w:rsidRPr="00F11FBA" w14:paraId="39D2E9E4" w14:textId="77777777" w:rsidTr="00BD6E5E">
        <w:trPr>
          <w:trHeight w:val="300"/>
        </w:trPr>
        <w:tc>
          <w:tcPr>
            <w:tcW w:w="6894" w:type="dxa"/>
            <w:gridSpan w:val="6"/>
            <w:noWrap/>
            <w:hideMark/>
          </w:tcPr>
          <w:p w14:paraId="4B98A3DB" w14:textId="63EEF373" w:rsidR="00BC25F9" w:rsidRPr="00F11FBA" w:rsidRDefault="00BC25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weighted </w:t>
            </w:r>
            <w:proofErr w:type="spellStart"/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rac</w:t>
            </w:r>
            <w:proofErr w:type="spellEnd"/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Hierarchical</w:t>
            </w:r>
          </w:p>
        </w:tc>
      </w:tr>
      <w:tr w:rsidR="00BC25F9" w:rsidRPr="00F11FBA" w14:paraId="0DDA9D75" w14:textId="77777777" w:rsidTr="00BC25F9">
        <w:trPr>
          <w:trHeight w:val="300"/>
        </w:trPr>
        <w:tc>
          <w:tcPr>
            <w:tcW w:w="1869" w:type="dxa"/>
            <w:noWrap/>
            <w:hideMark/>
          </w:tcPr>
          <w:p w14:paraId="6B63A7CB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noWrap/>
            <w:hideMark/>
          </w:tcPr>
          <w:p w14:paraId="6928FA06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40CABF1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52D2EBE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416701F8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27C363DB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(&gt;F)</w:t>
            </w:r>
          </w:p>
        </w:tc>
      </w:tr>
      <w:tr w:rsidR="0020175D" w:rsidRPr="00F11FBA" w14:paraId="23F264DA" w14:textId="77777777" w:rsidTr="005036D7">
        <w:trPr>
          <w:trHeight w:val="300"/>
        </w:trPr>
        <w:tc>
          <w:tcPr>
            <w:tcW w:w="1869" w:type="dxa"/>
            <w:noWrap/>
            <w:hideMark/>
          </w:tcPr>
          <w:p w14:paraId="16D73D44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576" w:type="dxa"/>
            <w:noWrap/>
            <w:vAlign w:val="bottom"/>
            <w:hideMark/>
          </w:tcPr>
          <w:p w14:paraId="5A56102D" w14:textId="7977209F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  <w:hideMark/>
          </w:tcPr>
          <w:p w14:paraId="32B76A36" w14:textId="1D327D54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8</w:t>
            </w:r>
          </w:p>
        </w:tc>
        <w:tc>
          <w:tcPr>
            <w:tcW w:w="1116" w:type="dxa"/>
            <w:noWrap/>
            <w:vAlign w:val="bottom"/>
            <w:hideMark/>
          </w:tcPr>
          <w:p w14:paraId="4172679E" w14:textId="2CC34DD0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116" w:type="dxa"/>
            <w:noWrap/>
            <w:vAlign w:val="bottom"/>
            <w:hideMark/>
          </w:tcPr>
          <w:p w14:paraId="5CFDF59C" w14:textId="4ACC29CE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06</w:t>
            </w:r>
          </w:p>
        </w:tc>
        <w:tc>
          <w:tcPr>
            <w:tcW w:w="960" w:type="dxa"/>
            <w:noWrap/>
            <w:hideMark/>
          </w:tcPr>
          <w:p w14:paraId="15C43A04" w14:textId="67579E56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20175D" w:rsidRPr="00F11FBA" w14:paraId="3F090F34" w14:textId="77777777" w:rsidTr="005036D7">
        <w:trPr>
          <w:trHeight w:val="300"/>
        </w:trPr>
        <w:tc>
          <w:tcPr>
            <w:tcW w:w="1869" w:type="dxa"/>
            <w:noWrap/>
            <w:hideMark/>
          </w:tcPr>
          <w:p w14:paraId="2513B7EB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576" w:type="dxa"/>
            <w:noWrap/>
            <w:vAlign w:val="bottom"/>
            <w:hideMark/>
          </w:tcPr>
          <w:p w14:paraId="0083791C" w14:textId="4A55A153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  <w:hideMark/>
          </w:tcPr>
          <w:p w14:paraId="4EC9C644" w14:textId="6939A578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116" w:type="dxa"/>
            <w:noWrap/>
            <w:vAlign w:val="bottom"/>
            <w:hideMark/>
          </w:tcPr>
          <w:p w14:paraId="2DC80728" w14:textId="52A8EEFC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16" w:type="dxa"/>
            <w:noWrap/>
            <w:vAlign w:val="bottom"/>
            <w:hideMark/>
          </w:tcPr>
          <w:p w14:paraId="6DC75069" w14:textId="3147E193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8</w:t>
            </w:r>
          </w:p>
        </w:tc>
        <w:tc>
          <w:tcPr>
            <w:tcW w:w="960" w:type="dxa"/>
            <w:noWrap/>
            <w:hideMark/>
          </w:tcPr>
          <w:p w14:paraId="1264C5E8" w14:textId="27623810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20175D" w:rsidRPr="00F11FBA" w14:paraId="79A5DAB4" w14:textId="77777777" w:rsidTr="005036D7">
        <w:trPr>
          <w:trHeight w:val="300"/>
        </w:trPr>
        <w:tc>
          <w:tcPr>
            <w:tcW w:w="1869" w:type="dxa"/>
            <w:noWrap/>
            <w:hideMark/>
          </w:tcPr>
          <w:p w14:paraId="59990106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Location:Facility</w:t>
            </w:r>
            <w:proofErr w:type="spellEnd"/>
            <w:proofErr w:type="gramEnd"/>
          </w:p>
        </w:tc>
        <w:tc>
          <w:tcPr>
            <w:tcW w:w="576" w:type="dxa"/>
            <w:noWrap/>
            <w:vAlign w:val="bottom"/>
            <w:hideMark/>
          </w:tcPr>
          <w:p w14:paraId="5DC939CA" w14:textId="5D4E0135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7" w:type="dxa"/>
            <w:noWrap/>
            <w:vAlign w:val="bottom"/>
            <w:hideMark/>
          </w:tcPr>
          <w:p w14:paraId="0BBAE8D5" w14:textId="20658AC3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6</w:t>
            </w:r>
          </w:p>
        </w:tc>
        <w:tc>
          <w:tcPr>
            <w:tcW w:w="1116" w:type="dxa"/>
            <w:noWrap/>
            <w:vAlign w:val="bottom"/>
            <w:hideMark/>
          </w:tcPr>
          <w:p w14:paraId="1C82DCD1" w14:textId="12B44009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116" w:type="dxa"/>
            <w:noWrap/>
            <w:vAlign w:val="bottom"/>
            <w:hideMark/>
          </w:tcPr>
          <w:p w14:paraId="635E028F" w14:textId="0913FE94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4</w:t>
            </w:r>
          </w:p>
        </w:tc>
        <w:tc>
          <w:tcPr>
            <w:tcW w:w="960" w:type="dxa"/>
            <w:noWrap/>
            <w:hideMark/>
          </w:tcPr>
          <w:p w14:paraId="2895107A" w14:textId="7E0D8A16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11FB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20175D" w:rsidRPr="00F11FBA" w14:paraId="77155B8B" w14:textId="77777777" w:rsidTr="00A60B0D">
        <w:trPr>
          <w:trHeight w:val="300"/>
        </w:trPr>
        <w:tc>
          <w:tcPr>
            <w:tcW w:w="1869" w:type="dxa"/>
            <w:noWrap/>
            <w:hideMark/>
          </w:tcPr>
          <w:p w14:paraId="6AC4290B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576" w:type="dxa"/>
            <w:noWrap/>
            <w:vAlign w:val="bottom"/>
            <w:hideMark/>
          </w:tcPr>
          <w:p w14:paraId="02677C5E" w14:textId="17E38B5A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57" w:type="dxa"/>
            <w:noWrap/>
            <w:vAlign w:val="bottom"/>
            <w:hideMark/>
          </w:tcPr>
          <w:p w14:paraId="571ACEE1" w14:textId="4EBE1176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23</w:t>
            </w:r>
          </w:p>
        </w:tc>
        <w:tc>
          <w:tcPr>
            <w:tcW w:w="1116" w:type="dxa"/>
            <w:noWrap/>
            <w:vAlign w:val="bottom"/>
            <w:hideMark/>
          </w:tcPr>
          <w:p w14:paraId="3A7F7870" w14:textId="52D8AB2F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116" w:type="dxa"/>
            <w:noWrap/>
            <w:vAlign w:val="bottom"/>
            <w:hideMark/>
          </w:tcPr>
          <w:p w14:paraId="473C4458" w14:textId="7C7C7B3A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6E16ADC5" w14:textId="15625CD1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0175D" w:rsidRPr="00F11FBA" w14:paraId="5333F5C7" w14:textId="77777777" w:rsidTr="00A60B0D">
        <w:trPr>
          <w:trHeight w:val="300"/>
        </w:trPr>
        <w:tc>
          <w:tcPr>
            <w:tcW w:w="1869" w:type="dxa"/>
            <w:noWrap/>
            <w:hideMark/>
          </w:tcPr>
          <w:p w14:paraId="0965E2CE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76" w:type="dxa"/>
            <w:noWrap/>
            <w:vAlign w:val="bottom"/>
            <w:hideMark/>
          </w:tcPr>
          <w:p w14:paraId="24BA9D54" w14:textId="0E82B3A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57" w:type="dxa"/>
            <w:noWrap/>
            <w:vAlign w:val="bottom"/>
            <w:hideMark/>
          </w:tcPr>
          <w:p w14:paraId="2632649A" w14:textId="04A951C4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82</w:t>
            </w:r>
          </w:p>
        </w:tc>
        <w:tc>
          <w:tcPr>
            <w:tcW w:w="1116" w:type="dxa"/>
            <w:noWrap/>
            <w:vAlign w:val="bottom"/>
            <w:hideMark/>
          </w:tcPr>
          <w:p w14:paraId="764A2D8D" w14:textId="5390A896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16C2709D" w14:textId="75F77B11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3C66EA36" w14:textId="5554F044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C25F9" w:rsidRPr="00F11FBA" w14:paraId="43BA319F" w14:textId="77777777" w:rsidTr="00BC25F9">
        <w:trPr>
          <w:trHeight w:val="300"/>
        </w:trPr>
        <w:tc>
          <w:tcPr>
            <w:tcW w:w="1869" w:type="dxa"/>
            <w:noWrap/>
            <w:hideMark/>
          </w:tcPr>
          <w:p w14:paraId="0B68BD2C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noWrap/>
            <w:hideMark/>
          </w:tcPr>
          <w:p w14:paraId="4C2DE759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8111B2C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634C38A8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7E265E6B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14:paraId="21012376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5F9" w:rsidRPr="00F11FBA" w14:paraId="4605FB19" w14:textId="77777777" w:rsidTr="00DB671E">
        <w:trPr>
          <w:trHeight w:val="300"/>
        </w:trPr>
        <w:tc>
          <w:tcPr>
            <w:tcW w:w="6894" w:type="dxa"/>
            <w:gridSpan w:val="6"/>
            <w:noWrap/>
            <w:hideMark/>
          </w:tcPr>
          <w:p w14:paraId="3CB9FC04" w14:textId="2C9109BE" w:rsidR="00BC25F9" w:rsidRPr="00F11FBA" w:rsidRDefault="00BC25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weighted </w:t>
            </w:r>
            <w:proofErr w:type="spellStart"/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rac</w:t>
            </w:r>
            <w:proofErr w:type="spellEnd"/>
            <w:r w:rsidRPr="00F11F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Constrained</w:t>
            </w:r>
          </w:p>
        </w:tc>
      </w:tr>
      <w:tr w:rsidR="00BC25F9" w:rsidRPr="00F11FBA" w14:paraId="35E9473C" w14:textId="77777777" w:rsidTr="00BC25F9">
        <w:trPr>
          <w:trHeight w:val="300"/>
        </w:trPr>
        <w:tc>
          <w:tcPr>
            <w:tcW w:w="1869" w:type="dxa"/>
            <w:noWrap/>
            <w:hideMark/>
          </w:tcPr>
          <w:p w14:paraId="6E7EB928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noWrap/>
            <w:hideMark/>
          </w:tcPr>
          <w:p w14:paraId="0E9233E3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9DD44CA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8A4AB22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40462892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5E8F2E1F" w14:textId="77777777" w:rsidR="00BC25F9" w:rsidRPr="00F11FBA" w:rsidRDefault="00BC25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(&gt;F)</w:t>
            </w:r>
          </w:p>
        </w:tc>
      </w:tr>
      <w:tr w:rsidR="0020175D" w:rsidRPr="00F11FBA" w14:paraId="694605ED" w14:textId="77777777" w:rsidTr="007D2A7E">
        <w:trPr>
          <w:trHeight w:val="300"/>
        </w:trPr>
        <w:tc>
          <w:tcPr>
            <w:tcW w:w="1869" w:type="dxa"/>
            <w:noWrap/>
            <w:hideMark/>
          </w:tcPr>
          <w:p w14:paraId="515E98D2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Geno_Status</w:t>
            </w:r>
            <w:proofErr w:type="spellEnd"/>
          </w:p>
        </w:tc>
        <w:tc>
          <w:tcPr>
            <w:tcW w:w="576" w:type="dxa"/>
            <w:noWrap/>
            <w:vAlign w:val="bottom"/>
            <w:hideMark/>
          </w:tcPr>
          <w:p w14:paraId="351989D4" w14:textId="36F8AC32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vAlign w:val="bottom"/>
            <w:hideMark/>
          </w:tcPr>
          <w:p w14:paraId="2FC9662E" w14:textId="0A969DB8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4</w:t>
            </w:r>
          </w:p>
        </w:tc>
        <w:tc>
          <w:tcPr>
            <w:tcW w:w="1116" w:type="dxa"/>
            <w:noWrap/>
            <w:vAlign w:val="bottom"/>
            <w:hideMark/>
          </w:tcPr>
          <w:p w14:paraId="5C61B638" w14:textId="1A81F4DB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116" w:type="dxa"/>
            <w:noWrap/>
            <w:vAlign w:val="bottom"/>
            <w:hideMark/>
          </w:tcPr>
          <w:p w14:paraId="2B98756F" w14:textId="0DA3E05A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29</w:t>
            </w:r>
          </w:p>
        </w:tc>
        <w:tc>
          <w:tcPr>
            <w:tcW w:w="960" w:type="dxa"/>
            <w:noWrap/>
            <w:vAlign w:val="bottom"/>
            <w:hideMark/>
          </w:tcPr>
          <w:p w14:paraId="12DDFD2B" w14:textId="2B625B65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</w:tr>
      <w:tr w:rsidR="0020175D" w:rsidRPr="00F11FBA" w14:paraId="364EE423" w14:textId="77777777" w:rsidTr="007D2A7E">
        <w:trPr>
          <w:trHeight w:val="300"/>
        </w:trPr>
        <w:tc>
          <w:tcPr>
            <w:tcW w:w="1869" w:type="dxa"/>
            <w:noWrap/>
            <w:hideMark/>
          </w:tcPr>
          <w:p w14:paraId="3E5E54DA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576" w:type="dxa"/>
            <w:noWrap/>
            <w:vAlign w:val="bottom"/>
            <w:hideMark/>
          </w:tcPr>
          <w:p w14:paraId="43E9FD6C" w14:textId="2D41BBE9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57" w:type="dxa"/>
            <w:noWrap/>
            <w:vAlign w:val="bottom"/>
            <w:hideMark/>
          </w:tcPr>
          <w:p w14:paraId="02ABE3FE" w14:textId="2262A59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08</w:t>
            </w:r>
          </w:p>
        </w:tc>
        <w:tc>
          <w:tcPr>
            <w:tcW w:w="1116" w:type="dxa"/>
            <w:noWrap/>
            <w:vAlign w:val="bottom"/>
            <w:hideMark/>
          </w:tcPr>
          <w:p w14:paraId="17562CE4" w14:textId="25F0456E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116" w:type="dxa"/>
            <w:noWrap/>
            <w:vAlign w:val="bottom"/>
            <w:hideMark/>
          </w:tcPr>
          <w:p w14:paraId="6004E159" w14:textId="72F2473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3645FEDB" w14:textId="31285BE0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0175D" w:rsidRPr="00F11FBA" w14:paraId="4E11E562" w14:textId="77777777" w:rsidTr="007D2A7E">
        <w:trPr>
          <w:trHeight w:val="300"/>
        </w:trPr>
        <w:tc>
          <w:tcPr>
            <w:tcW w:w="1869" w:type="dxa"/>
            <w:noWrap/>
            <w:hideMark/>
          </w:tcPr>
          <w:p w14:paraId="0B92DE9F" w14:textId="77777777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76" w:type="dxa"/>
            <w:noWrap/>
            <w:vAlign w:val="bottom"/>
            <w:hideMark/>
          </w:tcPr>
          <w:p w14:paraId="1C732D51" w14:textId="2342F4BD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57" w:type="dxa"/>
            <w:noWrap/>
            <w:vAlign w:val="bottom"/>
            <w:hideMark/>
          </w:tcPr>
          <w:p w14:paraId="099E2EB5" w14:textId="3BFFB674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82</w:t>
            </w:r>
          </w:p>
        </w:tc>
        <w:tc>
          <w:tcPr>
            <w:tcW w:w="1116" w:type="dxa"/>
            <w:noWrap/>
            <w:vAlign w:val="bottom"/>
            <w:hideMark/>
          </w:tcPr>
          <w:p w14:paraId="147284A9" w14:textId="1FD79215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085815FF" w14:textId="63B49F32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36509FDE" w14:textId="3DE7D6AB" w:rsidR="0020175D" w:rsidRPr="00F11FBA" w:rsidRDefault="0020175D" w:rsidP="00201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1F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</w:tbl>
    <w:p w14:paraId="62C0C826" w14:textId="77777777" w:rsidR="0032413C" w:rsidRDefault="0032413C" w:rsidP="004B1518">
      <w:pPr>
        <w:rPr>
          <w:rFonts w:ascii="Times New Roman" w:hAnsi="Times New Roman" w:cs="Times New Roman"/>
        </w:rPr>
      </w:pPr>
    </w:p>
    <w:p w14:paraId="606992EB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0B991E70" w14:textId="77777777" w:rsidR="00F11FBA" w:rsidRDefault="00F11FBA" w:rsidP="004B1518">
      <w:pPr>
        <w:rPr>
          <w:rFonts w:ascii="Times New Roman" w:hAnsi="Times New Roman" w:cs="Times New Roman"/>
        </w:rPr>
      </w:pPr>
    </w:p>
    <w:p w14:paraId="30CA0C43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45B91683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16491C4C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6777E4AF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47CB0421" w14:textId="5C6C2286" w:rsidR="0032413C" w:rsidRDefault="0032413C" w:rsidP="004B15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3733CD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: </w:t>
      </w:r>
      <w:r w:rsidRPr="0032413C">
        <w:rPr>
          <w:rFonts w:ascii="Times New Roman" w:hAnsi="Times New Roman" w:cs="Times New Roman"/>
        </w:rPr>
        <w:t>Top 10 most significant ASVs contributing to fish gut microbiome dissimilarity between facility comparisons (SIMPER analysis, p</w:t>
      </w:r>
      <w:r w:rsidR="003733CD">
        <w:rPr>
          <w:rFonts w:ascii="Times New Roman" w:hAnsi="Times New Roman" w:cs="Times New Roman"/>
        </w:rPr>
        <w:t>-adj.</w:t>
      </w:r>
      <w:r w:rsidRPr="0032413C">
        <w:rPr>
          <w:rFonts w:ascii="Times New Roman" w:hAnsi="Times New Roman" w:cs="Times New Roman"/>
        </w:rPr>
        <w:t xml:space="preserve"> &l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610"/>
        <w:gridCol w:w="1800"/>
        <w:gridCol w:w="900"/>
        <w:gridCol w:w="681"/>
      </w:tblGrid>
      <w:tr w:rsidR="0032413C" w:rsidRPr="003733CD" w14:paraId="01ACF78D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806325F" w14:textId="77777777" w:rsidR="0032413C" w:rsidRPr="003733CD" w:rsidRDefault="00324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Facility Comparison</w:t>
            </w:r>
          </w:p>
        </w:tc>
        <w:tc>
          <w:tcPr>
            <w:tcW w:w="2610" w:type="dxa"/>
            <w:noWrap/>
            <w:hideMark/>
          </w:tcPr>
          <w:p w14:paraId="50C7607F" w14:textId="77777777" w:rsidR="0032413C" w:rsidRPr="003733CD" w:rsidRDefault="00324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Genus</w:t>
            </w:r>
          </w:p>
        </w:tc>
        <w:tc>
          <w:tcPr>
            <w:tcW w:w="1800" w:type="dxa"/>
            <w:noWrap/>
            <w:hideMark/>
          </w:tcPr>
          <w:p w14:paraId="0BCDB6E4" w14:textId="77777777" w:rsidR="0032413C" w:rsidRPr="003733CD" w:rsidRDefault="00324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Average Contribution (%)</w:t>
            </w:r>
          </w:p>
        </w:tc>
        <w:tc>
          <w:tcPr>
            <w:tcW w:w="900" w:type="dxa"/>
            <w:noWrap/>
            <w:hideMark/>
          </w:tcPr>
          <w:p w14:paraId="6DEDF8A1" w14:textId="61E19713" w:rsidR="0032413C" w:rsidRPr="003733CD" w:rsidRDefault="00324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r w:rsidR="003733CD" w:rsidRPr="003733CD">
              <w:rPr>
                <w:rFonts w:ascii="Times New Roman" w:hAnsi="Times New Roman" w:cs="Times New Roman"/>
                <w:sz w:val="22"/>
                <w:szCs w:val="22"/>
              </w:rPr>
              <w:t>adj.</w:t>
            </w:r>
          </w:p>
        </w:tc>
        <w:tc>
          <w:tcPr>
            <w:tcW w:w="681" w:type="dxa"/>
            <w:noWrap/>
            <w:hideMark/>
          </w:tcPr>
          <w:p w14:paraId="5D683458" w14:textId="77777777" w:rsidR="0032413C" w:rsidRPr="003733CD" w:rsidRDefault="00324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</w:tr>
      <w:tr w:rsidR="0032413C" w:rsidRPr="003733CD" w14:paraId="1475EA67" w14:textId="77777777" w:rsidTr="003733CD">
        <w:trPr>
          <w:trHeight w:val="300"/>
        </w:trPr>
        <w:tc>
          <w:tcPr>
            <w:tcW w:w="7786" w:type="dxa"/>
            <w:gridSpan w:val="5"/>
            <w:noWrap/>
          </w:tcPr>
          <w:p w14:paraId="6F867651" w14:textId="7372280E" w:rsidR="0032413C" w:rsidRPr="003733CD" w:rsidRDefault="0032413C" w:rsidP="0032413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1 vs. Nor1</w:t>
            </w:r>
          </w:p>
        </w:tc>
      </w:tr>
      <w:tr w:rsidR="003733CD" w:rsidRPr="003733CD" w14:paraId="6F5A2BF9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7553078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6A3122AA" w14:textId="60BDB03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tobacteri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A0BC100" w14:textId="7893FDD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9</w:t>
            </w:r>
          </w:p>
        </w:tc>
        <w:tc>
          <w:tcPr>
            <w:tcW w:w="900" w:type="dxa"/>
            <w:noWrap/>
            <w:vAlign w:val="bottom"/>
            <w:hideMark/>
          </w:tcPr>
          <w:p w14:paraId="2FF816C3" w14:textId="3DA0263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81" w:type="dxa"/>
            <w:noWrap/>
            <w:vAlign w:val="bottom"/>
            <w:hideMark/>
          </w:tcPr>
          <w:p w14:paraId="5B8DF0C2" w14:textId="6500DCA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733CD" w:rsidRPr="003733CD" w14:paraId="0367A634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76808B3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3D226B82" w14:textId="05D477B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1800" w:type="dxa"/>
            <w:noWrap/>
            <w:vAlign w:val="bottom"/>
            <w:hideMark/>
          </w:tcPr>
          <w:p w14:paraId="6C8321B5" w14:textId="7CB9169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00" w:type="dxa"/>
            <w:noWrap/>
            <w:vAlign w:val="bottom"/>
            <w:hideMark/>
          </w:tcPr>
          <w:p w14:paraId="7DB10187" w14:textId="3F31804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681" w:type="dxa"/>
            <w:noWrap/>
            <w:vAlign w:val="bottom"/>
            <w:hideMark/>
          </w:tcPr>
          <w:p w14:paraId="0A94A416" w14:textId="1C33B80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733CD" w:rsidRPr="003733CD" w14:paraId="59402D19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95256C3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36D72FA3" w14:textId="00E950D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tococcus</w:t>
            </w:r>
          </w:p>
        </w:tc>
        <w:tc>
          <w:tcPr>
            <w:tcW w:w="1800" w:type="dxa"/>
            <w:noWrap/>
            <w:vAlign w:val="bottom"/>
            <w:hideMark/>
          </w:tcPr>
          <w:p w14:paraId="784B4DEA" w14:textId="6489A0F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00" w:type="dxa"/>
            <w:noWrap/>
            <w:vAlign w:val="bottom"/>
            <w:hideMark/>
          </w:tcPr>
          <w:p w14:paraId="7BF8F1B5" w14:textId="38250A1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681" w:type="dxa"/>
            <w:noWrap/>
            <w:vAlign w:val="bottom"/>
            <w:hideMark/>
          </w:tcPr>
          <w:p w14:paraId="185D9595" w14:textId="6E2CA39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733CD" w:rsidRPr="003733CD" w14:paraId="30E7DE82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254AF03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35CAEACB" w14:textId="26AA58E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hromobacte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49E4C61" w14:textId="6D53ABD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00" w:type="dxa"/>
            <w:noWrap/>
            <w:vAlign w:val="bottom"/>
            <w:hideMark/>
          </w:tcPr>
          <w:p w14:paraId="07E50EE4" w14:textId="0B68E3E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81" w:type="dxa"/>
            <w:noWrap/>
            <w:vAlign w:val="bottom"/>
            <w:hideMark/>
          </w:tcPr>
          <w:p w14:paraId="7978F8A6" w14:textId="4DE5C1E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3733CD" w:rsidRPr="003733CD" w14:paraId="38FB03D9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7FB1CE2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778FEFC7" w14:textId="3F32BD9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diococcu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7EE91DD" w14:textId="568E3DE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0" w:type="dxa"/>
            <w:noWrap/>
            <w:vAlign w:val="bottom"/>
            <w:hideMark/>
          </w:tcPr>
          <w:p w14:paraId="465EACC4" w14:textId="0F5C734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81" w:type="dxa"/>
            <w:noWrap/>
            <w:vAlign w:val="bottom"/>
            <w:hideMark/>
          </w:tcPr>
          <w:p w14:paraId="3916C11B" w14:textId="3319D27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3733CD" w:rsidRPr="003733CD" w14:paraId="4B22D8E0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01ECD77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38BCFC16" w14:textId="01F4F7D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onostoc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51FB820" w14:textId="3A4AD0B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00" w:type="dxa"/>
            <w:noWrap/>
            <w:vAlign w:val="bottom"/>
            <w:hideMark/>
          </w:tcPr>
          <w:p w14:paraId="6CE78D92" w14:textId="05DF9DC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81" w:type="dxa"/>
            <w:noWrap/>
            <w:vAlign w:val="bottom"/>
            <w:hideMark/>
          </w:tcPr>
          <w:p w14:paraId="0A2F141A" w14:textId="752AD8A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3733CD" w:rsidRPr="003733CD" w14:paraId="20F110CF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E87E813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7EDF0142" w14:textId="02DC2AC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ebsiella</w:t>
            </w:r>
          </w:p>
        </w:tc>
        <w:tc>
          <w:tcPr>
            <w:tcW w:w="1800" w:type="dxa"/>
            <w:noWrap/>
            <w:vAlign w:val="bottom"/>
            <w:hideMark/>
          </w:tcPr>
          <w:p w14:paraId="4C403172" w14:textId="4930B33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noWrap/>
            <w:vAlign w:val="bottom"/>
            <w:hideMark/>
          </w:tcPr>
          <w:p w14:paraId="55B5AE9D" w14:textId="007FB04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681" w:type="dxa"/>
            <w:noWrap/>
            <w:vAlign w:val="bottom"/>
            <w:hideMark/>
          </w:tcPr>
          <w:p w14:paraId="35F8B2D3" w14:textId="435EDC4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3733CD" w:rsidRPr="003733CD" w14:paraId="31E979E4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42B8099B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29556836" w14:textId="225BDED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osilactobacillu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C8B9E7B" w14:textId="2657E3C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0" w:type="dxa"/>
            <w:noWrap/>
            <w:vAlign w:val="bottom"/>
            <w:hideMark/>
          </w:tcPr>
          <w:p w14:paraId="234BBDBC" w14:textId="017D102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81" w:type="dxa"/>
            <w:noWrap/>
            <w:vAlign w:val="bottom"/>
            <w:hideMark/>
          </w:tcPr>
          <w:p w14:paraId="2BBAA21A" w14:textId="141A952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3733CD" w:rsidRPr="003733CD" w14:paraId="033F409E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49A07C01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2CC1FD11" w14:textId="54A957B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CC26207</w:t>
            </w:r>
          </w:p>
        </w:tc>
        <w:tc>
          <w:tcPr>
            <w:tcW w:w="1800" w:type="dxa"/>
            <w:noWrap/>
            <w:vAlign w:val="bottom"/>
            <w:hideMark/>
          </w:tcPr>
          <w:p w14:paraId="291652B0" w14:textId="70B2969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00" w:type="dxa"/>
            <w:noWrap/>
            <w:vAlign w:val="bottom"/>
            <w:hideMark/>
          </w:tcPr>
          <w:p w14:paraId="586EF7C9" w14:textId="7326669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81" w:type="dxa"/>
            <w:noWrap/>
            <w:vAlign w:val="bottom"/>
            <w:hideMark/>
          </w:tcPr>
          <w:p w14:paraId="3424CFA8" w14:textId="1C0A536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3733CD" w:rsidRPr="003733CD" w14:paraId="1DE0CF36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5D54DA20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1B40DE36" w14:textId="371F8AF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oide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2997644" w14:textId="54F6249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0" w:type="dxa"/>
            <w:noWrap/>
            <w:vAlign w:val="bottom"/>
            <w:hideMark/>
          </w:tcPr>
          <w:p w14:paraId="745ACE77" w14:textId="7045A2F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681" w:type="dxa"/>
            <w:noWrap/>
            <w:vAlign w:val="bottom"/>
            <w:hideMark/>
          </w:tcPr>
          <w:p w14:paraId="5AAF9B2C" w14:textId="2EE1260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32413C" w:rsidRPr="003733CD" w14:paraId="4B35F4AF" w14:textId="77777777" w:rsidTr="003733CD">
        <w:trPr>
          <w:trHeight w:val="300"/>
        </w:trPr>
        <w:tc>
          <w:tcPr>
            <w:tcW w:w="7786" w:type="dxa"/>
            <w:gridSpan w:val="5"/>
            <w:noWrap/>
          </w:tcPr>
          <w:p w14:paraId="35CB16C9" w14:textId="30E235E4" w:rsidR="0032413C" w:rsidRPr="003733CD" w:rsidRDefault="0032413C" w:rsidP="0032413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1 vs. Nor2A</w:t>
            </w:r>
          </w:p>
        </w:tc>
      </w:tr>
      <w:tr w:rsidR="003733CD" w:rsidRPr="003733CD" w14:paraId="2922CCF4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AE4248C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A</w:t>
            </w:r>
          </w:p>
        </w:tc>
        <w:tc>
          <w:tcPr>
            <w:tcW w:w="2610" w:type="dxa"/>
            <w:noWrap/>
            <w:vAlign w:val="bottom"/>
            <w:hideMark/>
          </w:tcPr>
          <w:p w14:paraId="4D5AFEA7" w14:textId="4925603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brio</w:t>
            </w:r>
          </w:p>
        </w:tc>
        <w:tc>
          <w:tcPr>
            <w:tcW w:w="1800" w:type="dxa"/>
            <w:noWrap/>
            <w:vAlign w:val="bottom"/>
            <w:hideMark/>
          </w:tcPr>
          <w:p w14:paraId="36E826CF" w14:textId="1FEF6B0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2</w:t>
            </w:r>
          </w:p>
        </w:tc>
        <w:tc>
          <w:tcPr>
            <w:tcW w:w="900" w:type="dxa"/>
            <w:noWrap/>
            <w:vAlign w:val="bottom"/>
            <w:hideMark/>
          </w:tcPr>
          <w:p w14:paraId="03259A63" w14:textId="478BB59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681" w:type="dxa"/>
            <w:noWrap/>
            <w:vAlign w:val="bottom"/>
            <w:hideMark/>
          </w:tcPr>
          <w:p w14:paraId="54A06A82" w14:textId="3665492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2413C" w:rsidRPr="003733CD" w14:paraId="5F436DE7" w14:textId="77777777" w:rsidTr="003733CD">
        <w:trPr>
          <w:trHeight w:val="300"/>
        </w:trPr>
        <w:tc>
          <w:tcPr>
            <w:tcW w:w="7786" w:type="dxa"/>
            <w:gridSpan w:val="5"/>
            <w:noWrap/>
          </w:tcPr>
          <w:p w14:paraId="57EDF7AC" w14:textId="56FD36B6" w:rsidR="0032413C" w:rsidRPr="003733CD" w:rsidRDefault="0032413C" w:rsidP="0032413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1 vs. Nor2B</w:t>
            </w:r>
          </w:p>
        </w:tc>
      </w:tr>
      <w:tr w:rsidR="003733CD" w:rsidRPr="003733CD" w14:paraId="0DAE78EC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44C257E9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6EB3615B" w14:textId="033D3EB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romonas</w:t>
            </w:r>
          </w:p>
        </w:tc>
        <w:tc>
          <w:tcPr>
            <w:tcW w:w="1800" w:type="dxa"/>
            <w:noWrap/>
            <w:vAlign w:val="bottom"/>
            <w:hideMark/>
          </w:tcPr>
          <w:p w14:paraId="72AAC67C" w14:textId="75D224C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4</w:t>
            </w:r>
          </w:p>
        </w:tc>
        <w:tc>
          <w:tcPr>
            <w:tcW w:w="900" w:type="dxa"/>
            <w:noWrap/>
            <w:vAlign w:val="bottom"/>
            <w:hideMark/>
          </w:tcPr>
          <w:p w14:paraId="1C8D6894" w14:textId="5B2C7CB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81" w:type="dxa"/>
            <w:noWrap/>
            <w:vAlign w:val="bottom"/>
            <w:hideMark/>
          </w:tcPr>
          <w:p w14:paraId="77F1AE09" w14:textId="3E0601B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733CD" w:rsidRPr="003733CD" w14:paraId="37052686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351C688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633A17DC" w14:textId="36B9BEB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tobacteri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6B24590" w14:textId="36F9A34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00" w:type="dxa"/>
            <w:noWrap/>
            <w:vAlign w:val="bottom"/>
            <w:hideMark/>
          </w:tcPr>
          <w:p w14:paraId="40237BB5" w14:textId="1D35F54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81" w:type="dxa"/>
            <w:noWrap/>
            <w:vAlign w:val="bottom"/>
            <w:hideMark/>
          </w:tcPr>
          <w:p w14:paraId="2C4D92CA" w14:textId="784191A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733CD" w:rsidRPr="003733CD" w14:paraId="2460D4DA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4F11B91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0BB4A6B" w14:textId="4241D28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nobacte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C229BF3" w14:textId="3681EFE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00" w:type="dxa"/>
            <w:noWrap/>
            <w:vAlign w:val="bottom"/>
            <w:hideMark/>
          </w:tcPr>
          <w:p w14:paraId="66C59224" w14:textId="2D2EC7C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81" w:type="dxa"/>
            <w:noWrap/>
            <w:vAlign w:val="bottom"/>
            <w:hideMark/>
          </w:tcPr>
          <w:p w14:paraId="44845940" w14:textId="1FB8949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3733CD" w:rsidRPr="003733CD" w14:paraId="33DDE859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2678C64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0981C9FF" w14:textId="6379D60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lativoran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32F043E" w14:textId="1582D66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00" w:type="dxa"/>
            <w:noWrap/>
            <w:vAlign w:val="bottom"/>
            <w:hideMark/>
          </w:tcPr>
          <w:p w14:paraId="4DC298BD" w14:textId="520A05A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81" w:type="dxa"/>
            <w:noWrap/>
            <w:vAlign w:val="bottom"/>
            <w:hideMark/>
          </w:tcPr>
          <w:p w14:paraId="3D6A58D0" w14:textId="4435CC5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3733CD" w:rsidRPr="003733CD" w14:paraId="6DF040AA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AC45277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589C9DA2" w14:textId="5502527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moricol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B583A2E" w14:textId="06A228C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00" w:type="dxa"/>
            <w:noWrap/>
            <w:vAlign w:val="bottom"/>
            <w:hideMark/>
          </w:tcPr>
          <w:p w14:paraId="52BCA085" w14:textId="731348B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81" w:type="dxa"/>
            <w:noWrap/>
            <w:vAlign w:val="bottom"/>
            <w:hideMark/>
          </w:tcPr>
          <w:p w14:paraId="2966F5CB" w14:textId="1C287EA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3733CD" w:rsidRPr="003733CD" w14:paraId="73FE27B0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1BC8095D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641BEC61" w14:textId="06615C5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ilytic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E483CE7" w14:textId="2BA0FAB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00" w:type="dxa"/>
            <w:noWrap/>
            <w:vAlign w:val="bottom"/>
            <w:hideMark/>
          </w:tcPr>
          <w:p w14:paraId="54552077" w14:textId="16BB096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81" w:type="dxa"/>
            <w:noWrap/>
            <w:vAlign w:val="bottom"/>
            <w:hideMark/>
          </w:tcPr>
          <w:p w14:paraId="60CB580F" w14:textId="7560971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3733CD" w:rsidRPr="003733CD" w14:paraId="3E7660A1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1F876F5C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9C7EE9F" w14:textId="0CB0A18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bacterium</w:t>
            </w:r>
          </w:p>
        </w:tc>
        <w:tc>
          <w:tcPr>
            <w:tcW w:w="1800" w:type="dxa"/>
            <w:noWrap/>
            <w:vAlign w:val="bottom"/>
            <w:hideMark/>
          </w:tcPr>
          <w:p w14:paraId="761A0733" w14:textId="4505022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noWrap/>
            <w:vAlign w:val="bottom"/>
            <w:hideMark/>
          </w:tcPr>
          <w:p w14:paraId="5F932DA1" w14:textId="07F15B1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81" w:type="dxa"/>
            <w:noWrap/>
            <w:vAlign w:val="bottom"/>
            <w:hideMark/>
          </w:tcPr>
          <w:p w14:paraId="2C4A6E4E" w14:textId="32FC198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3733CD" w:rsidRPr="003733CD" w14:paraId="427C0741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647453E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7737FF1D" w14:textId="1DAC004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nnocysti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3A42E017" w14:textId="1D01302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noWrap/>
            <w:vAlign w:val="bottom"/>
            <w:hideMark/>
          </w:tcPr>
          <w:p w14:paraId="329BA334" w14:textId="242E254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81" w:type="dxa"/>
            <w:noWrap/>
            <w:vAlign w:val="bottom"/>
            <w:hideMark/>
          </w:tcPr>
          <w:p w14:paraId="17D0DB5C" w14:textId="178AAAE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3733CD" w:rsidRPr="003733CD" w14:paraId="30FD401E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478F0D3D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55FBBA85" w14:textId="4385D9A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rellul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352F6698" w14:textId="3717D45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0" w:type="dxa"/>
            <w:noWrap/>
            <w:vAlign w:val="bottom"/>
            <w:hideMark/>
          </w:tcPr>
          <w:p w14:paraId="767FACBB" w14:textId="2EA4A2D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681" w:type="dxa"/>
            <w:noWrap/>
            <w:vAlign w:val="bottom"/>
            <w:hideMark/>
          </w:tcPr>
          <w:p w14:paraId="1B128822" w14:textId="17E417C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3733CD" w:rsidRPr="003733CD" w14:paraId="7C5F8F8B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02D9866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1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603C4011" w14:textId="162FDC7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ctibacillu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272C32A" w14:textId="04804D0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0" w:type="dxa"/>
            <w:noWrap/>
            <w:vAlign w:val="bottom"/>
            <w:hideMark/>
          </w:tcPr>
          <w:p w14:paraId="07B5E6D2" w14:textId="56C7725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681" w:type="dxa"/>
            <w:noWrap/>
            <w:vAlign w:val="bottom"/>
            <w:hideMark/>
          </w:tcPr>
          <w:p w14:paraId="6864C17C" w14:textId="2A6CDEB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32413C" w:rsidRPr="003733CD" w14:paraId="20948754" w14:textId="77777777" w:rsidTr="003733CD">
        <w:trPr>
          <w:trHeight w:val="300"/>
        </w:trPr>
        <w:tc>
          <w:tcPr>
            <w:tcW w:w="7786" w:type="dxa"/>
            <w:gridSpan w:val="5"/>
            <w:noWrap/>
          </w:tcPr>
          <w:p w14:paraId="71BAA68E" w14:textId="713313CA" w:rsidR="0032413C" w:rsidRPr="003733CD" w:rsidRDefault="0032413C" w:rsidP="0032413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e2 vs. Nor2B</w:t>
            </w:r>
          </w:p>
        </w:tc>
      </w:tr>
      <w:tr w:rsidR="003733CD" w:rsidRPr="003733CD" w14:paraId="6CAC54AB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A613BE9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F444BFD" w14:textId="7D605D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erococcus</w:t>
            </w:r>
          </w:p>
        </w:tc>
        <w:tc>
          <w:tcPr>
            <w:tcW w:w="1800" w:type="dxa"/>
            <w:noWrap/>
            <w:vAlign w:val="bottom"/>
            <w:hideMark/>
          </w:tcPr>
          <w:p w14:paraId="6A23E36D" w14:textId="7FE7E99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900" w:type="dxa"/>
            <w:noWrap/>
            <w:vAlign w:val="bottom"/>
            <w:hideMark/>
          </w:tcPr>
          <w:p w14:paraId="7DD8C77A" w14:textId="369DBD4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681" w:type="dxa"/>
            <w:noWrap/>
            <w:vAlign w:val="bottom"/>
            <w:hideMark/>
          </w:tcPr>
          <w:p w14:paraId="00698F55" w14:textId="41573A5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733CD" w:rsidRPr="003733CD" w14:paraId="0BF4F1B9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884BA23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46E5C3CE" w14:textId="30F6895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7958FAC" w14:textId="2598559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0" w:type="dxa"/>
            <w:noWrap/>
            <w:vAlign w:val="bottom"/>
            <w:hideMark/>
          </w:tcPr>
          <w:p w14:paraId="3FB5B185" w14:textId="3BA6604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681" w:type="dxa"/>
            <w:noWrap/>
            <w:vAlign w:val="bottom"/>
            <w:hideMark/>
          </w:tcPr>
          <w:p w14:paraId="386814DB" w14:textId="27F96E1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3733CD" w:rsidRPr="003733CD" w14:paraId="675DEF0A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383A493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6C4D4EE0" w14:textId="1E2BFEF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iell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CD7DF68" w14:textId="31C825F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noWrap/>
            <w:vAlign w:val="bottom"/>
            <w:hideMark/>
          </w:tcPr>
          <w:p w14:paraId="30A298AF" w14:textId="7F663D5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681" w:type="dxa"/>
            <w:noWrap/>
            <w:vAlign w:val="bottom"/>
            <w:hideMark/>
          </w:tcPr>
          <w:p w14:paraId="68C84DCF" w14:textId="58B8A4C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3733CD" w:rsidRPr="003733CD" w14:paraId="6D1A5B9E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6E98B28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88C720C" w14:textId="013BA7B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sipelatoclostridi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EFFFB25" w14:textId="2E9ED39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noWrap/>
            <w:vAlign w:val="bottom"/>
            <w:hideMark/>
          </w:tcPr>
          <w:p w14:paraId="2D528A8B" w14:textId="2A8406F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681" w:type="dxa"/>
            <w:noWrap/>
            <w:vAlign w:val="bottom"/>
            <w:hideMark/>
          </w:tcPr>
          <w:p w14:paraId="5299B0A4" w14:textId="5CC8003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3733CD" w:rsidRPr="003733CD" w14:paraId="4FC22BD7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9BAF7A8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44BBE191" w14:textId="0E03AD2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ulfotomacul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6C942FA" w14:textId="5939F18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noWrap/>
            <w:vAlign w:val="bottom"/>
            <w:hideMark/>
          </w:tcPr>
          <w:p w14:paraId="221B5FB7" w14:textId="30BF64A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681" w:type="dxa"/>
            <w:noWrap/>
            <w:vAlign w:val="bottom"/>
            <w:hideMark/>
          </w:tcPr>
          <w:p w14:paraId="0F33C2BB" w14:textId="1DA2048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</w:tr>
      <w:tr w:rsidR="003733CD" w:rsidRPr="003733CD" w14:paraId="3B0C92C9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BD2A85C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1B91A02D" w14:textId="5005F4E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bacterium</w:t>
            </w:r>
          </w:p>
        </w:tc>
        <w:tc>
          <w:tcPr>
            <w:tcW w:w="1800" w:type="dxa"/>
            <w:noWrap/>
            <w:vAlign w:val="bottom"/>
            <w:hideMark/>
          </w:tcPr>
          <w:p w14:paraId="3CBA8E27" w14:textId="7E27FBA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noWrap/>
            <w:vAlign w:val="bottom"/>
            <w:hideMark/>
          </w:tcPr>
          <w:p w14:paraId="5BEC43A9" w14:textId="02A7103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681" w:type="dxa"/>
            <w:noWrap/>
            <w:vAlign w:val="bottom"/>
            <w:hideMark/>
          </w:tcPr>
          <w:p w14:paraId="11EC8DE7" w14:textId="5E0A5AF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</w:tr>
      <w:tr w:rsidR="003733CD" w:rsidRPr="003733CD" w14:paraId="50F581A6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E031AED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Ore2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082CEE5C" w14:textId="7E2BA48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votella_9</w:t>
            </w:r>
          </w:p>
        </w:tc>
        <w:tc>
          <w:tcPr>
            <w:tcW w:w="1800" w:type="dxa"/>
            <w:noWrap/>
            <w:vAlign w:val="bottom"/>
            <w:hideMark/>
          </w:tcPr>
          <w:p w14:paraId="3EC1076E" w14:textId="385FD6F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noWrap/>
            <w:vAlign w:val="bottom"/>
            <w:hideMark/>
          </w:tcPr>
          <w:p w14:paraId="0E46CFCB" w14:textId="2AC25C6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681" w:type="dxa"/>
            <w:noWrap/>
            <w:vAlign w:val="bottom"/>
            <w:hideMark/>
          </w:tcPr>
          <w:p w14:paraId="4D9E6780" w14:textId="5804E15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32413C" w:rsidRPr="003733CD" w14:paraId="56AD1BF9" w14:textId="77777777" w:rsidTr="003733CD">
        <w:trPr>
          <w:trHeight w:val="300"/>
        </w:trPr>
        <w:tc>
          <w:tcPr>
            <w:tcW w:w="7786" w:type="dxa"/>
            <w:gridSpan w:val="5"/>
            <w:noWrap/>
          </w:tcPr>
          <w:p w14:paraId="6A7647CB" w14:textId="2BB47ADE" w:rsidR="0032413C" w:rsidRPr="003733CD" w:rsidRDefault="0032413C" w:rsidP="0032413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2A vs. Nor1</w:t>
            </w:r>
          </w:p>
        </w:tc>
      </w:tr>
      <w:tr w:rsidR="003733CD" w:rsidRPr="003733CD" w14:paraId="1E9B611A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13C3DDF4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5C268805" w14:textId="45C1BCF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brio</w:t>
            </w:r>
          </w:p>
        </w:tc>
        <w:tc>
          <w:tcPr>
            <w:tcW w:w="1800" w:type="dxa"/>
            <w:noWrap/>
            <w:vAlign w:val="bottom"/>
            <w:hideMark/>
          </w:tcPr>
          <w:p w14:paraId="4D3D125D" w14:textId="739D7BB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3</w:t>
            </w:r>
          </w:p>
        </w:tc>
        <w:tc>
          <w:tcPr>
            <w:tcW w:w="900" w:type="dxa"/>
            <w:noWrap/>
            <w:vAlign w:val="bottom"/>
            <w:hideMark/>
          </w:tcPr>
          <w:p w14:paraId="3AF65EDD" w14:textId="4A27655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681" w:type="dxa"/>
            <w:noWrap/>
            <w:vAlign w:val="bottom"/>
            <w:hideMark/>
          </w:tcPr>
          <w:p w14:paraId="18A21F67" w14:textId="515242B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733CD" w:rsidRPr="003733CD" w14:paraId="2CB5F91D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55225AD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3B7C1419" w14:textId="4E86B2B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tococcus</w:t>
            </w:r>
          </w:p>
        </w:tc>
        <w:tc>
          <w:tcPr>
            <w:tcW w:w="1800" w:type="dxa"/>
            <w:noWrap/>
            <w:vAlign w:val="bottom"/>
            <w:hideMark/>
          </w:tcPr>
          <w:p w14:paraId="221BCA0B" w14:textId="4EA8517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900" w:type="dxa"/>
            <w:noWrap/>
            <w:vAlign w:val="bottom"/>
            <w:hideMark/>
          </w:tcPr>
          <w:p w14:paraId="1F22BC00" w14:textId="573D6B2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681" w:type="dxa"/>
            <w:noWrap/>
            <w:vAlign w:val="bottom"/>
            <w:hideMark/>
          </w:tcPr>
          <w:p w14:paraId="129301BA" w14:textId="4AF5E5D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733CD" w:rsidRPr="003733CD" w14:paraId="16594E17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722EF11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523A345E" w14:textId="746765C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diococcu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DF7E825" w14:textId="0244E04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900" w:type="dxa"/>
            <w:noWrap/>
            <w:vAlign w:val="bottom"/>
            <w:hideMark/>
          </w:tcPr>
          <w:p w14:paraId="4A919FCB" w14:textId="1DDADA6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681" w:type="dxa"/>
            <w:noWrap/>
            <w:vAlign w:val="bottom"/>
            <w:hideMark/>
          </w:tcPr>
          <w:p w14:paraId="4FAC0C1B" w14:textId="5533340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3733CD" w:rsidRPr="003733CD" w14:paraId="06F84DC6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1E35010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08833595" w14:textId="75D9BFD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onostoc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CAB3859" w14:textId="237E6E6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0" w:type="dxa"/>
            <w:noWrap/>
            <w:vAlign w:val="bottom"/>
            <w:hideMark/>
          </w:tcPr>
          <w:p w14:paraId="3F9D870A" w14:textId="7789929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681" w:type="dxa"/>
            <w:noWrap/>
            <w:vAlign w:val="bottom"/>
            <w:hideMark/>
          </w:tcPr>
          <w:p w14:paraId="195257A0" w14:textId="3309380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3733CD" w:rsidRPr="003733CD" w14:paraId="08A1EEFC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23FCA3F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r2A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643E94BF" w14:textId="1FA8E5F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osilactobacillu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FDD56A1" w14:textId="260EAF1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0" w:type="dxa"/>
            <w:noWrap/>
            <w:vAlign w:val="bottom"/>
            <w:hideMark/>
          </w:tcPr>
          <w:p w14:paraId="795136E7" w14:textId="24055E3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681" w:type="dxa"/>
            <w:noWrap/>
            <w:vAlign w:val="bottom"/>
            <w:hideMark/>
          </w:tcPr>
          <w:p w14:paraId="3BB422A5" w14:textId="766615B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3733CD" w:rsidRPr="003733CD" w14:paraId="24943595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5E238527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13B823C1" w14:textId="0CDB4E9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vilactobacillu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A405CE3" w14:textId="7F90E32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0" w:type="dxa"/>
            <w:noWrap/>
            <w:vAlign w:val="bottom"/>
            <w:hideMark/>
          </w:tcPr>
          <w:p w14:paraId="323825AA" w14:textId="472C8D9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7</w:t>
            </w:r>
          </w:p>
        </w:tc>
        <w:tc>
          <w:tcPr>
            <w:tcW w:w="681" w:type="dxa"/>
            <w:noWrap/>
            <w:vAlign w:val="bottom"/>
            <w:hideMark/>
          </w:tcPr>
          <w:p w14:paraId="2F09C340" w14:textId="64A557A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32413C" w:rsidRPr="003733CD" w14:paraId="1EB9386E" w14:textId="77777777" w:rsidTr="003733CD">
        <w:trPr>
          <w:trHeight w:val="300"/>
        </w:trPr>
        <w:tc>
          <w:tcPr>
            <w:tcW w:w="7786" w:type="dxa"/>
            <w:gridSpan w:val="5"/>
            <w:noWrap/>
          </w:tcPr>
          <w:p w14:paraId="15454D75" w14:textId="00D7618E" w:rsidR="0032413C" w:rsidRPr="003733CD" w:rsidRDefault="0032413C" w:rsidP="0032413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2B vs. Nor1</w:t>
            </w:r>
          </w:p>
        </w:tc>
      </w:tr>
      <w:tr w:rsidR="003733CD" w:rsidRPr="003733CD" w14:paraId="76A11B26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203BAB60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2C2A3281" w14:textId="41E0C3D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nobacte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9E05448" w14:textId="51A31C4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00" w:type="dxa"/>
            <w:noWrap/>
            <w:vAlign w:val="bottom"/>
            <w:hideMark/>
          </w:tcPr>
          <w:p w14:paraId="5E0E2AB1" w14:textId="6E78FA5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681" w:type="dxa"/>
            <w:noWrap/>
            <w:vAlign w:val="bottom"/>
            <w:hideMark/>
          </w:tcPr>
          <w:p w14:paraId="6088AEA7" w14:textId="7426B1E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3733CD" w:rsidRPr="003733CD" w14:paraId="00C40F9A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1F8D82A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7289A8B5" w14:textId="798AC2E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lativoran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61A25DC" w14:textId="5386F0B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00" w:type="dxa"/>
            <w:noWrap/>
            <w:vAlign w:val="bottom"/>
            <w:hideMark/>
          </w:tcPr>
          <w:p w14:paraId="542B375F" w14:textId="2BBE9E0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681" w:type="dxa"/>
            <w:noWrap/>
            <w:vAlign w:val="bottom"/>
            <w:hideMark/>
          </w:tcPr>
          <w:p w14:paraId="18F8182C" w14:textId="69AC5B3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3733CD" w:rsidRPr="003733CD" w14:paraId="0B63B3FA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51E264CF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7542495D" w14:textId="500D240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moricol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B0571C5" w14:textId="5DF114D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00" w:type="dxa"/>
            <w:noWrap/>
            <w:vAlign w:val="bottom"/>
            <w:hideMark/>
          </w:tcPr>
          <w:p w14:paraId="6AEA4524" w14:textId="6FB9C45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681" w:type="dxa"/>
            <w:noWrap/>
            <w:vAlign w:val="bottom"/>
            <w:hideMark/>
          </w:tcPr>
          <w:p w14:paraId="386B6738" w14:textId="694CD98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3733CD" w:rsidRPr="003733CD" w14:paraId="4FEA3E14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7A8A609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6BF65EB7" w14:textId="54BB8A6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ilytic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59C7C34" w14:textId="014A498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noWrap/>
            <w:vAlign w:val="bottom"/>
            <w:hideMark/>
          </w:tcPr>
          <w:p w14:paraId="3F55BC1E" w14:textId="3CC321C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681" w:type="dxa"/>
            <w:noWrap/>
            <w:vAlign w:val="bottom"/>
            <w:hideMark/>
          </w:tcPr>
          <w:p w14:paraId="571EB3F2" w14:textId="24206688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3733CD" w:rsidRPr="003733CD" w14:paraId="0DAF1040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BC4B474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044B9FE9" w14:textId="424505A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bacterium</w:t>
            </w:r>
          </w:p>
        </w:tc>
        <w:tc>
          <w:tcPr>
            <w:tcW w:w="1800" w:type="dxa"/>
            <w:noWrap/>
            <w:vAlign w:val="bottom"/>
            <w:hideMark/>
          </w:tcPr>
          <w:p w14:paraId="644251FC" w14:textId="3570808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noWrap/>
            <w:vAlign w:val="bottom"/>
            <w:hideMark/>
          </w:tcPr>
          <w:p w14:paraId="5F500E0E" w14:textId="3EC0953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681" w:type="dxa"/>
            <w:noWrap/>
            <w:vAlign w:val="bottom"/>
            <w:hideMark/>
          </w:tcPr>
          <w:p w14:paraId="1D38234D" w14:textId="527E657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3733CD" w:rsidRPr="003733CD" w14:paraId="3F7E2618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2F83D79B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6FF31512" w14:textId="10771C3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nnocysti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B7C437B" w14:textId="7A30AE2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noWrap/>
            <w:vAlign w:val="bottom"/>
            <w:hideMark/>
          </w:tcPr>
          <w:p w14:paraId="4935ADE9" w14:textId="7FFFE87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681" w:type="dxa"/>
            <w:noWrap/>
            <w:vAlign w:val="bottom"/>
            <w:hideMark/>
          </w:tcPr>
          <w:p w14:paraId="2B5D9086" w14:textId="1BC00BE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3733CD" w:rsidRPr="003733CD" w14:paraId="7E202475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4ABFBF2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44ED3A19" w14:textId="5D982E4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rellul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BDA99FC" w14:textId="786DE76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0" w:type="dxa"/>
            <w:noWrap/>
            <w:vAlign w:val="bottom"/>
            <w:hideMark/>
          </w:tcPr>
          <w:p w14:paraId="6C524EA2" w14:textId="6572E99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681" w:type="dxa"/>
            <w:noWrap/>
            <w:vAlign w:val="bottom"/>
            <w:hideMark/>
          </w:tcPr>
          <w:p w14:paraId="2C9F80E2" w14:textId="3492352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3733CD" w:rsidRPr="003733CD" w14:paraId="0A39090F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18B8DAAD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06A9E655" w14:textId="6500396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tolyngbya</w:t>
            </w:r>
            <w:proofErr w:type="spellEnd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T.L52.2</w:t>
            </w:r>
          </w:p>
        </w:tc>
        <w:tc>
          <w:tcPr>
            <w:tcW w:w="1800" w:type="dxa"/>
            <w:noWrap/>
            <w:vAlign w:val="bottom"/>
            <w:hideMark/>
          </w:tcPr>
          <w:p w14:paraId="3EF6094B" w14:textId="576F5C0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noWrap/>
            <w:vAlign w:val="bottom"/>
            <w:hideMark/>
          </w:tcPr>
          <w:p w14:paraId="7FCF67D8" w14:textId="7450396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681" w:type="dxa"/>
            <w:noWrap/>
            <w:vAlign w:val="bottom"/>
            <w:hideMark/>
          </w:tcPr>
          <w:p w14:paraId="52CFD55C" w14:textId="3B8718D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3733CD" w:rsidRPr="003733CD" w14:paraId="69596EFA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0355D57C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0EEBB5E4" w14:textId="7531CB5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M60(NOR5) clade</w:t>
            </w:r>
          </w:p>
        </w:tc>
        <w:tc>
          <w:tcPr>
            <w:tcW w:w="1800" w:type="dxa"/>
            <w:noWrap/>
            <w:vAlign w:val="bottom"/>
            <w:hideMark/>
          </w:tcPr>
          <w:p w14:paraId="03AD9604" w14:textId="7ECB81B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0" w:type="dxa"/>
            <w:noWrap/>
            <w:vAlign w:val="bottom"/>
            <w:hideMark/>
          </w:tcPr>
          <w:p w14:paraId="3560D50C" w14:textId="5CFB708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681" w:type="dxa"/>
            <w:noWrap/>
            <w:vAlign w:val="bottom"/>
            <w:hideMark/>
          </w:tcPr>
          <w:p w14:paraId="5ED9ECAC" w14:textId="78CBA93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3733CD" w:rsidRPr="003733CD" w14:paraId="08818F12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49914FD1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B vs Nor1</w:t>
            </w:r>
          </w:p>
        </w:tc>
        <w:tc>
          <w:tcPr>
            <w:tcW w:w="2610" w:type="dxa"/>
            <w:noWrap/>
            <w:vAlign w:val="bottom"/>
            <w:hideMark/>
          </w:tcPr>
          <w:p w14:paraId="66AFE3B5" w14:textId="5C5CC7F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lin6067</w:t>
            </w:r>
          </w:p>
        </w:tc>
        <w:tc>
          <w:tcPr>
            <w:tcW w:w="1800" w:type="dxa"/>
            <w:noWrap/>
            <w:vAlign w:val="bottom"/>
            <w:hideMark/>
          </w:tcPr>
          <w:p w14:paraId="04BF8E58" w14:textId="371D2F8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14:paraId="43C4758C" w14:textId="32CD474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681" w:type="dxa"/>
            <w:noWrap/>
            <w:vAlign w:val="bottom"/>
            <w:hideMark/>
          </w:tcPr>
          <w:p w14:paraId="62DE62CF" w14:textId="717BA485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32413C" w:rsidRPr="003733CD" w14:paraId="6BCD9AFD" w14:textId="77777777" w:rsidTr="003733CD">
        <w:trPr>
          <w:trHeight w:val="300"/>
        </w:trPr>
        <w:tc>
          <w:tcPr>
            <w:tcW w:w="7786" w:type="dxa"/>
            <w:gridSpan w:val="5"/>
            <w:noWrap/>
          </w:tcPr>
          <w:p w14:paraId="5E187857" w14:textId="0EB4A753" w:rsidR="0032413C" w:rsidRPr="003733CD" w:rsidRDefault="0032413C" w:rsidP="0032413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2A vs. Nor2B</w:t>
            </w:r>
          </w:p>
        </w:tc>
      </w:tr>
      <w:tr w:rsidR="003733CD" w:rsidRPr="003733CD" w14:paraId="5A8A9FFC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F2C9395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C26847C" w14:textId="07D04BD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romonas</w:t>
            </w:r>
          </w:p>
        </w:tc>
        <w:tc>
          <w:tcPr>
            <w:tcW w:w="1800" w:type="dxa"/>
            <w:noWrap/>
            <w:vAlign w:val="bottom"/>
            <w:hideMark/>
          </w:tcPr>
          <w:p w14:paraId="5CB55C37" w14:textId="02DED7B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6</w:t>
            </w:r>
          </w:p>
        </w:tc>
        <w:tc>
          <w:tcPr>
            <w:tcW w:w="900" w:type="dxa"/>
            <w:noWrap/>
            <w:vAlign w:val="bottom"/>
            <w:hideMark/>
          </w:tcPr>
          <w:p w14:paraId="349F9BA6" w14:textId="1778EF9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5</w:t>
            </w:r>
          </w:p>
        </w:tc>
        <w:tc>
          <w:tcPr>
            <w:tcW w:w="681" w:type="dxa"/>
            <w:noWrap/>
            <w:vAlign w:val="bottom"/>
            <w:hideMark/>
          </w:tcPr>
          <w:p w14:paraId="6A22F7D5" w14:textId="28D11FC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733CD" w:rsidRPr="003733CD" w14:paraId="6AD46165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13A3F27D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139A52AB" w14:textId="3915BF5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nobacte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26238DF" w14:textId="26BB953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0" w:type="dxa"/>
            <w:noWrap/>
            <w:vAlign w:val="bottom"/>
            <w:hideMark/>
          </w:tcPr>
          <w:p w14:paraId="2D2C992E" w14:textId="3D14474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681" w:type="dxa"/>
            <w:noWrap/>
            <w:vAlign w:val="bottom"/>
            <w:hideMark/>
          </w:tcPr>
          <w:p w14:paraId="22FD4F35" w14:textId="340542F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3733CD" w:rsidRPr="003733CD" w14:paraId="16DB521B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2852D9AC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0D75545C" w14:textId="43B618E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lativoran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931FBBA" w14:textId="02903E8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00" w:type="dxa"/>
            <w:noWrap/>
            <w:vAlign w:val="bottom"/>
            <w:hideMark/>
          </w:tcPr>
          <w:p w14:paraId="3D92F227" w14:textId="2F54CA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681" w:type="dxa"/>
            <w:noWrap/>
            <w:vAlign w:val="bottom"/>
            <w:hideMark/>
          </w:tcPr>
          <w:p w14:paraId="49608501" w14:textId="7B59B76A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3733CD" w:rsidRPr="003733CD" w14:paraId="64A62552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813A963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5563420" w14:textId="5D92974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moricol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71A7E85" w14:textId="6212D90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00" w:type="dxa"/>
            <w:noWrap/>
            <w:vAlign w:val="bottom"/>
            <w:hideMark/>
          </w:tcPr>
          <w:p w14:paraId="4E74BEC9" w14:textId="72EE8CF1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681" w:type="dxa"/>
            <w:noWrap/>
            <w:vAlign w:val="bottom"/>
            <w:hideMark/>
          </w:tcPr>
          <w:p w14:paraId="6FC7F245" w14:textId="10B5C3C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3733CD" w:rsidRPr="003733CD" w14:paraId="34D6AF43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9763392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46A56219" w14:textId="3C8E278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ilytic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1B12EE0" w14:textId="6D82DB2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noWrap/>
            <w:vAlign w:val="bottom"/>
            <w:hideMark/>
          </w:tcPr>
          <w:p w14:paraId="15602065" w14:textId="20973789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681" w:type="dxa"/>
            <w:noWrap/>
            <w:vAlign w:val="bottom"/>
            <w:hideMark/>
          </w:tcPr>
          <w:p w14:paraId="23C76E14" w14:textId="28AFFB8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3733CD" w:rsidRPr="003733CD" w14:paraId="3CF26B4D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62A34C8A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DBC38F4" w14:textId="703EBABC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bacterium</w:t>
            </w:r>
          </w:p>
        </w:tc>
        <w:tc>
          <w:tcPr>
            <w:tcW w:w="1800" w:type="dxa"/>
            <w:noWrap/>
            <w:vAlign w:val="bottom"/>
            <w:hideMark/>
          </w:tcPr>
          <w:p w14:paraId="28E1B4EB" w14:textId="4C7CB9C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noWrap/>
            <w:vAlign w:val="bottom"/>
            <w:hideMark/>
          </w:tcPr>
          <w:p w14:paraId="75E671C3" w14:textId="5C0ECFE6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681" w:type="dxa"/>
            <w:noWrap/>
            <w:vAlign w:val="bottom"/>
            <w:hideMark/>
          </w:tcPr>
          <w:p w14:paraId="24A7303D" w14:textId="29B47DA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3733CD" w:rsidRPr="003733CD" w14:paraId="1B90E22D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3B7C06D0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201E1A4E" w14:textId="370DBA6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nnocysti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3DE3D36A" w14:textId="496063B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0" w:type="dxa"/>
            <w:noWrap/>
            <w:vAlign w:val="bottom"/>
            <w:hideMark/>
          </w:tcPr>
          <w:p w14:paraId="6832625F" w14:textId="3F7D454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681" w:type="dxa"/>
            <w:noWrap/>
            <w:vAlign w:val="bottom"/>
            <w:hideMark/>
          </w:tcPr>
          <w:p w14:paraId="6FF4C0AF" w14:textId="6D773D73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3733CD" w:rsidRPr="003733CD" w14:paraId="401F4CF4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10E54990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4743E49E" w14:textId="6CDD424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rellul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2A649EF" w14:textId="06F52B62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0" w:type="dxa"/>
            <w:noWrap/>
            <w:vAlign w:val="bottom"/>
            <w:hideMark/>
          </w:tcPr>
          <w:p w14:paraId="106F02B6" w14:textId="12B2F6C4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681" w:type="dxa"/>
            <w:noWrap/>
            <w:vAlign w:val="bottom"/>
            <w:hideMark/>
          </w:tcPr>
          <w:p w14:paraId="0DC7AC07" w14:textId="118FC5A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3733CD" w:rsidRPr="003733CD" w14:paraId="59F4EDD7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88ED916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1B2B1D87" w14:textId="544356E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tolyngbya</w:t>
            </w:r>
            <w:proofErr w:type="spellEnd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T.L52.2</w:t>
            </w:r>
          </w:p>
        </w:tc>
        <w:tc>
          <w:tcPr>
            <w:tcW w:w="1800" w:type="dxa"/>
            <w:noWrap/>
            <w:vAlign w:val="bottom"/>
            <w:hideMark/>
          </w:tcPr>
          <w:p w14:paraId="60187352" w14:textId="31C7E50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noWrap/>
            <w:vAlign w:val="bottom"/>
            <w:hideMark/>
          </w:tcPr>
          <w:p w14:paraId="250D023C" w14:textId="267DD29B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681" w:type="dxa"/>
            <w:noWrap/>
            <w:vAlign w:val="bottom"/>
            <w:hideMark/>
          </w:tcPr>
          <w:p w14:paraId="7F1B6B6B" w14:textId="1CF3E9BD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3733CD" w:rsidRPr="003733CD" w14:paraId="7A28673E" w14:textId="77777777" w:rsidTr="003733CD">
        <w:trPr>
          <w:trHeight w:val="300"/>
        </w:trPr>
        <w:tc>
          <w:tcPr>
            <w:tcW w:w="1795" w:type="dxa"/>
            <w:noWrap/>
            <w:hideMark/>
          </w:tcPr>
          <w:p w14:paraId="76CFA45F" w14:textId="7777777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sz w:val="22"/>
                <w:szCs w:val="22"/>
              </w:rPr>
              <w:t>Nor2A vs Nor2B</w:t>
            </w:r>
          </w:p>
        </w:tc>
        <w:tc>
          <w:tcPr>
            <w:tcW w:w="2610" w:type="dxa"/>
            <w:noWrap/>
            <w:vAlign w:val="bottom"/>
            <w:hideMark/>
          </w:tcPr>
          <w:p w14:paraId="16E1BB96" w14:textId="368F21F0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ndidatus </w:t>
            </w:r>
            <w:proofErr w:type="spellStart"/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ysiosphaer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CE632B2" w14:textId="5A7F805F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0" w:type="dxa"/>
            <w:noWrap/>
            <w:vAlign w:val="bottom"/>
            <w:hideMark/>
          </w:tcPr>
          <w:p w14:paraId="5633C243" w14:textId="294F46AE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681" w:type="dxa"/>
            <w:noWrap/>
            <w:vAlign w:val="bottom"/>
            <w:hideMark/>
          </w:tcPr>
          <w:p w14:paraId="1AB057E3" w14:textId="6B0E4447" w:rsidR="003733CD" w:rsidRPr="003733CD" w:rsidRDefault="003733CD" w:rsidP="00373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</w:tr>
    </w:tbl>
    <w:p w14:paraId="7784C990" w14:textId="77777777" w:rsidR="0032413C" w:rsidRDefault="0032413C" w:rsidP="004B1518">
      <w:pPr>
        <w:rPr>
          <w:rFonts w:ascii="Times New Roman" w:hAnsi="Times New Roman" w:cs="Times New Roman"/>
        </w:rPr>
      </w:pPr>
    </w:p>
    <w:p w14:paraId="225CF642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76AB0E87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4DA862F6" w14:textId="77777777" w:rsidR="00BC25F9" w:rsidRDefault="00BC25F9" w:rsidP="004B1518">
      <w:pPr>
        <w:rPr>
          <w:rFonts w:ascii="Times New Roman" w:hAnsi="Times New Roman" w:cs="Times New Roman"/>
        </w:rPr>
      </w:pPr>
    </w:p>
    <w:p w14:paraId="62AC013C" w14:textId="77777777" w:rsidR="00E01A47" w:rsidRDefault="00E01A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4EE488" w14:textId="29FF9B97" w:rsidR="00BC25F9" w:rsidRPr="00160C82" w:rsidRDefault="00BC25F9" w:rsidP="00BC25F9">
      <w:pPr>
        <w:rPr>
          <w:rFonts w:ascii="Times New Roman" w:hAnsi="Times New Roman" w:cs="Times New Roman"/>
          <w:sz w:val="22"/>
          <w:szCs w:val="22"/>
        </w:rPr>
      </w:pPr>
      <w:r w:rsidRPr="00160C8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1: Bray-Curtis dissimilarity boxplots of paired fish and water samples separated by facility: </w:t>
      </w:r>
      <w:r w:rsidR="00160C82" w:rsidRPr="00160C82">
        <w:rPr>
          <w:rFonts w:ascii="Times New Roman" w:hAnsi="Times New Roman" w:cs="Times New Roman"/>
          <w:sz w:val="22"/>
          <w:szCs w:val="22"/>
        </w:rPr>
        <w:t xml:space="preserve">Comparison categories reflect the relationship between each fish tank-averaged community profile and tank water samples: same tank (water from the same tank as the fish), same facility (water from a different tank within the same facility), </w:t>
      </w:r>
      <w:r w:rsidR="00160C82">
        <w:rPr>
          <w:rFonts w:ascii="Times New Roman" w:hAnsi="Times New Roman" w:cs="Times New Roman"/>
          <w:sz w:val="22"/>
          <w:szCs w:val="22"/>
        </w:rPr>
        <w:t xml:space="preserve">different facility (water from tanks not within the focus facility), </w:t>
      </w:r>
      <w:r w:rsidR="00160C82" w:rsidRPr="00160C82">
        <w:rPr>
          <w:rFonts w:ascii="Times New Roman" w:hAnsi="Times New Roman" w:cs="Times New Roman"/>
          <w:sz w:val="22"/>
          <w:szCs w:val="22"/>
        </w:rPr>
        <w:t>and fish (tank-averaged fish gut microbiome comparisons within the same facility). Tukey-style box and whisker plots display the median (center horizontal line) and interquartile range, with whiskers extending ± 1.5 times the interquartile range; individual points represent pairwise distance values. No significance testing was performed due to inherent imbalance in the number of pairwise comparisons available across categories (same tank: Ore1 n=21, Nor1 n=7, Nor2A n=6, Nor2B n=3; same facility: Ore1 n=441, Nor1 n=56, Nor2A n=42, Nor2B n=9; different facility: Ore1 n=588, Nor1 n=387, Nor2A n=352, Nor2B n=188). Ore2 was excluded due to single-tank fish representation precluding meaningful within-facility comparisons.</w:t>
      </w:r>
    </w:p>
    <w:p w14:paraId="2215516C" w14:textId="21B997B0" w:rsidR="00160C82" w:rsidRPr="00160C82" w:rsidRDefault="00160C82" w:rsidP="00160C82">
      <w:pPr>
        <w:rPr>
          <w:rFonts w:ascii="Times New Roman" w:hAnsi="Times New Roman" w:cs="Times New Roman"/>
        </w:rPr>
      </w:pPr>
      <w:r w:rsidRPr="00160C82">
        <w:rPr>
          <w:rFonts w:ascii="Times New Roman" w:hAnsi="Times New Roman" w:cs="Times New Roman"/>
          <w:noProof/>
        </w:rPr>
        <w:drawing>
          <wp:inline distT="0" distB="0" distL="0" distR="0" wp14:anchorId="237A3378" wp14:editId="4E00B3BD">
            <wp:extent cx="5501527" cy="5756031"/>
            <wp:effectExtent l="0" t="0" r="4445" b="0"/>
            <wp:docPr id="5607021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286" cy="575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6B44B" w14:textId="4239D19E" w:rsidR="00BC25F9" w:rsidRDefault="00BC25F9" w:rsidP="00BC25F9">
      <w:pPr>
        <w:rPr>
          <w:rFonts w:ascii="Times New Roman" w:hAnsi="Times New Roman" w:cs="Times New Roman"/>
        </w:rPr>
      </w:pPr>
    </w:p>
    <w:p w14:paraId="30E63DF0" w14:textId="4CE36D38" w:rsidR="00BC25F9" w:rsidRPr="00BC25F9" w:rsidRDefault="00BC25F9" w:rsidP="00BC25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365F30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Zebrafish lines and associated information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368"/>
        <w:gridCol w:w="765"/>
        <w:gridCol w:w="18"/>
        <w:gridCol w:w="783"/>
        <w:gridCol w:w="31"/>
        <w:gridCol w:w="720"/>
        <w:gridCol w:w="815"/>
        <w:gridCol w:w="788"/>
        <w:gridCol w:w="1102"/>
        <w:gridCol w:w="2965"/>
      </w:tblGrid>
      <w:tr w:rsidR="00BC25F9" w:rsidRPr="00BC25F9" w14:paraId="2307D844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3CB7A799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20" w:type="dxa"/>
            <w:gridSpan w:val="7"/>
            <w:noWrap/>
            <w:hideMark/>
          </w:tcPr>
          <w:p w14:paraId="6CA572B8" w14:textId="77777777" w:rsidR="00BC25F9" w:rsidRPr="00BC25F9" w:rsidRDefault="00BC25F9" w:rsidP="00BC25F9">
            <w:pPr>
              <w:jc w:val="center"/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Facility</w:t>
            </w:r>
          </w:p>
        </w:tc>
        <w:tc>
          <w:tcPr>
            <w:tcW w:w="1102" w:type="dxa"/>
            <w:noWrap/>
            <w:hideMark/>
          </w:tcPr>
          <w:p w14:paraId="222EEA64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65" w:type="dxa"/>
            <w:noWrap/>
            <w:hideMark/>
          </w:tcPr>
          <w:p w14:paraId="7CE2C761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</w:tr>
      <w:tr w:rsidR="00BC25F9" w:rsidRPr="00BC25F9" w14:paraId="595F0FF2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7F005E46" w14:textId="77777777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783" w:type="dxa"/>
            <w:gridSpan w:val="2"/>
            <w:noWrap/>
            <w:hideMark/>
          </w:tcPr>
          <w:p w14:paraId="4C2D9EC3" w14:textId="77777777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>Ore1</w:t>
            </w:r>
          </w:p>
        </w:tc>
        <w:tc>
          <w:tcPr>
            <w:tcW w:w="783" w:type="dxa"/>
            <w:noWrap/>
            <w:hideMark/>
          </w:tcPr>
          <w:p w14:paraId="0D307815" w14:textId="77777777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>Ore2</w:t>
            </w:r>
          </w:p>
        </w:tc>
        <w:tc>
          <w:tcPr>
            <w:tcW w:w="751" w:type="dxa"/>
            <w:gridSpan w:val="2"/>
            <w:noWrap/>
            <w:hideMark/>
          </w:tcPr>
          <w:p w14:paraId="177B7DEC" w14:textId="77777777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>Nor1</w:t>
            </w:r>
          </w:p>
        </w:tc>
        <w:tc>
          <w:tcPr>
            <w:tcW w:w="815" w:type="dxa"/>
            <w:noWrap/>
            <w:hideMark/>
          </w:tcPr>
          <w:p w14:paraId="779A745D" w14:textId="77777777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>Nor2A</w:t>
            </w:r>
          </w:p>
        </w:tc>
        <w:tc>
          <w:tcPr>
            <w:tcW w:w="788" w:type="dxa"/>
            <w:noWrap/>
            <w:hideMark/>
          </w:tcPr>
          <w:p w14:paraId="7B6F0560" w14:textId="77777777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>Nor2B</w:t>
            </w:r>
          </w:p>
        </w:tc>
        <w:tc>
          <w:tcPr>
            <w:tcW w:w="1102" w:type="dxa"/>
            <w:noWrap/>
            <w:hideMark/>
          </w:tcPr>
          <w:p w14:paraId="6D2E1BCC" w14:textId="7F143CCA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 xml:space="preserve">WT/GM </w:t>
            </w:r>
            <w:proofErr w:type="spellStart"/>
            <w:r w:rsidRPr="00BC25F9">
              <w:rPr>
                <w:rFonts w:ascii="Times New Roman" w:hAnsi="Times New Roman" w:cs="Times New Roman"/>
                <w:b/>
                <w:bCs/>
              </w:rPr>
              <w:t>Classifi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C25F9">
              <w:rPr>
                <w:rFonts w:ascii="Times New Roman" w:hAnsi="Times New Roman" w:cs="Times New Roman"/>
                <w:b/>
                <w:bCs/>
              </w:rPr>
              <w:t>cation</w:t>
            </w:r>
          </w:p>
        </w:tc>
        <w:tc>
          <w:tcPr>
            <w:tcW w:w="2965" w:type="dxa"/>
            <w:noWrap/>
            <w:hideMark/>
          </w:tcPr>
          <w:p w14:paraId="1CED5EEB" w14:textId="77777777" w:rsidR="00BC25F9" w:rsidRPr="00BC25F9" w:rsidRDefault="00BC25F9" w:rsidP="00BC25F9">
            <w:pPr>
              <w:rPr>
                <w:rFonts w:ascii="Times New Roman" w:hAnsi="Times New Roman" w:cs="Times New Roman"/>
                <w:b/>
                <w:bCs/>
              </w:rPr>
            </w:pPr>
            <w:r w:rsidRPr="00BC25F9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BC25F9" w:rsidRPr="00BC25F9" w14:paraId="424FD0EE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2EF3A80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83" w:type="dxa"/>
            <w:gridSpan w:val="2"/>
            <w:noWrap/>
            <w:hideMark/>
          </w:tcPr>
          <w:p w14:paraId="54830590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83" w:type="dxa"/>
            <w:noWrap/>
            <w:hideMark/>
          </w:tcPr>
          <w:p w14:paraId="4179556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1" w:type="dxa"/>
            <w:gridSpan w:val="2"/>
            <w:noWrap/>
            <w:hideMark/>
          </w:tcPr>
          <w:p w14:paraId="66CE466E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5" w:type="dxa"/>
            <w:noWrap/>
            <w:hideMark/>
          </w:tcPr>
          <w:p w14:paraId="1270C70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0B8FFB9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2DB36B21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965" w:type="dxa"/>
            <w:noWrap/>
            <w:hideMark/>
          </w:tcPr>
          <w:p w14:paraId="5721AF52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Standard laboratory strain, commonly used wild-type reference</w:t>
            </w:r>
          </w:p>
        </w:tc>
      </w:tr>
      <w:tr w:rsidR="00BC25F9" w:rsidRPr="00BC25F9" w14:paraId="72C5FB37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0B0F02C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783" w:type="dxa"/>
            <w:gridSpan w:val="2"/>
            <w:noWrap/>
            <w:hideMark/>
          </w:tcPr>
          <w:p w14:paraId="59E9FDE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83" w:type="dxa"/>
            <w:noWrap/>
            <w:hideMark/>
          </w:tcPr>
          <w:p w14:paraId="00BE8BEB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290A79A9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5" w:type="dxa"/>
            <w:noWrap/>
            <w:hideMark/>
          </w:tcPr>
          <w:p w14:paraId="11EA003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59172FA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698D2BC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965" w:type="dxa"/>
            <w:noWrap/>
            <w:hideMark/>
          </w:tcPr>
          <w:p w14:paraId="67D508F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AB-related strain maintained without round robin breeding</w:t>
            </w:r>
          </w:p>
        </w:tc>
      </w:tr>
      <w:tr w:rsidR="00BC25F9" w:rsidRPr="00BC25F9" w14:paraId="3D90E2C7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3043671D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83" w:type="dxa"/>
            <w:gridSpan w:val="2"/>
            <w:noWrap/>
            <w:hideMark/>
          </w:tcPr>
          <w:p w14:paraId="24D7A060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7F30385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77EF88D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3B62D6A9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59D1F0C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2" w:type="dxa"/>
            <w:noWrap/>
            <w:hideMark/>
          </w:tcPr>
          <w:p w14:paraId="660EE4E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965" w:type="dxa"/>
            <w:noWrap/>
            <w:hideMark/>
          </w:tcPr>
          <w:p w14:paraId="647026E4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Wild-type control strain; no additional strain information</w:t>
            </w:r>
          </w:p>
        </w:tc>
      </w:tr>
      <w:tr w:rsidR="00BC25F9" w:rsidRPr="00BC25F9" w14:paraId="7C68C496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7A58BFFC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NACRE</w:t>
            </w:r>
          </w:p>
        </w:tc>
        <w:tc>
          <w:tcPr>
            <w:tcW w:w="783" w:type="dxa"/>
            <w:gridSpan w:val="2"/>
            <w:noWrap/>
            <w:hideMark/>
          </w:tcPr>
          <w:p w14:paraId="39CA22A1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1A9F4C8A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6C47F9A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5" w:type="dxa"/>
            <w:noWrap/>
            <w:hideMark/>
          </w:tcPr>
          <w:p w14:paraId="2040C23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88" w:type="dxa"/>
            <w:noWrap/>
            <w:hideMark/>
          </w:tcPr>
          <w:p w14:paraId="6F66EC3A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5A8154C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2E9DF264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MITF gene pigmentation mutant, transparent/translucent for imaging</w:t>
            </w:r>
          </w:p>
        </w:tc>
      </w:tr>
      <w:tr w:rsidR="00BC25F9" w:rsidRPr="00BC25F9" w14:paraId="29CCDEDE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5A4A9BA9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HucGcamp6</w:t>
            </w:r>
          </w:p>
        </w:tc>
        <w:tc>
          <w:tcPr>
            <w:tcW w:w="783" w:type="dxa"/>
            <w:gridSpan w:val="2"/>
            <w:noWrap/>
            <w:hideMark/>
          </w:tcPr>
          <w:p w14:paraId="7B429542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4464F04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6F628B7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328D2C7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88" w:type="dxa"/>
            <w:noWrap/>
            <w:hideMark/>
          </w:tcPr>
          <w:p w14:paraId="6CF0DD1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6F5E130B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070D71A1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Neuronal calcium indicator line (HuC promoter drives GCaMP6)</w:t>
            </w:r>
          </w:p>
        </w:tc>
      </w:tr>
      <w:tr w:rsidR="00BC25F9" w:rsidRPr="00BC25F9" w14:paraId="338D77F9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338EB90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NC1 x GMNC</w:t>
            </w:r>
          </w:p>
        </w:tc>
        <w:tc>
          <w:tcPr>
            <w:tcW w:w="783" w:type="dxa"/>
            <w:gridSpan w:val="2"/>
            <w:noWrap/>
            <w:hideMark/>
          </w:tcPr>
          <w:p w14:paraId="055CF4D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5A2AD2B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37E3CB0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38F04C4B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75ABAC0A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55F3F0D2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0A6A856E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Seizure/epilepsy model line (elevated photic response, network decay)</w:t>
            </w:r>
          </w:p>
        </w:tc>
      </w:tr>
      <w:tr w:rsidR="00BC25F9" w:rsidRPr="00BC25F9" w14:paraId="568F99D8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554048F9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OMP x ChR2/3/4</w:t>
            </w:r>
          </w:p>
        </w:tc>
        <w:tc>
          <w:tcPr>
            <w:tcW w:w="783" w:type="dxa"/>
            <w:gridSpan w:val="2"/>
            <w:noWrap/>
            <w:hideMark/>
          </w:tcPr>
          <w:p w14:paraId="1E3C572B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0BE8D6E1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7E88296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48AA9444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5306C1CE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4545D22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229C059A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Olfactory neuron optogenetics lines (olfactory marker protein promoter)</w:t>
            </w:r>
          </w:p>
        </w:tc>
      </w:tr>
      <w:tr w:rsidR="00BC25F9" w:rsidRPr="00BC25F9" w14:paraId="4AFC5EA5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5E0DD67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83" w:type="dxa"/>
            <w:gridSpan w:val="2"/>
            <w:noWrap/>
            <w:hideMark/>
          </w:tcPr>
          <w:p w14:paraId="53E8D19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25BD8990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73532EE1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593A583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2E56EDCE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57EDB7AC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55AC386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Facility-specific line designation</w:t>
            </w:r>
          </w:p>
        </w:tc>
      </w:tr>
      <w:tr w:rsidR="00BC25F9" w:rsidRPr="00BC25F9" w14:paraId="59917F77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4EC7C59E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proofErr w:type="spellStart"/>
            <w:r w:rsidRPr="00BC25F9">
              <w:rPr>
                <w:rFonts w:ascii="Times New Roman" w:hAnsi="Times New Roman" w:cs="Times New Roman"/>
              </w:rPr>
              <w:t>Elipsa</w:t>
            </w:r>
            <w:proofErr w:type="spellEnd"/>
          </w:p>
        </w:tc>
        <w:tc>
          <w:tcPr>
            <w:tcW w:w="783" w:type="dxa"/>
            <w:gridSpan w:val="2"/>
            <w:noWrap/>
            <w:hideMark/>
          </w:tcPr>
          <w:p w14:paraId="60F52AE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387B6DA1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72299C8A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41675F4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35BF1E74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0000250E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209A468E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Loss-of-function mutation of traf3ip1</w:t>
            </w:r>
          </w:p>
        </w:tc>
      </w:tr>
      <w:tr w:rsidR="00BC25F9" w:rsidRPr="00BC25F9" w14:paraId="04AD1E71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3DD3E39A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npygRNA2 x vas x Gcamp6</w:t>
            </w:r>
          </w:p>
        </w:tc>
        <w:tc>
          <w:tcPr>
            <w:tcW w:w="783" w:type="dxa"/>
            <w:gridSpan w:val="2"/>
            <w:noWrap/>
            <w:hideMark/>
          </w:tcPr>
          <w:p w14:paraId="04CF6FF4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2506916C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0805B56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5E0CE9BD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306FCFC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4C82D02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517806E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Seizure/epilepsy model line (elevated photic response, network decay)</w:t>
            </w:r>
          </w:p>
        </w:tc>
      </w:tr>
      <w:tr w:rsidR="00BC25F9" w:rsidRPr="00BC25F9" w14:paraId="00AAEE80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00757EB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vas x Gcamp6</w:t>
            </w:r>
          </w:p>
        </w:tc>
        <w:tc>
          <w:tcPr>
            <w:tcW w:w="783" w:type="dxa"/>
            <w:gridSpan w:val="2"/>
            <w:noWrap/>
            <w:hideMark/>
          </w:tcPr>
          <w:p w14:paraId="368AE5A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09993A3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565A5F2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6400ACC9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08F18A84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355BA838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1851440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ermline calcium indicator (vasa promoter drives GCaMP6)</w:t>
            </w:r>
          </w:p>
        </w:tc>
      </w:tr>
      <w:tr w:rsidR="00BC25F9" w:rsidRPr="00BC25F9" w14:paraId="6C20B365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388C5BF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proofErr w:type="spellStart"/>
            <w:r w:rsidRPr="00BC25F9">
              <w:rPr>
                <w:rFonts w:ascii="Times New Roman" w:hAnsi="Times New Roman" w:cs="Times New Roman"/>
              </w:rPr>
              <w:t>Foxjlb</w:t>
            </w:r>
            <w:proofErr w:type="spellEnd"/>
            <w:r w:rsidRPr="00BC25F9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BC25F9">
              <w:rPr>
                <w:rFonts w:ascii="Times New Roman" w:hAnsi="Times New Roman" w:cs="Times New Roman"/>
              </w:rPr>
              <w:t>Fauf</w:t>
            </w:r>
            <w:proofErr w:type="spellEnd"/>
            <w:r w:rsidRPr="00BC25F9">
              <w:rPr>
                <w:rFonts w:ascii="Times New Roman" w:hAnsi="Times New Roman" w:cs="Times New Roman"/>
              </w:rPr>
              <w:t xml:space="preserve"> x vas x GCatiP6s</w:t>
            </w:r>
          </w:p>
        </w:tc>
        <w:tc>
          <w:tcPr>
            <w:tcW w:w="783" w:type="dxa"/>
            <w:gridSpan w:val="2"/>
            <w:noWrap/>
            <w:hideMark/>
          </w:tcPr>
          <w:p w14:paraId="7BB03CA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331329D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1" w:type="dxa"/>
            <w:gridSpan w:val="2"/>
            <w:noWrap/>
            <w:hideMark/>
          </w:tcPr>
          <w:p w14:paraId="0138AA86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75F2777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71DF326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1A9D9B1F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2B54B7EC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Multi-transgenic line for cilia/germline imaging</w:t>
            </w:r>
          </w:p>
        </w:tc>
      </w:tr>
      <w:tr w:rsidR="00BC25F9" w:rsidRPr="00BC25F9" w14:paraId="0F2F449C" w14:textId="77777777" w:rsidTr="00BC25F9">
        <w:trPr>
          <w:trHeight w:val="300"/>
        </w:trPr>
        <w:tc>
          <w:tcPr>
            <w:tcW w:w="1368" w:type="dxa"/>
            <w:noWrap/>
            <w:hideMark/>
          </w:tcPr>
          <w:p w14:paraId="3D8F21A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6S</w:t>
            </w:r>
          </w:p>
        </w:tc>
        <w:tc>
          <w:tcPr>
            <w:tcW w:w="765" w:type="dxa"/>
            <w:noWrap/>
            <w:hideMark/>
          </w:tcPr>
          <w:p w14:paraId="370AD62A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2" w:type="dxa"/>
            <w:gridSpan w:val="3"/>
            <w:noWrap/>
            <w:hideMark/>
          </w:tcPr>
          <w:p w14:paraId="35C6E293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29EEE8A9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4D606B45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070001AC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264CE187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2965" w:type="dxa"/>
            <w:noWrap/>
            <w:hideMark/>
          </w:tcPr>
          <w:p w14:paraId="6E74BACD" w14:textId="77777777" w:rsidR="00BC25F9" w:rsidRPr="00BC25F9" w:rsidRDefault="00BC25F9" w:rsidP="00BC25F9">
            <w:pPr>
              <w:rPr>
                <w:rFonts w:ascii="Times New Roman" w:hAnsi="Times New Roman" w:cs="Times New Roman"/>
              </w:rPr>
            </w:pPr>
            <w:r w:rsidRPr="00BC25F9">
              <w:rPr>
                <w:rFonts w:ascii="Times New Roman" w:hAnsi="Times New Roman" w:cs="Times New Roman"/>
              </w:rPr>
              <w:t>Facility-specific line designation</w:t>
            </w:r>
          </w:p>
        </w:tc>
      </w:tr>
    </w:tbl>
    <w:p w14:paraId="5CB5370D" w14:textId="77777777" w:rsidR="00BC25F9" w:rsidRPr="00BC25F9" w:rsidRDefault="00BC25F9" w:rsidP="00BC25F9">
      <w:pPr>
        <w:rPr>
          <w:rFonts w:ascii="Times New Roman" w:hAnsi="Times New Roman" w:cs="Times New Roman"/>
        </w:rPr>
      </w:pPr>
    </w:p>
    <w:sectPr w:rsidR="00BC25F9" w:rsidRPr="00BC2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518"/>
    <w:rsid w:val="00064446"/>
    <w:rsid w:val="00157562"/>
    <w:rsid w:val="00160C82"/>
    <w:rsid w:val="001B4291"/>
    <w:rsid w:val="0020175D"/>
    <w:rsid w:val="00202AA9"/>
    <w:rsid w:val="002443B0"/>
    <w:rsid w:val="002D7267"/>
    <w:rsid w:val="00315B76"/>
    <w:rsid w:val="0032413C"/>
    <w:rsid w:val="00327F16"/>
    <w:rsid w:val="00365F30"/>
    <w:rsid w:val="003733CD"/>
    <w:rsid w:val="00383FC6"/>
    <w:rsid w:val="003B2C0B"/>
    <w:rsid w:val="00443235"/>
    <w:rsid w:val="004842E3"/>
    <w:rsid w:val="004A6719"/>
    <w:rsid w:val="004B1518"/>
    <w:rsid w:val="005946A2"/>
    <w:rsid w:val="006859E5"/>
    <w:rsid w:val="007115A9"/>
    <w:rsid w:val="00746016"/>
    <w:rsid w:val="007804AE"/>
    <w:rsid w:val="007C7C79"/>
    <w:rsid w:val="007F78E6"/>
    <w:rsid w:val="008103A3"/>
    <w:rsid w:val="008E3B98"/>
    <w:rsid w:val="009C39CE"/>
    <w:rsid w:val="009C4077"/>
    <w:rsid w:val="009E1FC2"/>
    <w:rsid w:val="00A552BB"/>
    <w:rsid w:val="00AE08F0"/>
    <w:rsid w:val="00B8247D"/>
    <w:rsid w:val="00BB1AF2"/>
    <w:rsid w:val="00BC25F9"/>
    <w:rsid w:val="00D35BF8"/>
    <w:rsid w:val="00D464B9"/>
    <w:rsid w:val="00DA7D62"/>
    <w:rsid w:val="00DB7C1F"/>
    <w:rsid w:val="00E01A47"/>
    <w:rsid w:val="00EA6314"/>
    <w:rsid w:val="00F11FBA"/>
    <w:rsid w:val="00F716D0"/>
    <w:rsid w:val="00F9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5B08"/>
  <w15:chartTrackingRefBased/>
  <w15:docId w15:val="{CE28042D-0641-4D20-B9E1-B424C443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1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1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5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1</Pages>
  <Words>2091</Words>
  <Characters>1192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Christine Evens</dc:creator>
  <cp:keywords/>
  <dc:description/>
  <cp:lastModifiedBy>Kayla Christine Evens</cp:lastModifiedBy>
  <cp:revision>18</cp:revision>
  <dcterms:created xsi:type="dcterms:W3CDTF">2026-02-21T19:34:00Z</dcterms:created>
  <dcterms:modified xsi:type="dcterms:W3CDTF">2026-03-15T15:16:00Z</dcterms:modified>
</cp:coreProperties>
</file>